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A0308" w14:textId="77777777" w:rsidR="00F42344" w:rsidRPr="00703F0D" w:rsidRDefault="00F42344" w:rsidP="00F42344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  <w:r w:rsidRPr="00703F0D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Table S1: Electronic evidence of HIV diagnosis in 2219 children</w:t>
      </w:r>
    </w:p>
    <w:p w14:paraId="3742FB6F" w14:textId="77777777" w:rsidR="00F42344" w:rsidRPr="00703F0D" w:rsidRDefault="00F42344" w:rsidP="00F42344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53"/>
        <w:gridCol w:w="1559"/>
      </w:tblGrid>
      <w:tr w:rsidR="00F42344" w:rsidRPr="006840E0" w14:paraId="5A76993E" w14:textId="77777777" w:rsidTr="00007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</w:tcPr>
          <w:p w14:paraId="1FB4ADA3" w14:textId="77777777" w:rsidR="00F42344" w:rsidRPr="00007D5C" w:rsidRDefault="00F42344" w:rsidP="003334BA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Positive HIV-PCR test/s 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17617A9" w14:textId="77777777" w:rsidR="00F42344" w:rsidRPr="00007D5C" w:rsidRDefault="00F42344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1790 (80.7%)</w:t>
            </w:r>
          </w:p>
        </w:tc>
      </w:tr>
      <w:tr w:rsidR="00F42344" w:rsidRPr="006840E0" w14:paraId="1798B696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</w:tcPr>
          <w:p w14:paraId="12E1BA44" w14:textId="77777777" w:rsidR="00F42344" w:rsidRPr="00007D5C" w:rsidRDefault="00F42344" w:rsidP="003334BA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lternative laboratory test/s and ART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8B374E7" w14:textId="77777777" w:rsidR="00F42344" w:rsidRPr="00007D5C" w:rsidRDefault="00F42344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color w:val="000000" w:themeColor="text1"/>
                <w:sz w:val="20"/>
                <w:szCs w:val="20"/>
              </w:rPr>
              <w:t>280 (12.6%)</w:t>
            </w:r>
          </w:p>
        </w:tc>
      </w:tr>
      <w:tr w:rsidR="00F42344" w:rsidRPr="006840E0" w14:paraId="09BC68E0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</w:tcPr>
          <w:p w14:paraId="58A144EC" w14:textId="77777777" w:rsidR="00F42344" w:rsidRPr="00007D5C" w:rsidRDefault="00F42344" w:rsidP="003334BA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RT only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DDE06EC" w14:textId="77777777" w:rsidR="00F42344" w:rsidRPr="00007D5C" w:rsidRDefault="00F42344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color w:val="000000" w:themeColor="text1"/>
                <w:sz w:val="20"/>
                <w:szCs w:val="20"/>
              </w:rPr>
              <w:t>80 (3.6%)</w:t>
            </w:r>
          </w:p>
        </w:tc>
      </w:tr>
      <w:tr w:rsidR="00F42344" w:rsidRPr="006840E0" w14:paraId="637CD864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</w:tcPr>
          <w:p w14:paraId="1C100463" w14:textId="77777777" w:rsidR="00F42344" w:rsidRPr="00007D5C" w:rsidRDefault="00F42344" w:rsidP="003334BA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lternative laboratory test/s only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D85077C" w14:textId="77777777" w:rsidR="00F42344" w:rsidRPr="00007D5C" w:rsidRDefault="00F42344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07D5C">
              <w:rPr>
                <w:rFonts w:cstheme="minorHAnsi"/>
                <w:color w:val="000000" w:themeColor="text1"/>
                <w:sz w:val="20"/>
                <w:szCs w:val="20"/>
              </w:rPr>
              <w:t>69 (3.1%)</w:t>
            </w:r>
          </w:p>
        </w:tc>
      </w:tr>
    </w:tbl>
    <w:p w14:paraId="478664F2" w14:textId="77777777" w:rsidR="00F42344" w:rsidRPr="00A45ECC" w:rsidRDefault="00F42344" w:rsidP="00F42344">
      <w:pPr>
        <w:spacing w:after="0" w:line="240" w:lineRule="auto"/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</w:pPr>
      <w:r w:rsidRPr="00A45ECC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Abbreviation: ART antiretroviral therapy</w:t>
      </w:r>
    </w:p>
    <w:p w14:paraId="09DB71FB" w14:textId="77777777" w:rsidR="00F42344" w:rsidRPr="00A45ECC" w:rsidRDefault="00F42344" w:rsidP="00F42344">
      <w:pPr>
        <w:spacing w:after="0" w:line="240" w:lineRule="auto"/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</w:pPr>
      <w:r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Note: Alternative laboratory tests include</w:t>
      </w:r>
      <w:r w:rsidRPr="00B24849">
        <w:t xml:space="preserve"> </w:t>
      </w:r>
      <w:r w:rsidRPr="00B24849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detectable </w:t>
      </w:r>
      <w:r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viral load</w:t>
      </w:r>
      <w:r w:rsidRPr="00B24849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at any age or positive HIV-antigen/antibody/Rapid test at age ≥18 months</w:t>
      </w:r>
      <w:r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</w:t>
      </w:r>
    </w:p>
    <w:p w14:paraId="42B06A66" w14:textId="77777777" w:rsidR="00F42344" w:rsidRPr="00703F0D" w:rsidRDefault="00F42344" w:rsidP="00F42344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</w:p>
    <w:p w14:paraId="2F1BC48B" w14:textId="77777777" w:rsidR="00C2772D" w:rsidRPr="00703F0D" w:rsidRDefault="00C2772D" w:rsidP="00E66317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</w:p>
    <w:p w14:paraId="6F78EB12" w14:textId="68FD570B" w:rsidR="00E66317" w:rsidRPr="00703F0D" w:rsidRDefault="00E66317" w:rsidP="00E66317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  <w:r w:rsidRPr="00703F0D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Table S</w:t>
      </w:r>
      <w:r w:rsidR="00F42344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2</w:t>
      </w:r>
      <w:r w:rsidRPr="00703F0D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: Univariate </w:t>
      </w:r>
      <w:r w:rsidR="00565402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logistic regression </w:t>
      </w:r>
      <w:r w:rsidRPr="00703F0D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analys</w:t>
      </w:r>
      <w:r w:rsidR="00565402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e</w:t>
      </w:r>
      <w:r w:rsidRPr="00703F0D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s of factors associated with child viral suppression at 12 and 24 months after antiretroviral therapy start</w:t>
      </w:r>
    </w:p>
    <w:p w14:paraId="0CDF05AE" w14:textId="77777777" w:rsidR="00E66317" w:rsidRPr="00703F0D" w:rsidRDefault="00E66317" w:rsidP="00E66317">
      <w:pPr>
        <w:spacing w:after="0" w:line="240" w:lineRule="auto"/>
        <w:rPr>
          <w:rFonts w:eastAsia="Times New Roman" w:cs="Calibri"/>
          <w:b/>
          <w:bCs/>
          <w:color w:val="000000"/>
          <w:kern w:val="0"/>
          <w:lang w:eastAsia="en-ZA"/>
          <w14:ligatures w14:val="none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255"/>
        <w:gridCol w:w="2770"/>
        <w:gridCol w:w="1694"/>
        <w:gridCol w:w="808"/>
        <w:gridCol w:w="1716"/>
        <w:gridCol w:w="808"/>
      </w:tblGrid>
      <w:tr w:rsidR="00E66317" w:rsidRPr="006840E0" w14:paraId="6AFC84B4" w14:textId="77777777" w:rsidTr="005A7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tcBorders>
              <w:top w:val="single" w:sz="4" w:space="0" w:color="auto"/>
            </w:tcBorders>
            <w:noWrap/>
            <w:hideMark/>
          </w:tcPr>
          <w:p w14:paraId="62E9ACAA" w14:textId="77777777" w:rsidR="00E66317" w:rsidRPr="00007D5C" w:rsidRDefault="00E66317" w:rsidP="005A7C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tcBorders>
              <w:top w:val="single" w:sz="4" w:space="0" w:color="auto"/>
            </w:tcBorders>
            <w:noWrap/>
            <w:hideMark/>
          </w:tcPr>
          <w:p w14:paraId="3991E866" w14:textId="77777777" w:rsidR="00E66317" w:rsidRPr="00007D5C" w:rsidRDefault="00E66317" w:rsidP="005A7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  <w:noWrap/>
            <w:hideMark/>
          </w:tcPr>
          <w:p w14:paraId="2D8D6773" w14:textId="77777777" w:rsidR="00E66317" w:rsidRPr="00007D5C" w:rsidRDefault="00E66317" w:rsidP="005A7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S at 12 months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</w:tcBorders>
            <w:noWrap/>
            <w:hideMark/>
          </w:tcPr>
          <w:p w14:paraId="24C66AD0" w14:textId="77777777" w:rsidR="00E66317" w:rsidRPr="00007D5C" w:rsidRDefault="00E66317" w:rsidP="005A7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S at 24 months</w:t>
            </w:r>
          </w:p>
        </w:tc>
      </w:tr>
      <w:tr w:rsidR="00E66317" w:rsidRPr="006840E0" w14:paraId="4A291DCE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7BD0BE" w14:textId="77777777" w:rsidR="00E66317" w:rsidRPr="00007D5C" w:rsidRDefault="00E66317" w:rsidP="005A7C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403D5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3D121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R (95% CI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4AB528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49506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R (95% CI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5EAAE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</w:t>
            </w:r>
          </w:p>
        </w:tc>
      </w:tr>
      <w:tr w:rsidR="00E66317" w:rsidRPr="006840E0" w14:paraId="1DDDEC84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tcBorders>
              <w:top w:val="single" w:sz="4" w:space="0" w:color="auto"/>
            </w:tcBorders>
            <w:noWrap/>
            <w:hideMark/>
          </w:tcPr>
          <w:p w14:paraId="266946C6" w14:textId="6BABFB9C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 sex (vs male)</w:t>
            </w:r>
            <w:r w:rsidR="00AE1495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n=</w:t>
            </w:r>
            <w:r w:rsidR="00DE5CA0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9;</w:t>
            </w:r>
            <w:r w:rsidR="00A676FF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610)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noWrap/>
            <w:hideMark/>
          </w:tcPr>
          <w:p w14:paraId="2FCCD2BA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5FBCF745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32 (1.00-1.75)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6F66F9C4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14:paraId="5C88BD07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 (0.66-1.25)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04C893E2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6</w:t>
            </w:r>
          </w:p>
        </w:tc>
      </w:tr>
      <w:tr w:rsidR="00E66317" w:rsidRPr="006840E0" w14:paraId="15FF7CEE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65C74C42" w14:textId="5837962E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irthyear</w:t>
            </w:r>
            <w:r w:rsidR="00DA53E5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n=</w:t>
            </w:r>
            <w:r w:rsidR="001B44AE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9; 610)</w:t>
            </w:r>
          </w:p>
        </w:tc>
        <w:tc>
          <w:tcPr>
            <w:tcW w:w="2770" w:type="dxa"/>
            <w:noWrap/>
            <w:hideMark/>
          </w:tcPr>
          <w:p w14:paraId="29C564AF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694" w:type="dxa"/>
            <w:noWrap/>
            <w:hideMark/>
          </w:tcPr>
          <w:p w14:paraId="14B445D9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62E8591E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06AFB216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1D4FB5D5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3AB9B589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0568740E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1338FC67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694" w:type="dxa"/>
            <w:noWrap/>
            <w:hideMark/>
          </w:tcPr>
          <w:p w14:paraId="0C37C18E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6 (0.65-1.43)</w:t>
            </w:r>
          </w:p>
        </w:tc>
        <w:tc>
          <w:tcPr>
            <w:tcW w:w="772" w:type="dxa"/>
            <w:noWrap/>
            <w:hideMark/>
          </w:tcPr>
          <w:p w14:paraId="520918A9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5</w:t>
            </w:r>
          </w:p>
        </w:tc>
        <w:tc>
          <w:tcPr>
            <w:tcW w:w="1716" w:type="dxa"/>
            <w:noWrap/>
            <w:hideMark/>
          </w:tcPr>
          <w:p w14:paraId="4203EE73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 (0.60-1.37)</w:t>
            </w:r>
          </w:p>
        </w:tc>
        <w:tc>
          <w:tcPr>
            <w:tcW w:w="772" w:type="dxa"/>
            <w:noWrap/>
            <w:hideMark/>
          </w:tcPr>
          <w:p w14:paraId="2BDF9090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4</w:t>
            </w:r>
          </w:p>
        </w:tc>
      </w:tr>
      <w:tr w:rsidR="00E66317" w:rsidRPr="006840E0" w14:paraId="5193A882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01761EB7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2B851312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694" w:type="dxa"/>
            <w:noWrap/>
            <w:hideMark/>
          </w:tcPr>
          <w:p w14:paraId="2B39630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1 (0.68-1.49)</w:t>
            </w:r>
          </w:p>
        </w:tc>
        <w:tc>
          <w:tcPr>
            <w:tcW w:w="772" w:type="dxa"/>
            <w:noWrap/>
            <w:hideMark/>
          </w:tcPr>
          <w:p w14:paraId="5399899B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7</w:t>
            </w:r>
          </w:p>
        </w:tc>
        <w:tc>
          <w:tcPr>
            <w:tcW w:w="1716" w:type="dxa"/>
            <w:noWrap/>
            <w:hideMark/>
          </w:tcPr>
          <w:p w14:paraId="4440D105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9 (0.52-1.21)</w:t>
            </w:r>
          </w:p>
        </w:tc>
        <w:tc>
          <w:tcPr>
            <w:tcW w:w="772" w:type="dxa"/>
            <w:noWrap/>
            <w:hideMark/>
          </w:tcPr>
          <w:p w14:paraId="059F768D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8</w:t>
            </w:r>
          </w:p>
        </w:tc>
      </w:tr>
      <w:tr w:rsidR="00E66317" w:rsidRPr="006840E0" w14:paraId="435F358C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28B4604A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2ADEC14A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694" w:type="dxa"/>
            <w:noWrap/>
            <w:hideMark/>
          </w:tcPr>
          <w:p w14:paraId="3EA9F585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6 (0.42-1.03)</w:t>
            </w:r>
          </w:p>
        </w:tc>
        <w:tc>
          <w:tcPr>
            <w:tcW w:w="772" w:type="dxa"/>
            <w:noWrap/>
            <w:hideMark/>
          </w:tcPr>
          <w:p w14:paraId="193CCDA7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7</w:t>
            </w:r>
          </w:p>
        </w:tc>
        <w:tc>
          <w:tcPr>
            <w:tcW w:w="1716" w:type="dxa"/>
            <w:noWrap/>
            <w:hideMark/>
          </w:tcPr>
          <w:p w14:paraId="4CAA4D71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7 (0.48-1.60)</w:t>
            </w:r>
          </w:p>
        </w:tc>
        <w:tc>
          <w:tcPr>
            <w:tcW w:w="772" w:type="dxa"/>
            <w:noWrap/>
            <w:hideMark/>
          </w:tcPr>
          <w:p w14:paraId="3C69D6B8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6</w:t>
            </w:r>
          </w:p>
        </w:tc>
      </w:tr>
      <w:tr w:rsidR="00E66317" w:rsidRPr="006840E0" w14:paraId="214BA09D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36961A7F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37833D6C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694" w:type="dxa"/>
            <w:noWrap/>
            <w:hideMark/>
          </w:tcPr>
          <w:p w14:paraId="40D8366B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7 (0.13-1.03)</w:t>
            </w:r>
          </w:p>
        </w:tc>
        <w:tc>
          <w:tcPr>
            <w:tcW w:w="772" w:type="dxa"/>
            <w:noWrap/>
            <w:hideMark/>
          </w:tcPr>
          <w:p w14:paraId="41AC8D13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6</w:t>
            </w:r>
          </w:p>
        </w:tc>
        <w:tc>
          <w:tcPr>
            <w:tcW w:w="1716" w:type="dxa"/>
            <w:noWrap/>
            <w:hideMark/>
          </w:tcPr>
          <w:p w14:paraId="13ACE274" w14:textId="1B008AA6" w:rsidR="00E66317" w:rsidRPr="00007D5C" w:rsidRDefault="00DA53E5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772" w:type="dxa"/>
            <w:noWrap/>
            <w:hideMark/>
          </w:tcPr>
          <w:p w14:paraId="6A7839BB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37E6E0A6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6D5D6D2A" w14:textId="63F11FDC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ild age at ART start</w:t>
            </w:r>
            <w:r w:rsidR="00125B05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n=849</w:t>
            </w:r>
            <w:r w:rsidR="00CB58F9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;</w:t>
            </w:r>
            <w:r w:rsidR="00AA6622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610)</w:t>
            </w:r>
          </w:p>
        </w:tc>
        <w:tc>
          <w:tcPr>
            <w:tcW w:w="2770" w:type="dxa"/>
            <w:noWrap/>
            <w:hideMark/>
          </w:tcPr>
          <w:p w14:paraId="3431E510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≤7 days</w:t>
            </w:r>
          </w:p>
        </w:tc>
        <w:tc>
          <w:tcPr>
            <w:tcW w:w="1694" w:type="dxa"/>
            <w:noWrap/>
            <w:hideMark/>
          </w:tcPr>
          <w:p w14:paraId="792D5394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5AEC3A84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338DCD92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621417EE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71636A56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2F451C51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095C2B5E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-98 days</w:t>
            </w:r>
          </w:p>
        </w:tc>
        <w:tc>
          <w:tcPr>
            <w:tcW w:w="1694" w:type="dxa"/>
            <w:noWrap/>
            <w:hideMark/>
          </w:tcPr>
          <w:p w14:paraId="2FF863C1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16 (0.74-1.80)</w:t>
            </w:r>
          </w:p>
        </w:tc>
        <w:tc>
          <w:tcPr>
            <w:tcW w:w="772" w:type="dxa"/>
            <w:noWrap/>
            <w:hideMark/>
          </w:tcPr>
          <w:p w14:paraId="6717BC33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2</w:t>
            </w:r>
          </w:p>
        </w:tc>
        <w:tc>
          <w:tcPr>
            <w:tcW w:w="1716" w:type="dxa"/>
            <w:noWrap/>
            <w:hideMark/>
          </w:tcPr>
          <w:p w14:paraId="149BEF9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1 (0.50-1.31)</w:t>
            </w:r>
          </w:p>
        </w:tc>
        <w:tc>
          <w:tcPr>
            <w:tcW w:w="772" w:type="dxa"/>
            <w:noWrap/>
            <w:hideMark/>
          </w:tcPr>
          <w:p w14:paraId="3D43E98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9</w:t>
            </w:r>
          </w:p>
        </w:tc>
      </w:tr>
      <w:tr w:rsidR="00E66317" w:rsidRPr="006840E0" w14:paraId="0B002FC3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0DF35437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4AF275E8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9-365 days</w:t>
            </w:r>
          </w:p>
        </w:tc>
        <w:tc>
          <w:tcPr>
            <w:tcW w:w="1694" w:type="dxa"/>
            <w:noWrap/>
            <w:hideMark/>
          </w:tcPr>
          <w:p w14:paraId="52A21A66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2 (0.52-1.31)</w:t>
            </w:r>
          </w:p>
        </w:tc>
        <w:tc>
          <w:tcPr>
            <w:tcW w:w="772" w:type="dxa"/>
            <w:noWrap/>
            <w:hideMark/>
          </w:tcPr>
          <w:p w14:paraId="2FDBA215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1</w:t>
            </w:r>
          </w:p>
        </w:tc>
        <w:tc>
          <w:tcPr>
            <w:tcW w:w="1716" w:type="dxa"/>
            <w:noWrap/>
            <w:hideMark/>
          </w:tcPr>
          <w:p w14:paraId="17E5D01B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6 (0.59-1.59)</w:t>
            </w:r>
          </w:p>
        </w:tc>
        <w:tc>
          <w:tcPr>
            <w:tcW w:w="772" w:type="dxa"/>
            <w:noWrap/>
            <w:hideMark/>
          </w:tcPr>
          <w:p w14:paraId="666D526E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9</w:t>
            </w:r>
          </w:p>
        </w:tc>
      </w:tr>
      <w:tr w:rsidR="00E66317" w:rsidRPr="006840E0" w14:paraId="7A4DECD7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2135119A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0BF0F88C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6-731 days</w:t>
            </w:r>
          </w:p>
        </w:tc>
        <w:tc>
          <w:tcPr>
            <w:tcW w:w="1694" w:type="dxa"/>
            <w:noWrap/>
            <w:hideMark/>
          </w:tcPr>
          <w:p w14:paraId="367BBDCB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9 (0.66-1.79)</w:t>
            </w:r>
          </w:p>
        </w:tc>
        <w:tc>
          <w:tcPr>
            <w:tcW w:w="772" w:type="dxa"/>
            <w:noWrap/>
            <w:hideMark/>
          </w:tcPr>
          <w:p w14:paraId="442CF1A8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5</w:t>
            </w:r>
          </w:p>
        </w:tc>
        <w:tc>
          <w:tcPr>
            <w:tcW w:w="1716" w:type="dxa"/>
            <w:noWrap/>
            <w:hideMark/>
          </w:tcPr>
          <w:p w14:paraId="0B3F9CDD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9 (0.46-1.37)</w:t>
            </w:r>
          </w:p>
        </w:tc>
        <w:tc>
          <w:tcPr>
            <w:tcW w:w="772" w:type="dxa"/>
            <w:noWrap/>
            <w:hideMark/>
          </w:tcPr>
          <w:p w14:paraId="2271942B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0</w:t>
            </w:r>
          </w:p>
        </w:tc>
      </w:tr>
      <w:tr w:rsidR="00E66317" w:rsidRPr="006840E0" w14:paraId="23D2C99D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1A83EF4A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527FB509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731 days</w:t>
            </w:r>
          </w:p>
        </w:tc>
        <w:tc>
          <w:tcPr>
            <w:tcW w:w="1694" w:type="dxa"/>
            <w:noWrap/>
            <w:hideMark/>
          </w:tcPr>
          <w:p w14:paraId="0850FB3B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16 (0.62-2.19)</w:t>
            </w:r>
          </w:p>
        </w:tc>
        <w:tc>
          <w:tcPr>
            <w:tcW w:w="772" w:type="dxa"/>
            <w:noWrap/>
            <w:hideMark/>
          </w:tcPr>
          <w:p w14:paraId="25C2BB8F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4</w:t>
            </w:r>
          </w:p>
        </w:tc>
        <w:tc>
          <w:tcPr>
            <w:tcW w:w="1716" w:type="dxa"/>
            <w:noWrap/>
            <w:hideMark/>
          </w:tcPr>
          <w:p w14:paraId="3AA22E79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9 (0.30-2.09)</w:t>
            </w:r>
          </w:p>
        </w:tc>
        <w:tc>
          <w:tcPr>
            <w:tcW w:w="772" w:type="dxa"/>
            <w:noWrap/>
            <w:hideMark/>
          </w:tcPr>
          <w:p w14:paraId="7ADDA368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3</w:t>
            </w:r>
          </w:p>
        </w:tc>
      </w:tr>
      <w:tr w:rsidR="00E66317" w:rsidRPr="006840E0" w14:paraId="75E4DCFE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688D5730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ild immunodeficiency category (CD4% category) at ART start</w:t>
            </w:r>
          </w:p>
        </w:tc>
        <w:tc>
          <w:tcPr>
            <w:tcW w:w="2770" w:type="dxa"/>
            <w:noWrap/>
            <w:hideMark/>
          </w:tcPr>
          <w:p w14:paraId="1156AD66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No/mild immunodeficiency </w:t>
            </w:r>
          </w:p>
        </w:tc>
        <w:tc>
          <w:tcPr>
            <w:tcW w:w="1694" w:type="dxa"/>
            <w:noWrap/>
            <w:hideMark/>
          </w:tcPr>
          <w:p w14:paraId="4546D72E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49B9D13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789CB63F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2F088BB8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21BEA4A6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67FF0398" w14:textId="5970F6D0" w:rsidR="00E66317" w:rsidRPr="00AC235D" w:rsidRDefault="00850499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n=849</w:t>
            </w:r>
            <w:r w:rsidR="00AA6622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;610)</w:t>
            </w:r>
            <w:r w:rsidR="00257844" w:rsidRPr="00AC235D">
              <w:rPr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="00FF0E91" w:rsidRPr="00AC235D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70" w:type="dxa"/>
            <w:noWrap/>
            <w:hideMark/>
          </w:tcPr>
          <w:p w14:paraId="3D39B9DB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vanced immunodeficiency</w:t>
            </w:r>
          </w:p>
        </w:tc>
        <w:tc>
          <w:tcPr>
            <w:tcW w:w="1694" w:type="dxa"/>
            <w:noWrap/>
            <w:hideMark/>
          </w:tcPr>
          <w:p w14:paraId="6A9BE604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8 (0.21-0.67)</w:t>
            </w:r>
          </w:p>
        </w:tc>
        <w:tc>
          <w:tcPr>
            <w:tcW w:w="772" w:type="dxa"/>
            <w:noWrap/>
            <w:hideMark/>
          </w:tcPr>
          <w:p w14:paraId="79D41106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1</w:t>
            </w:r>
          </w:p>
        </w:tc>
        <w:tc>
          <w:tcPr>
            <w:tcW w:w="1716" w:type="dxa"/>
            <w:noWrap/>
            <w:hideMark/>
          </w:tcPr>
          <w:p w14:paraId="579E10C2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9 (0.49-1.61)</w:t>
            </w:r>
          </w:p>
        </w:tc>
        <w:tc>
          <w:tcPr>
            <w:tcW w:w="772" w:type="dxa"/>
            <w:noWrap/>
            <w:hideMark/>
          </w:tcPr>
          <w:p w14:paraId="65F5CCCC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9</w:t>
            </w:r>
          </w:p>
        </w:tc>
      </w:tr>
      <w:tr w:rsidR="00E66317" w:rsidRPr="006840E0" w14:paraId="1B7914AD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29BF356B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27711DCB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evere immunodeficiency </w:t>
            </w:r>
          </w:p>
        </w:tc>
        <w:tc>
          <w:tcPr>
            <w:tcW w:w="1694" w:type="dxa"/>
            <w:noWrap/>
            <w:hideMark/>
          </w:tcPr>
          <w:p w14:paraId="3990B90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4 (0.44-0.92)</w:t>
            </w:r>
          </w:p>
        </w:tc>
        <w:tc>
          <w:tcPr>
            <w:tcW w:w="772" w:type="dxa"/>
            <w:noWrap/>
            <w:hideMark/>
          </w:tcPr>
          <w:p w14:paraId="0016476A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</w:t>
            </w:r>
          </w:p>
        </w:tc>
        <w:tc>
          <w:tcPr>
            <w:tcW w:w="1716" w:type="dxa"/>
            <w:noWrap/>
            <w:hideMark/>
          </w:tcPr>
          <w:p w14:paraId="71BE5E2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6 (0.43-1.03)</w:t>
            </w:r>
          </w:p>
        </w:tc>
        <w:tc>
          <w:tcPr>
            <w:tcW w:w="772" w:type="dxa"/>
            <w:noWrap/>
            <w:hideMark/>
          </w:tcPr>
          <w:p w14:paraId="2F2E3A23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7</w:t>
            </w:r>
          </w:p>
        </w:tc>
      </w:tr>
      <w:tr w:rsidR="00E66317" w:rsidRPr="006840E0" w14:paraId="67DA7BA8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0F1B0106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1A03044C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  <w:tc>
          <w:tcPr>
            <w:tcW w:w="1694" w:type="dxa"/>
            <w:noWrap/>
            <w:hideMark/>
          </w:tcPr>
          <w:p w14:paraId="00C8852C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4 (0.52-1.04)</w:t>
            </w:r>
          </w:p>
        </w:tc>
        <w:tc>
          <w:tcPr>
            <w:tcW w:w="772" w:type="dxa"/>
            <w:noWrap/>
            <w:hideMark/>
          </w:tcPr>
          <w:p w14:paraId="27A986E2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</w:t>
            </w:r>
          </w:p>
        </w:tc>
        <w:tc>
          <w:tcPr>
            <w:tcW w:w="1716" w:type="dxa"/>
            <w:noWrap/>
            <w:hideMark/>
          </w:tcPr>
          <w:p w14:paraId="2DA851CA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4 (0.56-1.24)</w:t>
            </w:r>
          </w:p>
        </w:tc>
        <w:tc>
          <w:tcPr>
            <w:tcW w:w="772" w:type="dxa"/>
            <w:noWrap/>
            <w:hideMark/>
          </w:tcPr>
          <w:p w14:paraId="2D566E84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7</w:t>
            </w:r>
          </w:p>
        </w:tc>
      </w:tr>
      <w:tr w:rsidR="00E66317" w:rsidRPr="006840E0" w14:paraId="06EB42E4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43C6B8FB" w14:textId="5DB96828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ternal immunodeficiency category (CD4 count category) nearest child ART start</w:t>
            </w:r>
            <w:r w:rsidR="0090546B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n=</w:t>
            </w:r>
            <w:r w:rsidR="001135DE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49;</w:t>
            </w:r>
            <w:r w:rsidR="00276D39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610</w:t>
            </w:r>
            <w:r w:rsidR="00430D75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shd w:val="clear" w:color="auto" w:fill="F2F2F2" w:themeFill="background1" w:themeFillShade="F2"/>
                <w:lang w:eastAsia="en-ZA"/>
                <w14:ligatures w14:val="none"/>
              </w:rPr>
              <w:t>)</w:t>
            </w:r>
            <w:r w:rsidR="00987A0F" w:rsidRPr="00AC235D">
              <w:rPr>
                <w:rFonts w:cstheme="minorHAnsi"/>
                <w:b w:val="0"/>
                <w:bCs w:val="0"/>
                <w:color w:val="1C1D1E"/>
                <w:sz w:val="20"/>
                <w:szCs w:val="20"/>
                <w:shd w:val="clear" w:color="auto" w:fill="F2F2F2" w:themeFill="background1" w:themeFillShade="F2"/>
                <w:vertAlign w:val="superscript"/>
              </w:rPr>
              <w:t xml:space="preserve"> </w:t>
            </w:r>
            <w:r w:rsidR="00FF0E91" w:rsidRPr="00AC235D">
              <w:rPr>
                <w:rFonts w:cstheme="minorHAnsi"/>
                <w:b w:val="0"/>
                <w:bCs w:val="0"/>
                <w:color w:val="1C1D1E"/>
                <w:sz w:val="20"/>
                <w:szCs w:val="20"/>
                <w:shd w:val="clear" w:color="auto" w:fill="F2F2F2" w:themeFill="background1" w:themeFillShade="F2"/>
                <w:vertAlign w:val="superscript"/>
              </w:rPr>
              <w:t>b</w:t>
            </w:r>
            <w:r w:rsidR="0090546B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</w:p>
        </w:tc>
        <w:tc>
          <w:tcPr>
            <w:tcW w:w="2770" w:type="dxa"/>
            <w:noWrap/>
            <w:hideMark/>
          </w:tcPr>
          <w:p w14:paraId="39B3485B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No/mild immunodeficiency </w:t>
            </w:r>
          </w:p>
        </w:tc>
        <w:tc>
          <w:tcPr>
            <w:tcW w:w="1694" w:type="dxa"/>
            <w:noWrap/>
            <w:hideMark/>
          </w:tcPr>
          <w:p w14:paraId="2DEB965D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41F43651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50D494A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06585CC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517C3B0B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0A71D217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4B9564BE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vanced immunodeficiency</w:t>
            </w:r>
          </w:p>
        </w:tc>
        <w:tc>
          <w:tcPr>
            <w:tcW w:w="1694" w:type="dxa"/>
            <w:noWrap/>
            <w:hideMark/>
          </w:tcPr>
          <w:p w14:paraId="3D46A331" w14:textId="4B891EB1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1 (0.55-1.21)</w:t>
            </w:r>
          </w:p>
        </w:tc>
        <w:tc>
          <w:tcPr>
            <w:tcW w:w="772" w:type="dxa"/>
            <w:noWrap/>
            <w:hideMark/>
          </w:tcPr>
          <w:p w14:paraId="59EF644B" w14:textId="666B4F4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1</w:t>
            </w:r>
          </w:p>
        </w:tc>
        <w:tc>
          <w:tcPr>
            <w:tcW w:w="1716" w:type="dxa"/>
            <w:noWrap/>
            <w:hideMark/>
          </w:tcPr>
          <w:p w14:paraId="4FE774C0" w14:textId="4647B11B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1 (0.64-1.58)</w:t>
            </w:r>
          </w:p>
        </w:tc>
        <w:tc>
          <w:tcPr>
            <w:tcW w:w="772" w:type="dxa"/>
            <w:noWrap/>
            <w:hideMark/>
          </w:tcPr>
          <w:p w14:paraId="7D76CBFA" w14:textId="476236EB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8</w:t>
            </w:r>
          </w:p>
        </w:tc>
      </w:tr>
      <w:tr w:rsidR="00E66317" w:rsidRPr="006840E0" w14:paraId="74381F39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25F1ED57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4D2ADC00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evere immunodeficiency </w:t>
            </w:r>
          </w:p>
        </w:tc>
        <w:tc>
          <w:tcPr>
            <w:tcW w:w="1694" w:type="dxa"/>
            <w:noWrap/>
            <w:hideMark/>
          </w:tcPr>
          <w:p w14:paraId="0046CB17" w14:textId="3B1C69BC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1 (0.48-1.05)</w:t>
            </w:r>
          </w:p>
        </w:tc>
        <w:tc>
          <w:tcPr>
            <w:tcW w:w="772" w:type="dxa"/>
            <w:noWrap/>
            <w:hideMark/>
          </w:tcPr>
          <w:p w14:paraId="36E9D1BA" w14:textId="4C11346D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</w:t>
            </w:r>
          </w:p>
        </w:tc>
        <w:tc>
          <w:tcPr>
            <w:tcW w:w="1716" w:type="dxa"/>
            <w:noWrap/>
            <w:hideMark/>
          </w:tcPr>
          <w:p w14:paraId="431F9208" w14:textId="0706446E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1 (0.52-1.28)</w:t>
            </w:r>
          </w:p>
        </w:tc>
        <w:tc>
          <w:tcPr>
            <w:tcW w:w="772" w:type="dxa"/>
            <w:noWrap/>
            <w:hideMark/>
          </w:tcPr>
          <w:p w14:paraId="2D320D61" w14:textId="167BED08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7</w:t>
            </w:r>
          </w:p>
        </w:tc>
      </w:tr>
      <w:tr w:rsidR="00E66317" w:rsidRPr="006840E0" w14:paraId="485FA639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2812B782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7116BBFB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  <w:tc>
          <w:tcPr>
            <w:tcW w:w="1694" w:type="dxa"/>
            <w:noWrap/>
            <w:hideMark/>
          </w:tcPr>
          <w:p w14:paraId="10369083" w14:textId="6BC046BD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4 (0.58-1.22)</w:t>
            </w:r>
          </w:p>
        </w:tc>
        <w:tc>
          <w:tcPr>
            <w:tcW w:w="772" w:type="dxa"/>
            <w:noWrap/>
            <w:hideMark/>
          </w:tcPr>
          <w:p w14:paraId="18529CAD" w14:textId="4A66BC5E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6</w:t>
            </w:r>
          </w:p>
        </w:tc>
        <w:tc>
          <w:tcPr>
            <w:tcW w:w="1716" w:type="dxa"/>
            <w:noWrap/>
            <w:hideMark/>
          </w:tcPr>
          <w:p w14:paraId="34515D55" w14:textId="0B6645A5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51 (0.98-2.32)</w:t>
            </w:r>
          </w:p>
        </w:tc>
        <w:tc>
          <w:tcPr>
            <w:tcW w:w="772" w:type="dxa"/>
            <w:noWrap/>
            <w:hideMark/>
          </w:tcPr>
          <w:p w14:paraId="30766078" w14:textId="6D8A8442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6</w:t>
            </w:r>
          </w:p>
        </w:tc>
      </w:tr>
      <w:tr w:rsidR="00E66317" w:rsidRPr="006840E0" w14:paraId="4BD9311F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1878AF40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iming of maternal HIV diagnosis, per child</w:t>
            </w:r>
          </w:p>
        </w:tc>
        <w:tc>
          <w:tcPr>
            <w:tcW w:w="2770" w:type="dxa"/>
            <w:noWrap/>
            <w:hideMark/>
          </w:tcPr>
          <w:p w14:paraId="68E7FC38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efore the pregnancy</w:t>
            </w:r>
          </w:p>
        </w:tc>
        <w:tc>
          <w:tcPr>
            <w:tcW w:w="1694" w:type="dxa"/>
            <w:noWrap/>
            <w:hideMark/>
          </w:tcPr>
          <w:p w14:paraId="26C3E59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444C4F6A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3E8F62C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1DCC90B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7F31FBAA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663E4E46" w14:textId="6C6922EB" w:rsidR="00E66317" w:rsidRPr="00AC235D" w:rsidRDefault="00FF78B4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n=</w:t>
            </w:r>
            <w:r w:rsidR="001768D9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13</w:t>
            </w:r>
            <w:r w:rsidR="007D20EF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;</w:t>
            </w:r>
            <w:r w:rsidR="00CD10F9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6469B8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5</w:t>
            </w:r>
            <w:r w:rsidR="00CD10F9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2770" w:type="dxa"/>
            <w:noWrap/>
            <w:hideMark/>
          </w:tcPr>
          <w:p w14:paraId="7F4DAF5D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uring the pregnancy (&lt; delivery date)</w:t>
            </w:r>
          </w:p>
        </w:tc>
        <w:tc>
          <w:tcPr>
            <w:tcW w:w="1694" w:type="dxa"/>
            <w:noWrap/>
            <w:hideMark/>
          </w:tcPr>
          <w:p w14:paraId="624D7E1E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17 (0.79-1.73)</w:t>
            </w:r>
          </w:p>
        </w:tc>
        <w:tc>
          <w:tcPr>
            <w:tcW w:w="772" w:type="dxa"/>
            <w:noWrap/>
            <w:hideMark/>
          </w:tcPr>
          <w:p w14:paraId="51EC1E23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3</w:t>
            </w:r>
          </w:p>
        </w:tc>
        <w:tc>
          <w:tcPr>
            <w:tcW w:w="1716" w:type="dxa"/>
            <w:noWrap/>
            <w:hideMark/>
          </w:tcPr>
          <w:p w14:paraId="6A4D0B5D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2 (0.66-1.57)</w:t>
            </w:r>
          </w:p>
        </w:tc>
        <w:tc>
          <w:tcPr>
            <w:tcW w:w="772" w:type="dxa"/>
            <w:noWrap/>
            <w:hideMark/>
          </w:tcPr>
          <w:p w14:paraId="28B9E925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2</w:t>
            </w:r>
          </w:p>
        </w:tc>
      </w:tr>
      <w:tr w:rsidR="00E66317" w:rsidRPr="006840E0" w14:paraId="01ACC838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3B90B70C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39CB1ECD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fter the pregnancy (≥ delivery date)</w:t>
            </w:r>
          </w:p>
        </w:tc>
        <w:tc>
          <w:tcPr>
            <w:tcW w:w="1694" w:type="dxa"/>
            <w:noWrap/>
            <w:hideMark/>
          </w:tcPr>
          <w:p w14:paraId="40697757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57 (1.10-2.25)</w:t>
            </w:r>
          </w:p>
        </w:tc>
        <w:tc>
          <w:tcPr>
            <w:tcW w:w="772" w:type="dxa"/>
            <w:noWrap/>
            <w:hideMark/>
          </w:tcPr>
          <w:p w14:paraId="2914086B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</w:t>
            </w:r>
          </w:p>
        </w:tc>
        <w:tc>
          <w:tcPr>
            <w:tcW w:w="1716" w:type="dxa"/>
            <w:noWrap/>
            <w:hideMark/>
          </w:tcPr>
          <w:p w14:paraId="0093B31D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8 (0.64-1.52)</w:t>
            </w:r>
          </w:p>
        </w:tc>
        <w:tc>
          <w:tcPr>
            <w:tcW w:w="772" w:type="dxa"/>
            <w:noWrap/>
            <w:hideMark/>
          </w:tcPr>
          <w:p w14:paraId="3D4B0287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4</w:t>
            </w:r>
          </w:p>
        </w:tc>
      </w:tr>
      <w:tr w:rsidR="00E66317" w:rsidRPr="006840E0" w14:paraId="5DCAE3B3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5C89BCBF" w14:textId="7667032A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ternal age at delivery</w:t>
            </w:r>
            <w:r w:rsidR="00602316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n=713</w:t>
            </w:r>
            <w:r w:rsidR="00FD4B4F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;</w:t>
            </w:r>
            <w:r w:rsidR="00243FF3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515)</w:t>
            </w:r>
          </w:p>
        </w:tc>
        <w:tc>
          <w:tcPr>
            <w:tcW w:w="2770" w:type="dxa"/>
            <w:noWrap/>
            <w:hideMark/>
          </w:tcPr>
          <w:p w14:paraId="2B1AD244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 to &lt;35 years</w:t>
            </w:r>
          </w:p>
        </w:tc>
        <w:tc>
          <w:tcPr>
            <w:tcW w:w="1694" w:type="dxa"/>
            <w:noWrap/>
            <w:hideMark/>
          </w:tcPr>
          <w:p w14:paraId="3F01543E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3109AAB0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5AE5E572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40A03981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55D9672C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4B8E4210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2B893934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20 years</w:t>
            </w:r>
          </w:p>
        </w:tc>
        <w:tc>
          <w:tcPr>
            <w:tcW w:w="1694" w:type="dxa"/>
            <w:noWrap/>
            <w:hideMark/>
          </w:tcPr>
          <w:p w14:paraId="4A644E1E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2 (0.39-1.32)</w:t>
            </w:r>
          </w:p>
        </w:tc>
        <w:tc>
          <w:tcPr>
            <w:tcW w:w="772" w:type="dxa"/>
            <w:noWrap/>
            <w:hideMark/>
          </w:tcPr>
          <w:p w14:paraId="0515A0A8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9</w:t>
            </w:r>
          </w:p>
        </w:tc>
        <w:tc>
          <w:tcPr>
            <w:tcW w:w="1716" w:type="dxa"/>
            <w:noWrap/>
            <w:hideMark/>
          </w:tcPr>
          <w:p w14:paraId="29C0F2A6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9 (0.21-1.14)</w:t>
            </w:r>
          </w:p>
        </w:tc>
        <w:tc>
          <w:tcPr>
            <w:tcW w:w="772" w:type="dxa"/>
            <w:noWrap/>
            <w:hideMark/>
          </w:tcPr>
          <w:p w14:paraId="6A2984D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</w:t>
            </w:r>
          </w:p>
        </w:tc>
      </w:tr>
      <w:tr w:rsidR="00E66317" w:rsidRPr="006840E0" w14:paraId="18EAE013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1057D8A1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151E6392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 to &lt;25 years</w:t>
            </w:r>
          </w:p>
        </w:tc>
        <w:tc>
          <w:tcPr>
            <w:tcW w:w="1694" w:type="dxa"/>
            <w:noWrap/>
            <w:hideMark/>
          </w:tcPr>
          <w:p w14:paraId="49DE8BAA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2 (0.47-1.08)</w:t>
            </w:r>
          </w:p>
        </w:tc>
        <w:tc>
          <w:tcPr>
            <w:tcW w:w="772" w:type="dxa"/>
            <w:noWrap/>
            <w:hideMark/>
          </w:tcPr>
          <w:p w14:paraId="79A0D85D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1</w:t>
            </w:r>
          </w:p>
        </w:tc>
        <w:tc>
          <w:tcPr>
            <w:tcW w:w="1716" w:type="dxa"/>
            <w:noWrap/>
            <w:hideMark/>
          </w:tcPr>
          <w:p w14:paraId="2A995F4C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4 (0.66-1.63)</w:t>
            </w:r>
          </w:p>
        </w:tc>
        <w:tc>
          <w:tcPr>
            <w:tcW w:w="772" w:type="dxa"/>
            <w:noWrap/>
            <w:hideMark/>
          </w:tcPr>
          <w:p w14:paraId="58E9B5A8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88</w:t>
            </w:r>
          </w:p>
        </w:tc>
      </w:tr>
      <w:tr w:rsidR="00E66317" w:rsidRPr="006840E0" w14:paraId="342791DD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05A2FDEA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noWrap/>
            <w:hideMark/>
          </w:tcPr>
          <w:p w14:paraId="58F3B8A6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≥35 years</w:t>
            </w:r>
          </w:p>
        </w:tc>
        <w:tc>
          <w:tcPr>
            <w:tcW w:w="1694" w:type="dxa"/>
            <w:noWrap/>
            <w:hideMark/>
          </w:tcPr>
          <w:p w14:paraId="18FF8C74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9 (0.51-1.25)</w:t>
            </w:r>
          </w:p>
        </w:tc>
        <w:tc>
          <w:tcPr>
            <w:tcW w:w="772" w:type="dxa"/>
            <w:noWrap/>
            <w:hideMark/>
          </w:tcPr>
          <w:p w14:paraId="1EBBF0F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2</w:t>
            </w:r>
          </w:p>
        </w:tc>
        <w:tc>
          <w:tcPr>
            <w:tcW w:w="1716" w:type="dxa"/>
            <w:noWrap/>
            <w:hideMark/>
          </w:tcPr>
          <w:p w14:paraId="2B172D3C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8 (0.64-1.81)</w:t>
            </w:r>
          </w:p>
        </w:tc>
        <w:tc>
          <w:tcPr>
            <w:tcW w:w="772" w:type="dxa"/>
            <w:noWrap/>
            <w:hideMark/>
          </w:tcPr>
          <w:p w14:paraId="332F2EEA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8</w:t>
            </w:r>
          </w:p>
        </w:tc>
      </w:tr>
      <w:tr w:rsidR="00E66317" w:rsidRPr="006840E0" w14:paraId="6BB514F4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6D13905E" w14:textId="77777777" w:rsidR="00E66317" w:rsidRPr="00AC235D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Maternal VL at 12 or 24 months after child ART start, respectively </w:t>
            </w:r>
          </w:p>
        </w:tc>
        <w:tc>
          <w:tcPr>
            <w:tcW w:w="2770" w:type="dxa"/>
            <w:noWrap/>
            <w:hideMark/>
          </w:tcPr>
          <w:p w14:paraId="2296521F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≥100 copies/ml</w:t>
            </w:r>
          </w:p>
        </w:tc>
        <w:tc>
          <w:tcPr>
            <w:tcW w:w="1694" w:type="dxa"/>
            <w:noWrap/>
            <w:hideMark/>
          </w:tcPr>
          <w:p w14:paraId="7BD93F5B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58608CEE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0B0B5E81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4E353EBF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66317" w:rsidRPr="006840E0" w14:paraId="1884F526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noWrap/>
            <w:hideMark/>
          </w:tcPr>
          <w:p w14:paraId="1CF1C03D" w14:textId="2CDDBFEB" w:rsidR="00E66317" w:rsidRPr="00AC235D" w:rsidRDefault="0033037B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n=849</w:t>
            </w:r>
            <w:r w:rsidR="00C77F7F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;</w:t>
            </w:r>
            <w:r w:rsidR="00B504C5" w:rsidRPr="00AC235D"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610)</w:t>
            </w:r>
            <w:r w:rsidR="009205E1" w:rsidRPr="00AC235D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FF0E91" w:rsidRPr="00AC235D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70" w:type="dxa"/>
            <w:noWrap/>
            <w:hideMark/>
          </w:tcPr>
          <w:p w14:paraId="0168B7B6" w14:textId="77777777" w:rsidR="00E66317" w:rsidRPr="00007D5C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100 copies/ml</w:t>
            </w:r>
          </w:p>
        </w:tc>
        <w:tc>
          <w:tcPr>
            <w:tcW w:w="1694" w:type="dxa"/>
            <w:noWrap/>
            <w:hideMark/>
          </w:tcPr>
          <w:p w14:paraId="295C6289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95 (1.89-4.59)</w:t>
            </w:r>
          </w:p>
        </w:tc>
        <w:tc>
          <w:tcPr>
            <w:tcW w:w="772" w:type="dxa"/>
            <w:noWrap/>
            <w:hideMark/>
          </w:tcPr>
          <w:p w14:paraId="583CFC0F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716" w:type="dxa"/>
            <w:noWrap/>
            <w:hideMark/>
          </w:tcPr>
          <w:p w14:paraId="369EAC12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.11 (1.84-5.24)</w:t>
            </w:r>
          </w:p>
        </w:tc>
        <w:tc>
          <w:tcPr>
            <w:tcW w:w="772" w:type="dxa"/>
            <w:noWrap/>
            <w:hideMark/>
          </w:tcPr>
          <w:p w14:paraId="003BFDD1" w14:textId="77777777" w:rsidR="00E66317" w:rsidRPr="00007D5C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</w:tr>
      <w:tr w:rsidR="00E66317" w:rsidRPr="006840E0" w14:paraId="34AD2316" w14:textId="77777777" w:rsidTr="005A7C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5" w:type="dxa"/>
            <w:tcBorders>
              <w:bottom w:val="single" w:sz="4" w:space="0" w:color="auto"/>
            </w:tcBorders>
            <w:noWrap/>
            <w:hideMark/>
          </w:tcPr>
          <w:p w14:paraId="3FBD6B74" w14:textId="77777777" w:rsidR="00E66317" w:rsidRPr="00007D5C" w:rsidRDefault="00E66317" w:rsidP="005A7CDC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770" w:type="dxa"/>
            <w:tcBorders>
              <w:bottom w:val="single" w:sz="4" w:space="0" w:color="auto"/>
            </w:tcBorders>
            <w:noWrap/>
            <w:hideMark/>
          </w:tcPr>
          <w:p w14:paraId="60D00F45" w14:textId="77777777" w:rsidR="00E66317" w:rsidRPr="00007D5C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hideMark/>
          </w:tcPr>
          <w:p w14:paraId="28E6BD15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85 (1.23-2.78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36F0A180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3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14:paraId="4870814B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92 (1.21-3.06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1F1CF343" w14:textId="77777777" w:rsidR="00E66317" w:rsidRPr="00007D5C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07D5C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</w:t>
            </w:r>
          </w:p>
        </w:tc>
      </w:tr>
    </w:tbl>
    <w:p w14:paraId="7127E359" w14:textId="6A987AD1" w:rsidR="00E66317" w:rsidRPr="00703F0D" w:rsidRDefault="00E66317" w:rsidP="00E66317">
      <w:r w:rsidRPr="00703F0D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Abbreviations: VS viral suppression, OR odds ratio, CI confidence interval, ART antiretroviral therapy, VL viral load</w:t>
      </w:r>
      <w:r w:rsidR="00F50A51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. </w:t>
      </w:r>
      <w:r w:rsidR="00021A6E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Note</w:t>
      </w:r>
      <w:r w:rsidR="007E5B68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: </w:t>
      </w:r>
      <w:r w:rsidR="003E29D4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Four children with ART start </w:t>
      </w:r>
      <w:r w:rsidR="00530F41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at </w:t>
      </w:r>
      <w:r w:rsidR="003E29D4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age &gt;6 months were excluded from analyses due to undetectable VL recorded at ART start (therefore </w:t>
      </w:r>
      <w:r w:rsidR="00530F41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they </w:t>
      </w:r>
      <w:r w:rsidR="003E29D4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likely were on ART prior to recorded ART start date</w:t>
      </w:r>
      <w:r w:rsidR="00E222A2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. Per variable, </w:t>
      </w:r>
      <w:r w:rsidR="007E5B68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(n=x;</w:t>
      </w:r>
      <w:r w:rsidR="00511843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</w:t>
      </w:r>
      <w:r w:rsidR="007E5B68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y) indicates</w:t>
      </w:r>
      <w:r w:rsidR="007F2415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the numb</w:t>
      </w:r>
      <w:r w:rsidR="009837BB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ers</w:t>
      </w:r>
      <w:r w:rsidR="007F2415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included </w:t>
      </w:r>
      <w:r w:rsidR="002B35F5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in univariable</w:t>
      </w:r>
      <w:r w:rsidR="005E571C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</w:t>
      </w:r>
      <w:r w:rsidR="002B35F5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>analysis</w:t>
      </w:r>
      <w:r w:rsidR="009837BB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of VS at 12 months (x) and 24 months (y)</w:t>
      </w:r>
      <w:r w:rsidR="003C07DD">
        <w:rPr>
          <w:rFonts w:eastAsia="Times New Roman" w:cs="Calibri"/>
          <w:color w:val="000000"/>
          <w:kern w:val="0"/>
          <w:sz w:val="16"/>
          <w:szCs w:val="16"/>
          <w:lang w:eastAsia="en-ZA"/>
          <w14:ligatures w14:val="none"/>
        </w:rPr>
        <w:t xml:space="preserve"> </w:t>
      </w:r>
      <w:r w:rsidR="00FF0E91">
        <w:rPr>
          <w:sz w:val="20"/>
          <w:szCs w:val="20"/>
          <w:vertAlign w:val="superscript"/>
        </w:rPr>
        <w:t>a</w:t>
      </w:r>
      <w:r w:rsidR="00200928">
        <w:rPr>
          <w:sz w:val="20"/>
          <w:szCs w:val="20"/>
          <w:vertAlign w:val="superscript"/>
        </w:rPr>
        <w:t xml:space="preserve"> </w:t>
      </w:r>
      <w:r w:rsidR="00E07537">
        <w:rPr>
          <w:sz w:val="20"/>
          <w:szCs w:val="20"/>
        </w:rPr>
        <w:t>(</w:t>
      </w:r>
      <w:r w:rsidR="00587A08">
        <w:rPr>
          <w:sz w:val="16"/>
          <w:szCs w:val="16"/>
        </w:rPr>
        <w:t>Unknown=</w:t>
      </w:r>
      <w:r w:rsidR="00F22E43">
        <w:rPr>
          <w:sz w:val="16"/>
          <w:szCs w:val="16"/>
        </w:rPr>
        <w:t>274</w:t>
      </w:r>
      <w:r w:rsidR="00447776">
        <w:rPr>
          <w:sz w:val="16"/>
          <w:szCs w:val="16"/>
        </w:rPr>
        <w:t>;</w:t>
      </w:r>
      <w:r w:rsidR="00D27FBB">
        <w:rPr>
          <w:sz w:val="16"/>
          <w:szCs w:val="16"/>
        </w:rPr>
        <w:t xml:space="preserve"> </w:t>
      </w:r>
      <w:r w:rsidR="00447776">
        <w:rPr>
          <w:sz w:val="16"/>
          <w:szCs w:val="16"/>
        </w:rPr>
        <w:t>212</w:t>
      </w:r>
      <w:r w:rsidR="00E07537">
        <w:rPr>
          <w:sz w:val="16"/>
          <w:szCs w:val="16"/>
        </w:rPr>
        <w:t>)</w:t>
      </w:r>
      <w:r w:rsidR="00F801F3">
        <w:rPr>
          <w:sz w:val="16"/>
          <w:szCs w:val="16"/>
        </w:rPr>
        <w:t xml:space="preserve"> </w:t>
      </w:r>
      <w:r w:rsidR="00FF0E91">
        <w:rPr>
          <w:rFonts w:cstheme="minorHAnsi"/>
          <w:color w:val="1C1D1E"/>
          <w:sz w:val="20"/>
          <w:szCs w:val="20"/>
          <w:shd w:val="clear" w:color="auto" w:fill="FFFFFF"/>
          <w:vertAlign w:val="superscript"/>
        </w:rPr>
        <w:t>b</w:t>
      </w:r>
      <w:r w:rsidR="00D253EB">
        <w:rPr>
          <w:rFonts w:cstheme="minorHAnsi"/>
          <w:color w:val="1C1D1E"/>
          <w:sz w:val="20"/>
          <w:szCs w:val="20"/>
          <w:shd w:val="clear" w:color="auto" w:fill="FFFFFF"/>
          <w:vertAlign w:val="superscript"/>
        </w:rPr>
        <w:t xml:space="preserve"> </w:t>
      </w:r>
      <w:r w:rsidR="00E07537">
        <w:rPr>
          <w:rFonts w:cstheme="minorHAnsi"/>
          <w:color w:val="1C1D1E"/>
          <w:sz w:val="20"/>
          <w:szCs w:val="20"/>
          <w:shd w:val="clear" w:color="auto" w:fill="FFFFFF"/>
        </w:rPr>
        <w:t>(</w:t>
      </w:r>
      <w:r w:rsidR="00D253EB">
        <w:rPr>
          <w:sz w:val="16"/>
          <w:szCs w:val="16"/>
        </w:rPr>
        <w:t>Unknown=</w:t>
      </w:r>
      <w:r w:rsidR="00D022DE">
        <w:rPr>
          <w:sz w:val="16"/>
          <w:szCs w:val="16"/>
        </w:rPr>
        <w:t>21</w:t>
      </w:r>
      <w:r w:rsidR="005879A6">
        <w:rPr>
          <w:sz w:val="16"/>
          <w:szCs w:val="16"/>
        </w:rPr>
        <w:t>3</w:t>
      </w:r>
      <w:r w:rsidR="00D27FBB">
        <w:rPr>
          <w:sz w:val="16"/>
          <w:szCs w:val="16"/>
        </w:rPr>
        <w:t>; 15</w:t>
      </w:r>
      <w:r w:rsidR="005879A6">
        <w:rPr>
          <w:sz w:val="16"/>
          <w:szCs w:val="16"/>
        </w:rPr>
        <w:t>2</w:t>
      </w:r>
      <w:r w:rsidR="00E07537">
        <w:rPr>
          <w:sz w:val="16"/>
          <w:szCs w:val="16"/>
        </w:rPr>
        <w:t>)</w:t>
      </w:r>
      <w:r w:rsidR="000D2AAE">
        <w:rPr>
          <w:sz w:val="16"/>
          <w:szCs w:val="16"/>
        </w:rPr>
        <w:t xml:space="preserve"> </w:t>
      </w:r>
      <w:r w:rsidR="00FF0E91">
        <w:rPr>
          <w:rFonts w:cstheme="minorHAnsi"/>
          <w:color w:val="000000" w:themeColor="text1"/>
          <w:sz w:val="20"/>
          <w:szCs w:val="20"/>
          <w:vertAlign w:val="superscript"/>
        </w:rPr>
        <w:t>c</w:t>
      </w:r>
      <w:r w:rsidR="00744796">
        <w:rPr>
          <w:rFonts w:cstheme="minorHAnsi"/>
          <w:color w:val="000000" w:themeColor="text1"/>
          <w:sz w:val="20"/>
          <w:szCs w:val="20"/>
          <w:vertAlign w:val="superscript"/>
        </w:rPr>
        <w:t xml:space="preserve"> </w:t>
      </w:r>
      <w:r w:rsidR="00E07537">
        <w:rPr>
          <w:rFonts w:cstheme="minorHAnsi"/>
          <w:color w:val="000000" w:themeColor="text1"/>
          <w:sz w:val="20"/>
          <w:szCs w:val="20"/>
        </w:rPr>
        <w:t>(</w:t>
      </w:r>
      <w:r w:rsidR="00744796">
        <w:rPr>
          <w:sz w:val="16"/>
          <w:szCs w:val="16"/>
        </w:rPr>
        <w:t>Unknown=</w:t>
      </w:r>
      <w:r w:rsidR="00A049F8">
        <w:rPr>
          <w:sz w:val="16"/>
          <w:szCs w:val="16"/>
        </w:rPr>
        <w:t>454</w:t>
      </w:r>
      <w:r w:rsidR="002937EE">
        <w:rPr>
          <w:sz w:val="16"/>
          <w:szCs w:val="16"/>
        </w:rPr>
        <w:t>;</w:t>
      </w:r>
      <w:r w:rsidR="00244061">
        <w:rPr>
          <w:sz w:val="16"/>
          <w:szCs w:val="16"/>
        </w:rPr>
        <w:t xml:space="preserve"> 347</w:t>
      </w:r>
      <w:r w:rsidR="00E07537">
        <w:rPr>
          <w:sz w:val="16"/>
          <w:szCs w:val="16"/>
        </w:rPr>
        <w:t>)</w:t>
      </w:r>
      <w:r w:rsidR="002937EE">
        <w:rPr>
          <w:sz w:val="16"/>
          <w:szCs w:val="16"/>
        </w:rPr>
        <w:t xml:space="preserve"> </w:t>
      </w:r>
    </w:p>
    <w:p w14:paraId="43C71D0F" w14:textId="77777777" w:rsidR="0006785B" w:rsidRDefault="0006785B" w:rsidP="00E66317">
      <w:pPr>
        <w:spacing w:after="0" w:line="240" w:lineRule="auto"/>
        <w:rPr>
          <w:rFonts w:eastAsia="Times New Roman" w:cs="Calibri"/>
          <w:b/>
          <w:bCs/>
          <w:color w:val="000000"/>
          <w:kern w:val="0"/>
          <w:lang w:eastAsia="en-ZA"/>
          <w14:ligatures w14:val="none"/>
        </w:rPr>
      </w:pPr>
    </w:p>
    <w:p w14:paraId="3065EA2A" w14:textId="1C757633" w:rsidR="00565402" w:rsidRPr="00007D5C" w:rsidRDefault="00565402" w:rsidP="00565402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Table S3: Modified Poisson regression analyses </w:t>
      </w:r>
      <w:r w:rsidR="004D0554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(with </w:t>
      </w:r>
      <w:r w:rsidR="004D0554" w:rsidRPr="003334BA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cluster-robust standard errors</w:t>
      </w:r>
      <w:r w:rsidR="00254DCA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) 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of factors associated with child viral suppression at 12 and 24 months after antiretroviral therapy start</w:t>
      </w:r>
      <w:r w:rsidR="004D0554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 </w:t>
      </w:r>
    </w:p>
    <w:p w14:paraId="50D50CA5" w14:textId="77777777" w:rsidR="00565402" w:rsidRPr="00703F0D" w:rsidRDefault="00565402" w:rsidP="00565402">
      <w:pPr>
        <w:spacing w:after="0" w:line="240" w:lineRule="auto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932"/>
        <w:gridCol w:w="3436"/>
        <w:gridCol w:w="1614"/>
        <w:gridCol w:w="908"/>
        <w:gridCol w:w="1700"/>
        <w:gridCol w:w="808"/>
      </w:tblGrid>
      <w:tr w:rsidR="00565402" w:rsidRPr="00703F0D" w14:paraId="44C8332A" w14:textId="77777777" w:rsidTr="00333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top w:val="single" w:sz="4" w:space="0" w:color="auto"/>
            </w:tcBorders>
            <w:noWrap/>
            <w:hideMark/>
          </w:tcPr>
          <w:p w14:paraId="18530969" w14:textId="77777777" w:rsidR="00565402" w:rsidRPr="00703F0D" w:rsidRDefault="00565402" w:rsidP="003334BA">
            <w:pPr>
              <w:rPr>
                <w:sz w:val="20"/>
                <w:szCs w:val="20"/>
              </w:rPr>
            </w:pPr>
          </w:p>
        </w:tc>
        <w:tc>
          <w:tcPr>
            <w:tcW w:w="3436" w:type="dxa"/>
            <w:tcBorders>
              <w:top w:val="single" w:sz="4" w:space="0" w:color="auto"/>
            </w:tcBorders>
            <w:noWrap/>
            <w:hideMark/>
          </w:tcPr>
          <w:p w14:paraId="449CB119" w14:textId="77777777" w:rsidR="00565402" w:rsidRPr="00703F0D" w:rsidRDefault="00565402" w:rsidP="0033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</w:tcBorders>
            <w:noWrap/>
            <w:hideMark/>
          </w:tcPr>
          <w:p w14:paraId="4A42EF83" w14:textId="24CB103A" w:rsidR="00565402" w:rsidRPr="00703F0D" w:rsidRDefault="00565402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VS at 12 months (n=</w:t>
            </w:r>
            <w:r w:rsidR="00BB52AE">
              <w:rPr>
                <w:sz w:val="20"/>
                <w:szCs w:val="20"/>
              </w:rPr>
              <w:t>269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</w:tcBorders>
            <w:noWrap/>
            <w:hideMark/>
          </w:tcPr>
          <w:p w14:paraId="04EB4FDB" w14:textId="1E29F600" w:rsidR="00565402" w:rsidRPr="00703F0D" w:rsidRDefault="00565402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 xml:space="preserve">VS at 24 months (n= </w:t>
            </w:r>
            <w:r w:rsidR="00BB52AE">
              <w:rPr>
                <w:sz w:val="20"/>
                <w:szCs w:val="20"/>
              </w:rPr>
              <w:t>171</w:t>
            </w:r>
            <w:r w:rsidRPr="00703F0D">
              <w:rPr>
                <w:sz w:val="20"/>
                <w:szCs w:val="20"/>
              </w:rPr>
              <w:t>)</w:t>
            </w:r>
          </w:p>
          <w:p w14:paraId="5263412D" w14:textId="77777777" w:rsidR="00565402" w:rsidRPr="00703F0D" w:rsidRDefault="00565402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241F1D6C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5FA79A" w14:textId="77777777" w:rsidR="00565402" w:rsidRPr="00703F0D" w:rsidRDefault="00565402" w:rsidP="003334BA">
            <w:pPr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AD9484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275010" w14:textId="06A595BC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a</w:t>
            </w:r>
            <w:r w:rsidR="00B24BEC">
              <w:rPr>
                <w:b/>
                <w:bCs/>
                <w:sz w:val="20"/>
                <w:szCs w:val="20"/>
              </w:rPr>
              <w:t>R</w:t>
            </w:r>
            <w:r w:rsidRPr="00703F0D"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753EC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B63F8" w14:textId="4C17EEA2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a</w:t>
            </w:r>
            <w:r w:rsidR="00B24BEC">
              <w:rPr>
                <w:b/>
                <w:bCs/>
                <w:sz w:val="20"/>
                <w:szCs w:val="20"/>
              </w:rPr>
              <w:t>R</w:t>
            </w:r>
            <w:r w:rsidRPr="00703F0D"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6F5C3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565402" w:rsidRPr="00703F0D" w14:paraId="359A0CD7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top w:val="single" w:sz="4" w:space="0" w:color="auto"/>
            </w:tcBorders>
            <w:noWrap/>
            <w:hideMark/>
          </w:tcPr>
          <w:p w14:paraId="58B87B25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Female sex (vs male)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noWrap/>
            <w:hideMark/>
          </w:tcPr>
          <w:p w14:paraId="38591C26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</w:tcPr>
          <w:p w14:paraId="4D99B240" w14:textId="74D962D5" w:rsidR="00565402" w:rsidRPr="00703F0D" w:rsidRDefault="00A61679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7-1.62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</w:tcPr>
          <w:p w14:paraId="1C580FED" w14:textId="7EEA0530" w:rsidR="00565402" w:rsidRPr="00703F0D" w:rsidRDefault="00D87CD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</w:tcPr>
          <w:p w14:paraId="7967C64B" w14:textId="29222346" w:rsidR="00565402" w:rsidRPr="00703F0D" w:rsidRDefault="00D242F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="00384E5D">
              <w:rPr>
                <w:sz w:val="20"/>
                <w:szCs w:val="20"/>
              </w:rPr>
              <w:t xml:space="preserve"> (0.50-0.96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</w:tcPr>
          <w:p w14:paraId="1D2F2B3A" w14:textId="4C1F7F48" w:rsidR="00565402" w:rsidRPr="00703F0D" w:rsidRDefault="00826F75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565402" w:rsidRPr="00703F0D" w14:paraId="5E2F95ED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71EB537E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Birthyear</w:t>
            </w:r>
          </w:p>
        </w:tc>
        <w:tc>
          <w:tcPr>
            <w:tcW w:w="3436" w:type="dxa"/>
            <w:noWrap/>
            <w:hideMark/>
          </w:tcPr>
          <w:p w14:paraId="6BEEFC3C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18</w:t>
            </w:r>
          </w:p>
        </w:tc>
        <w:tc>
          <w:tcPr>
            <w:tcW w:w="1614" w:type="dxa"/>
            <w:noWrap/>
            <w:hideMark/>
          </w:tcPr>
          <w:p w14:paraId="4A4F868D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67E9B9B2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C85BFC7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021AEE2B" w14:textId="01A93B94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57E3A7EE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629788AE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6A63550C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19</w:t>
            </w:r>
          </w:p>
        </w:tc>
        <w:tc>
          <w:tcPr>
            <w:tcW w:w="1614" w:type="dxa"/>
            <w:noWrap/>
          </w:tcPr>
          <w:p w14:paraId="7FC2A564" w14:textId="1D454325" w:rsidR="00565402" w:rsidRPr="00703F0D" w:rsidRDefault="00A61679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88-1.</w:t>
            </w:r>
            <w:r w:rsidR="002C2AB8">
              <w:rPr>
                <w:sz w:val="20"/>
                <w:szCs w:val="20"/>
              </w:rPr>
              <w:t>98)</w:t>
            </w:r>
          </w:p>
        </w:tc>
        <w:tc>
          <w:tcPr>
            <w:tcW w:w="908" w:type="dxa"/>
            <w:noWrap/>
          </w:tcPr>
          <w:p w14:paraId="694FED14" w14:textId="1F057EF8" w:rsidR="00565402" w:rsidRPr="00703F0D" w:rsidRDefault="00D87CD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700" w:type="dxa"/>
            <w:noWrap/>
          </w:tcPr>
          <w:p w14:paraId="3A470CEE" w14:textId="777E72A3" w:rsidR="00565402" w:rsidRPr="00703F0D" w:rsidRDefault="00384E5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0-1.41)</w:t>
            </w:r>
          </w:p>
        </w:tc>
        <w:tc>
          <w:tcPr>
            <w:tcW w:w="808" w:type="dxa"/>
            <w:noWrap/>
          </w:tcPr>
          <w:p w14:paraId="52C7D92E" w14:textId="09683717" w:rsidR="00565402" w:rsidRPr="00703F0D" w:rsidRDefault="00826F75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565402" w:rsidRPr="00703F0D" w14:paraId="665145CC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53AE36B8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5D7601D7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0</w:t>
            </w:r>
          </w:p>
        </w:tc>
        <w:tc>
          <w:tcPr>
            <w:tcW w:w="1614" w:type="dxa"/>
            <w:noWrap/>
          </w:tcPr>
          <w:p w14:paraId="13317C82" w14:textId="5FC80695" w:rsidR="00565402" w:rsidRPr="00703F0D" w:rsidRDefault="002C2AB8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75-1.69)</w:t>
            </w:r>
          </w:p>
        </w:tc>
        <w:tc>
          <w:tcPr>
            <w:tcW w:w="908" w:type="dxa"/>
            <w:noWrap/>
          </w:tcPr>
          <w:p w14:paraId="6C82542D" w14:textId="63D8BF1D" w:rsidR="00565402" w:rsidRPr="00703F0D" w:rsidRDefault="00D87CD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700" w:type="dxa"/>
            <w:noWrap/>
          </w:tcPr>
          <w:p w14:paraId="5EE43117" w14:textId="19BED7CA" w:rsidR="00565402" w:rsidRPr="00703F0D" w:rsidRDefault="00384E5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5-1.38)</w:t>
            </w:r>
          </w:p>
        </w:tc>
        <w:tc>
          <w:tcPr>
            <w:tcW w:w="808" w:type="dxa"/>
            <w:noWrap/>
          </w:tcPr>
          <w:p w14:paraId="733C2B2D" w14:textId="1294DFA3" w:rsidR="00565402" w:rsidRPr="00703F0D" w:rsidRDefault="00826F75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565402" w:rsidRPr="00703F0D" w14:paraId="39BBBCA8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56EF850A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3DCFB9FC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1</w:t>
            </w:r>
          </w:p>
        </w:tc>
        <w:tc>
          <w:tcPr>
            <w:tcW w:w="1614" w:type="dxa"/>
            <w:noWrap/>
          </w:tcPr>
          <w:p w14:paraId="651EBADB" w14:textId="0F61F8DA" w:rsidR="00565402" w:rsidRPr="00703F0D" w:rsidRDefault="002C2AB8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47-1.18)</w:t>
            </w:r>
          </w:p>
        </w:tc>
        <w:tc>
          <w:tcPr>
            <w:tcW w:w="908" w:type="dxa"/>
            <w:noWrap/>
          </w:tcPr>
          <w:p w14:paraId="66F35A3E" w14:textId="24B6F7A4" w:rsidR="00565402" w:rsidRPr="00703F0D" w:rsidRDefault="00D87CD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700" w:type="dxa"/>
            <w:noWrap/>
          </w:tcPr>
          <w:p w14:paraId="20D9F1F0" w14:textId="647CB854" w:rsidR="00565402" w:rsidRPr="00703F0D" w:rsidRDefault="00A71CD7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29-1.59)</w:t>
            </w:r>
          </w:p>
        </w:tc>
        <w:tc>
          <w:tcPr>
            <w:tcW w:w="808" w:type="dxa"/>
            <w:noWrap/>
          </w:tcPr>
          <w:p w14:paraId="64234FDD" w14:textId="346F8186" w:rsidR="00565402" w:rsidRPr="00703F0D" w:rsidRDefault="00826F75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565402" w:rsidRPr="00703F0D" w14:paraId="5318FE68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72415E08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50C1536A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2</w:t>
            </w:r>
          </w:p>
        </w:tc>
        <w:tc>
          <w:tcPr>
            <w:tcW w:w="1614" w:type="dxa"/>
            <w:noWrap/>
          </w:tcPr>
          <w:p w14:paraId="23A9E2C0" w14:textId="1BFD5C7B" w:rsidR="00565402" w:rsidRPr="00703F0D" w:rsidRDefault="002C2AB8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</w:t>
            </w:r>
            <w:r w:rsidR="00837133">
              <w:rPr>
                <w:sz w:val="20"/>
                <w:szCs w:val="20"/>
              </w:rPr>
              <w:t>0.05-1.89)</w:t>
            </w:r>
          </w:p>
        </w:tc>
        <w:tc>
          <w:tcPr>
            <w:tcW w:w="908" w:type="dxa"/>
            <w:noWrap/>
          </w:tcPr>
          <w:p w14:paraId="476CA00A" w14:textId="6D8AA655" w:rsidR="00565402" w:rsidRPr="00703F0D" w:rsidRDefault="00D87CD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700" w:type="dxa"/>
            <w:noWrap/>
            <w:hideMark/>
          </w:tcPr>
          <w:p w14:paraId="2D4473A1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(n/a)</w:t>
            </w:r>
          </w:p>
        </w:tc>
        <w:tc>
          <w:tcPr>
            <w:tcW w:w="808" w:type="dxa"/>
            <w:noWrap/>
            <w:hideMark/>
          </w:tcPr>
          <w:p w14:paraId="3614B2B8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40441ED9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00E4B327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Child immunodeficiency category (CD4% category) at ART start</w:t>
            </w:r>
          </w:p>
        </w:tc>
        <w:tc>
          <w:tcPr>
            <w:tcW w:w="3436" w:type="dxa"/>
            <w:noWrap/>
            <w:hideMark/>
          </w:tcPr>
          <w:p w14:paraId="60B98AB3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 xml:space="preserve">Severe/advanced immunodeficiency </w:t>
            </w:r>
          </w:p>
        </w:tc>
        <w:tc>
          <w:tcPr>
            <w:tcW w:w="1614" w:type="dxa"/>
            <w:noWrap/>
            <w:hideMark/>
          </w:tcPr>
          <w:p w14:paraId="490AE353" w14:textId="77777777" w:rsidR="00565402" w:rsidRPr="00703F0D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41BFB47B" w14:textId="77777777" w:rsidR="00565402" w:rsidRPr="00703F0D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27B978A" w14:textId="77777777" w:rsidR="00565402" w:rsidRPr="00703F0D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0A718691" w14:textId="77777777" w:rsidR="00565402" w:rsidRPr="00703F0D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04EAD6D7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10605130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5A17568F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No/mild immunodeficiency</w:t>
            </w:r>
          </w:p>
        </w:tc>
        <w:tc>
          <w:tcPr>
            <w:tcW w:w="1614" w:type="dxa"/>
            <w:noWrap/>
          </w:tcPr>
          <w:p w14:paraId="4C6087A9" w14:textId="2A7F3BC2" w:rsidR="00565402" w:rsidRPr="00703F0D" w:rsidRDefault="00E5017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15-2.13)</w:t>
            </w:r>
          </w:p>
        </w:tc>
        <w:tc>
          <w:tcPr>
            <w:tcW w:w="908" w:type="dxa"/>
            <w:noWrap/>
          </w:tcPr>
          <w:p w14:paraId="2E4144D3" w14:textId="1C398195" w:rsidR="00565402" w:rsidRPr="006840E0" w:rsidRDefault="00655C5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04</w:t>
            </w:r>
          </w:p>
        </w:tc>
        <w:tc>
          <w:tcPr>
            <w:tcW w:w="1700" w:type="dxa"/>
            <w:noWrap/>
          </w:tcPr>
          <w:p w14:paraId="18FA11BF" w14:textId="268C32FB" w:rsidR="00565402" w:rsidRPr="006840E0" w:rsidRDefault="0093654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1.16 (0.84-1.60)</w:t>
            </w:r>
          </w:p>
        </w:tc>
        <w:tc>
          <w:tcPr>
            <w:tcW w:w="808" w:type="dxa"/>
            <w:noWrap/>
          </w:tcPr>
          <w:p w14:paraId="4C877D9D" w14:textId="5366206C" w:rsidR="00565402" w:rsidRPr="006840E0" w:rsidRDefault="00DC31C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37</w:t>
            </w:r>
          </w:p>
        </w:tc>
      </w:tr>
      <w:tr w:rsidR="00565402" w:rsidRPr="00703F0D" w14:paraId="3F16B87A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4040B1AC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 xml:space="preserve">Maternal age at delivery </w:t>
            </w:r>
          </w:p>
        </w:tc>
        <w:tc>
          <w:tcPr>
            <w:tcW w:w="3436" w:type="dxa"/>
            <w:noWrap/>
            <w:hideMark/>
          </w:tcPr>
          <w:p w14:paraId="0CECFCD6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5 to &lt;35 years</w:t>
            </w:r>
          </w:p>
        </w:tc>
        <w:tc>
          <w:tcPr>
            <w:tcW w:w="1614" w:type="dxa"/>
            <w:noWrap/>
            <w:hideMark/>
          </w:tcPr>
          <w:p w14:paraId="7AAC600D" w14:textId="77777777" w:rsidR="00565402" w:rsidRPr="00703F0D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41EDC969" w14:textId="77777777" w:rsidR="00565402" w:rsidRPr="006840E0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5A549031" w14:textId="77777777" w:rsidR="00565402" w:rsidRPr="006840E0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792C99D7" w14:textId="77777777" w:rsidR="00565402" w:rsidRPr="006840E0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56B95D6B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65B00566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2CCBF52B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&lt;20 years</w:t>
            </w:r>
          </w:p>
        </w:tc>
        <w:tc>
          <w:tcPr>
            <w:tcW w:w="1614" w:type="dxa"/>
            <w:noWrap/>
          </w:tcPr>
          <w:p w14:paraId="278947AB" w14:textId="5DF970A5" w:rsidR="00565402" w:rsidRPr="00703F0D" w:rsidRDefault="00E5017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36-1.52)</w:t>
            </w:r>
          </w:p>
        </w:tc>
        <w:tc>
          <w:tcPr>
            <w:tcW w:w="908" w:type="dxa"/>
            <w:noWrap/>
          </w:tcPr>
          <w:p w14:paraId="588F24D1" w14:textId="4FDC769D" w:rsidR="00565402" w:rsidRPr="006840E0" w:rsidRDefault="00655C5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42</w:t>
            </w:r>
          </w:p>
        </w:tc>
        <w:tc>
          <w:tcPr>
            <w:tcW w:w="1700" w:type="dxa"/>
            <w:noWrap/>
          </w:tcPr>
          <w:p w14:paraId="06843A86" w14:textId="62DFE435" w:rsidR="00565402" w:rsidRPr="006840E0" w:rsidRDefault="0093654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60 (0.24-1.53)</w:t>
            </w:r>
          </w:p>
        </w:tc>
        <w:tc>
          <w:tcPr>
            <w:tcW w:w="808" w:type="dxa"/>
            <w:noWrap/>
          </w:tcPr>
          <w:p w14:paraId="19C5DCEE" w14:textId="41B7AC8D" w:rsidR="00565402" w:rsidRPr="006840E0" w:rsidRDefault="00DC31C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29</w:t>
            </w:r>
          </w:p>
        </w:tc>
      </w:tr>
      <w:tr w:rsidR="00565402" w:rsidRPr="00703F0D" w14:paraId="48E5ADEB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2041AC3D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127955E3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 to &lt;25 years</w:t>
            </w:r>
          </w:p>
        </w:tc>
        <w:tc>
          <w:tcPr>
            <w:tcW w:w="1614" w:type="dxa"/>
            <w:noWrap/>
          </w:tcPr>
          <w:p w14:paraId="53E0A202" w14:textId="635AFD36" w:rsidR="00565402" w:rsidRPr="00703F0D" w:rsidRDefault="00E5017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4-1.38)</w:t>
            </w:r>
          </w:p>
        </w:tc>
        <w:tc>
          <w:tcPr>
            <w:tcW w:w="908" w:type="dxa"/>
            <w:noWrap/>
          </w:tcPr>
          <w:p w14:paraId="6BB3F792" w14:textId="0C1D7066" w:rsidR="00565402" w:rsidRPr="006840E0" w:rsidRDefault="00655C5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75</w:t>
            </w:r>
          </w:p>
        </w:tc>
        <w:tc>
          <w:tcPr>
            <w:tcW w:w="1700" w:type="dxa"/>
            <w:noWrap/>
          </w:tcPr>
          <w:p w14:paraId="722D9BDD" w14:textId="6FFAE63A" w:rsidR="00565402" w:rsidRPr="006840E0" w:rsidRDefault="0093654B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73 (0.43-1.24</w:t>
            </w:r>
            <w:r w:rsidR="004B05F6"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</w:tcPr>
          <w:p w14:paraId="5AC168FE" w14:textId="02F9B1C0" w:rsidR="00565402" w:rsidRPr="006840E0" w:rsidRDefault="00DC31CB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25</w:t>
            </w:r>
          </w:p>
        </w:tc>
      </w:tr>
      <w:tr w:rsidR="00565402" w:rsidRPr="00703F0D" w14:paraId="7ED0E916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2E4DDB73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7BE8A4C3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≥35 years</w:t>
            </w:r>
          </w:p>
        </w:tc>
        <w:tc>
          <w:tcPr>
            <w:tcW w:w="1614" w:type="dxa"/>
            <w:noWrap/>
          </w:tcPr>
          <w:p w14:paraId="2705D2D0" w14:textId="369D5EF9" w:rsidR="00565402" w:rsidRPr="00703F0D" w:rsidRDefault="007416DF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0-1.10)</w:t>
            </w:r>
          </w:p>
        </w:tc>
        <w:tc>
          <w:tcPr>
            <w:tcW w:w="908" w:type="dxa"/>
            <w:noWrap/>
          </w:tcPr>
          <w:p w14:paraId="257546B6" w14:textId="1459DCD3" w:rsidR="00565402" w:rsidRPr="006840E0" w:rsidRDefault="00655C5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11</w:t>
            </w:r>
          </w:p>
        </w:tc>
        <w:tc>
          <w:tcPr>
            <w:tcW w:w="1700" w:type="dxa"/>
            <w:noWrap/>
          </w:tcPr>
          <w:p w14:paraId="1F268318" w14:textId="1EC5F078" w:rsidR="00565402" w:rsidRPr="006840E0" w:rsidRDefault="004B05F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90 (0.58-1.41)</w:t>
            </w:r>
          </w:p>
        </w:tc>
        <w:tc>
          <w:tcPr>
            <w:tcW w:w="808" w:type="dxa"/>
            <w:noWrap/>
          </w:tcPr>
          <w:p w14:paraId="237FF46E" w14:textId="05AAD0F9" w:rsidR="00565402" w:rsidRPr="006840E0" w:rsidRDefault="00DC31C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66</w:t>
            </w:r>
          </w:p>
        </w:tc>
      </w:tr>
      <w:tr w:rsidR="00565402" w:rsidRPr="00703F0D" w14:paraId="1DDA8BB6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2F8AFBFC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 xml:space="preserve">Timing of maternal HIV diagnosis </w:t>
            </w:r>
          </w:p>
        </w:tc>
        <w:tc>
          <w:tcPr>
            <w:tcW w:w="3436" w:type="dxa"/>
            <w:noWrap/>
            <w:hideMark/>
          </w:tcPr>
          <w:p w14:paraId="01F1CA4B" w14:textId="77777777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Before the pregnancy</w:t>
            </w:r>
          </w:p>
        </w:tc>
        <w:tc>
          <w:tcPr>
            <w:tcW w:w="1614" w:type="dxa"/>
            <w:noWrap/>
            <w:hideMark/>
          </w:tcPr>
          <w:p w14:paraId="33EA4742" w14:textId="77777777" w:rsidR="00565402" w:rsidRPr="00703F0D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3DBC88AB" w14:textId="77777777" w:rsidR="00565402" w:rsidRPr="006840E0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4D3E2DD" w14:textId="77777777" w:rsidR="00565402" w:rsidRPr="006840E0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4FB2EA7D" w14:textId="77777777" w:rsidR="00565402" w:rsidRPr="006840E0" w:rsidRDefault="0056540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7A1D4F7F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642E97D6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6A83DAF6" w14:textId="76ACA39A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During the pregnancy</w:t>
            </w:r>
            <w:r w:rsidR="00FF0E9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4" w:type="dxa"/>
            <w:noWrap/>
          </w:tcPr>
          <w:p w14:paraId="5F73F09F" w14:textId="7E45934B" w:rsidR="00565402" w:rsidRPr="00703F0D" w:rsidRDefault="007416DF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1-1.41</w:t>
            </w:r>
            <w:r w:rsidR="00786E34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</w:tcPr>
          <w:p w14:paraId="7DE2FB1E" w14:textId="0C3A98B2" w:rsidR="00565402" w:rsidRPr="006840E0" w:rsidRDefault="00655C5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72</w:t>
            </w:r>
          </w:p>
        </w:tc>
        <w:tc>
          <w:tcPr>
            <w:tcW w:w="1700" w:type="dxa"/>
            <w:noWrap/>
          </w:tcPr>
          <w:p w14:paraId="07C8BBAB" w14:textId="507D6327" w:rsidR="00565402" w:rsidRPr="006840E0" w:rsidRDefault="004B05F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66 (0.43-1.03</w:t>
            </w:r>
            <w:r w:rsidR="00D20D71"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</w:tcPr>
          <w:p w14:paraId="3AD435B6" w14:textId="29966580" w:rsidR="00565402" w:rsidRPr="006840E0" w:rsidRDefault="007C543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7</w:t>
            </w:r>
          </w:p>
        </w:tc>
      </w:tr>
      <w:tr w:rsidR="00565402" w:rsidRPr="00703F0D" w14:paraId="1DE69C54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517FA6CF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292F2DCA" w14:textId="580D3890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After the pregnancy</w:t>
            </w:r>
            <w:r w:rsidR="00FF0E91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Pr="00703F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4" w:type="dxa"/>
            <w:noWrap/>
          </w:tcPr>
          <w:p w14:paraId="11FC6904" w14:textId="50A2F9B9" w:rsidR="00565402" w:rsidRPr="00703F0D" w:rsidRDefault="00786E34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</w:t>
            </w:r>
            <w:r w:rsidR="00D87CD6">
              <w:rPr>
                <w:sz w:val="20"/>
                <w:szCs w:val="20"/>
              </w:rPr>
              <w:t>0.96-1.90)</w:t>
            </w:r>
          </w:p>
        </w:tc>
        <w:tc>
          <w:tcPr>
            <w:tcW w:w="908" w:type="dxa"/>
            <w:noWrap/>
          </w:tcPr>
          <w:p w14:paraId="1B556EA2" w14:textId="7C4906EE" w:rsidR="00565402" w:rsidRPr="006840E0" w:rsidRDefault="00655C5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9</w:t>
            </w:r>
          </w:p>
        </w:tc>
        <w:tc>
          <w:tcPr>
            <w:tcW w:w="1700" w:type="dxa"/>
            <w:noWrap/>
          </w:tcPr>
          <w:p w14:paraId="37820ED3" w14:textId="240ED128" w:rsidR="00565402" w:rsidRPr="006840E0" w:rsidRDefault="00D20D71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82 (0.55-1.21)</w:t>
            </w:r>
          </w:p>
        </w:tc>
        <w:tc>
          <w:tcPr>
            <w:tcW w:w="808" w:type="dxa"/>
            <w:noWrap/>
          </w:tcPr>
          <w:p w14:paraId="137F838E" w14:textId="768476C3" w:rsidR="00565402" w:rsidRPr="006840E0" w:rsidRDefault="007C543B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31</w:t>
            </w:r>
          </w:p>
        </w:tc>
      </w:tr>
      <w:tr w:rsidR="00565402" w:rsidRPr="00703F0D" w14:paraId="3850A356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33080FC5" w14:textId="77777777" w:rsidR="00565402" w:rsidRPr="00703F0D" w:rsidRDefault="00565402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Maternal viral load at 12 or 24 months after child ART start, respectively</w:t>
            </w:r>
          </w:p>
        </w:tc>
        <w:tc>
          <w:tcPr>
            <w:tcW w:w="3436" w:type="dxa"/>
            <w:noWrap/>
            <w:hideMark/>
          </w:tcPr>
          <w:p w14:paraId="5751B675" w14:textId="77777777" w:rsidR="00565402" w:rsidRPr="00703F0D" w:rsidRDefault="00565402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≥100 copies/ml</w:t>
            </w:r>
            <w:r>
              <w:rPr>
                <w:sz w:val="20"/>
                <w:szCs w:val="20"/>
              </w:rPr>
              <w:t xml:space="preserve"> or unknown</w:t>
            </w:r>
          </w:p>
        </w:tc>
        <w:tc>
          <w:tcPr>
            <w:tcW w:w="1614" w:type="dxa"/>
            <w:noWrap/>
            <w:hideMark/>
          </w:tcPr>
          <w:p w14:paraId="74D181B0" w14:textId="77777777" w:rsidR="00565402" w:rsidRPr="00703F0D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24693F51" w14:textId="77777777" w:rsidR="00565402" w:rsidRPr="006840E0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4AEBBFF" w14:textId="77777777" w:rsidR="00565402" w:rsidRPr="006840E0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6E6F20F7" w14:textId="77777777" w:rsidR="00565402" w:rsidRPr="006840E0" w:rsidRDefault="0056540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65402" w:rsidRPr="00703F0D" w14:paraId="3C3BB9C8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</w:tcPr>
          <w:p w14:paraId="0896DA9C" w14:textId="77777777" w:rsidR="00565402" w:rsidRPr="00703F0D" w:rsidRDefault="00565402" w:rsidP="003334BA">
            <w:pPr>
              <w:rPr>
                <w:sz w:val="20"/>
                <w:szCs w:val="20"/>
              </w:rPr>
            </w:pPr>
          </w:p>
        </w:tc>
        <w:tc>
          <w:tcPr>
            <w:tcW w:w="3436" w:type="dxa"/>
            <w:noWrap/>
          </w:tcPr>
          <w:p w14:paraId="1E4D4746" w14:textId="0E3FE2A1" w:rsidR="00565402" w:rsidRPr="00703F0D" w:rsidRDefault="00565402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&lt;100 copies/ml</w:t>
            </w:r>
            <w:r w:rsidR="00FF0E91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14" w:type="dxa"/>
            <w:noWrap/>
          </w:tcPr>
          <w:p w14:paraId="15B40F8A" w14:textId="2B17A43D" w:rsidR="00565402" w:rsidRPr="00703F0D" w:rsidRDefault="00D87CD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1.46-3.17)</w:t>
            </w:r>
          </w:p>
        </w:tc>
        <w:tc>
          <w:tcPr>
            <w:tcW w:w="908" w:type="dxa"/>
            <w:noWrap/>
          </w:tcPr>
          <w:p w14:paraId="37C4E312" w14:textId="555C7263" w:rsidR="00565402" w:rsidRPr="006840E0" w:rsidRDefault="00655C5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noWrap/>
          </w:tcPr>
          <w:p w14:paraId="1747FD63" w14:textId="5380A7C3" w:rsidR="00565402" w:rsidRPr="006840E0" w:rsidRDefault="00D20D71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2.68 (1.66-</w:t>
            </w:r>
            <w:r w:rsidR="00826F75" w:rsidRPr="006840E0">
              <w:rPr>
                <w:sz w:val="20"/>
                <w:szCs w:val="20"/>
              </w:rPr>
              <w:t>4.32)</w:t>
            </w:r>
          </w:p>
        </w:tc>
        <w:tc>
          <w:tcPr>
            <w:tcW w:w="808" w:type="dxa"/>
            <w:noWrap/>
          </w:tcPr>
          <w:p w14:paraId="3FD07C42" w14:textId="51054593" w:rsidR="00565402" w:rsidRPr="006840E0" w:rsidRDefault="007C543B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</w:tr>
      <w:tr w:rsidR="00565402" w:rsidRPr="00703F0D" w14:paraId="1A7B694B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5A530446" w14:textId="1227C08C" w:rsidR="00565402" w:rsidRPr="00703F0D" w:rsidRDefault="00565402" w:rsidP="003334BA">
            <w:pPr>
              <w:rPr>
                <w:sz w:val="16"/>
                <w:szCs w:val="16"/>
              </w:rPr>
            </w:pPr>
            <w:r w:rsidRPr="00703F0D">
              <w:rPr>
                <w:b w:val="0"/>
                <w:bCs w:val="0"/>
                <w:sz w:val="16"/>
                <w:szCs w:val="16"/>
              </w:rPr>
              <w:t>Abbreviations: VS viral suppression (viral load &lt;100 copies/ml); a</w:t>
            </w:r>
            <w:r w:rsidR="00B24BEC">
              <w:rPr>
                <w:b w:val="0"/>
                <w:bCs w:val="0"/>
                <w:sz w:val="16"/>
                <w:szCs w:val="16"/>
              </w:rPr>
              <w:t>R</w:t>
            </w:r>
            <w:r w:rsidRPr="00703F0D">
              <w:rPr>
                <w:b w:val="0"/>
                <w:bCs w:val="0"/>
                <w:sz w:val="16"/>
                <w:szCs w:val="16"/>
              </w:rPr>
              <w:t xml:space="preserve">R adjusted </w:t>
            </w:r>
            <w:r w:rsidR="00B24BEC">
              <w:rPr>
                <w:b w:val="0"/>
                <w:bCs w:val="0"/>
                <w:sz w:val="16"/>
                <w:szCs w:val="16"/>
              </w:rPr>
              <w:t>Risk</w:t>
            </w:r>
            <w:r w:rsidRPr="00703F0D">
              <w:rPr>
                <w:b w:val="0"/>
                <w:bCs w:val="0"/>
                <w:sz w:val="16"/>
                <w:szCs w:val="16"/>
              </w:rPr>
              <w:t xml:space="preserve"> Ratio; CI confidence interval, ART antiretroviral therapy</w:t>
            </w:r>
          </w:p>
          <w:p w14:paraId="3DD7CA5F" w14:textId="7BA69F69" w:rsidR="00565402" w:rsidRPr="003334BA" w:rsidRDefault="00FF0E91" w:rsidP="003334B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="00565402" w:rsidRPr="00703F0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="00565402" w:rsidRPr="00703F0D">
              <w:rPr>
                <w:b w:val="0"/>
                <w:bCs w:val="0"/>
                <w:sz w:val="16"/>
                <w:szCs w:val="16"/>
              </w:rPr>
              <w:t xml:space="preserve">Before delivery date; </w:t>
            </w:r>
            <w:r>
              <w:rPr>
                <w:rFonts w:cstheme="minorHAnsi"/>
                <w:b w:val="0"/>
                <w:bCs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="00565402" w:rsidRPr="00703F0D">
              <w:rPr>
                <w:rFonts w:cstheme="minorHAnsi"/>
                <w:b w:val="0"/>
                <w:bCs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565402" w:rsidRPr="00703F0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="00565402" w:rsidRPr="00703F0D">
              <w:rPr>
                <w:b w:val="0"/>
                <w:bCs w:val="0"/>
                <w:sz w:val="16"/>
                <w:szCs w:val="16"/>
              </w:rPr>
              <w:t>On or after delivery date</w:t>
            </w:r>
            <w:r w:rsidR="00565402">
              <w:rPr>
                <w:b w:val="0"/>
                <w:bCs w:val="0"/>
                <w:sz w:val="16"/>
                <w:szCs w:val="16"/>
              </w:rPr>
              <w:t xml:space="preserve">; </w:t>
            </w:r>
            <w: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565402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565402" w:rsidRPr="003334BA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="00565402" w:rsidRPr="00C526E6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o</w:t>
            </w:r>
            <w:r w:rsidR="0056540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mposite category, combining known viral loads &lt;100 copies/ml with unknown viral loads</w:t>
            </w:r>
          </w:p>
        </w:tc>
      </w:tr>
    </w:tbl>
    <w:p w14:paraId="0B83205D" w14:textId="77777777" w:rsidR="00565402" w:rsidRPr="00703F0D" w:rsidRDefault="00565402" w:rsidP="00565402"/>
    <w:p w14:paraId="682210A9" w14:textId="52DA22C8" w:rsidR="00E07537" w:rsidRPr="00007D5C" w:rsidRDefault="00E66317" w:rsidP="00E66317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Table S</w:t>
      </w:r>
      <w:r w:rsidR="00D437DD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4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: Multivariate </w:t>
      </w:r>
      <w:r w:rsidR="00A639ED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logistic regression 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analys</w:t>
      </w:r>
      <w:r w:rsidR="00D437DD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e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s of factors associated with child viral suppression at 12 and 24 months after antiretroviral therapy start</w:t>
      </w:r>
      <w:r w:rsidR="00287279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:</w:t>
      </w:r>
      <w:r w:rsidR="00DC2E25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 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sensitivity analys</w:t>
      </w:r>
      <w:r w:rsidR="00D437DD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e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s </w:t>
      </w:r>
      <w:r w:rsidR="007F1A5E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assuming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 </w:t>
      </w:r>
      <w:r w:rsidR="00A639ED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missing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 maternal viral load</w:t>
      </w:r>
      <w:r w:rsidR="00956A1E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s</w:t>
      </w:r>
      <w:r w:rsidR="00517365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 are ≥100 copies/ml</w:t>
      </w:r>
      <w:r w:rsidR="00FA7FDF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 </w:t>
      </w:r>
    </w:p>
    <w:p w14:paraId="02032DAE" w14:textId="77777777" w:rsidR="00E66317" w:rsidRPr="00703F0D" w:rsidRDefault="00E66317" w:rsidP="00007D5C">
      <w:pPr>
        <w:spacing w:after="0" w:line="240" w:lineRule="auto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932"/>
        <w:gridCol w:w="3436"/>
        <w:gridCol w:w="1614"/>
        <w:gridCol w:w="908"/>
        <w:gridCol w:w="1700"/>
        <w:gridCol w:w="808"/>
      </w:tblGrid>
      <w:tr w:rsidR="00E66317" w:rsidRPr="00703F0D" w14:paraId="02A86546" w14:textId="77777777" w:rsidTr="00007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top w:val="single" w:sz="4" w:space="0" w:color="auto"/>
            </w:tcBorders>
            <w:noWrap/>
            <w:hideMark/>
          </w:tcPr>
          <w:p w14:paraId="4EFC1545" w14:textId="77777777" w:rsidR="00E66317" w:rsidRPr="00703F0D" w:rsidRDefault="00E66317" w:rsidP="005A7CDC">
            <w:pPr>
              <w:rPr>
                <w:sz w:val="20"/>
                <w:szCs w:val="20"/>
              </w:rPr>
            </w:pPr>
          </w:p>
        </w:tc>
        <w:tc>
          <w:tcPr>
            <w:tcW w:w="3436" w:type="dxa"/>
            <w:tcBorders>
              <w:top w:val="single" w:sz="4" w:space="0" w:color="auto"/>
            </w:tcBorders>
            <w:noWrap/>
            <w:hideMark/>
          </w:tcPr>
          <w:p w14:paraId="37C8E697" w14:textId="77777777" w:rsidR="00E66317" w:rsidRPr="00703F0D" w:rsidRDefault="00E66317" w:rsidP="005A7C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</w:tcBorders>
            <w:noWrap/>
            <w:hideMark/>
          </w:tcPr>
          <w:p w14:paraId="3142F643" w14:textId="77777777" w:rsidR="00E66317" w:rsidRPr="00703F0D" w:rsidRDefault="00E66317" w:rsidP="005A7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VS at 12 months (n=490)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</w:tcBorders>
            <w:noWrap/>
            <w:hideMark/>
          </w:tcPr>
          <w:p w14:paraId="70EE4626" w14:textId="77777777" w:rsidR="00E66317" w:rsidRPr="00703F0D" w:rsidRDefault="00E66317" w:rsidP="005A7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VS at 24 months (n= 342)</w:t>
            </w:r>
          </w:p>
          <w:p w14:paraId="00060988" w14:textId="77777777" w:rsidR="00E66317" w:rsidRPr="00703F0D" w:rsidRDefault="00E66317" w:rsidP="005A7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63C504E7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41F11F" w14:textId="77777777" w:rsidR="00E66317" w:rsidRPr="00703F0D" w:rsidRDefault="00E66317" w:rsidP="005A7CDC">
            <w:pPr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CBE65B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10C45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5060D9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03DFF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773F51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E66317" w:rsidRPr="00703F0D" w14:paraId="313FBE41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top w:val="single" w:sz="4" w:space="0" w:color="auto"/>
            </w:tcBorders>
            <w:noWrap/>
            <w:hideMark/>
          </w:tcPr>
          <w:p w14:paraId="185A0323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Female sex (vs male)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noWrap/>
            <w:hideMark/>
          </w:tcPr>
          <w:p w14:paraId="50371ACC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14:paraId="6D0BF014" w14:textId="1D7BCD8F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1.3</w:t>
            </w:r>
            <w:r w:rsidR="00397FBD">
              <w:rPr>
                <w:sz w:val="20"/>
                <w:szCs w:val="20"/>
              </w:rPr>
              <w:t>3</w:t>
            </w:r>
            <w:r w:rsidRPr="00703F0D">
              <w:rPr>
                <w:sz w:val="20"/>
                <w:szCs w:val="20"/>
              </w:rPr>
              <w:t xml:space="preserve"> (0.</w:t>
            </w:r>
            <w:r w:rsidR="00397FBD">
              <w:rPr>
                <w:sz w:val="20"/>
                <w:szCs w:val="20"/>
              </w:rPr>
              <w:t>90</w:t>
            </w:r>
            <w:r w:rsidRPr="00703F0D">
              <w:rPr>
                <w:sz w:val="20"/>
                <w:szCs w:val="20"/>
              </w:rPr>
              <w:t>-1.9</w:t>
            </w:r>
            <w:r w:rsidR="00397FBD">
              <w:rPr>
                <w:sz w:val="20"/>
                <w:szCs w:val="20"/>
              </w:rPr>
              <w:t>6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14:paraId="7E0625A6" w14:textId="3189AE6F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1</w:t>
            </w:r>
            <w:r w:rsidR="00397FBD">
              <w:rPr>
                <w:sz w:val="20"/>
                <w:szCs w:val="20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CDF5135" w14:textId="22F10DDF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8</w:t>
            </w:r>
            <w:r w:rsidR="0050097B">
              <w:rPr>
                <w:sz w:val="20"/>
                <w:szCs w:val="20"/>
              </w:rPr>
              <w:t>5</w:t>
            </w:r>
            <w:r w:rsidRPr="00703F0D">
              <w:rPr>
                <w:sz w:val="20"/>
                <w:szCs w:val="20"/>
              </w:rPr>
              <w:t xml:space="preserve"> (0.</w:t>
            </w:r>
            <w:r w:rsidR="0050097B">
              <w:rPr>
                <w:sz w:val="20"/>
                <w:szCs w:val="20"/>
              </w:rPr>
              <w:t>53</w:t>
            </w:r>
            <w:r w:rsidRPr="00703F0D">
              <w:rPr>
                <w:sz w:val="20"/>
                <w:szCs w:val="20"/>
              </w:rPr>
              <w:t>-</w:t>
            </w:r>
            <w:r w:rsidR="00233ECE">
              <w:rPr>
                <w:sz w:val="20"/>
                <w:szCs w:val="20"/>
              </w:rPr>
              <w:t>1.35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2E3B3A7E" w14:textId="14ADDC36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233ECE">
              <w:rPr>
                <w:sz w:val="20"/>
                <w:szCs w:val="20"/>
              </w:rPr>
              <w:t>4</w:t>
            </w:r>
            <w:r w:rsidRPr="00703F0D">
              <w:rPr>
                <w:sz w:val="20"/>
                <w:szCs w:val="20"/>
              </w:rPr>
              <w:t>9</w:t>
            </w:r>
          </w:p>
        </w:tc>
      </w:tr>
      <w:tr w:rsidR="00E66317" w:rsidRPr="00703F0D" w14:paraId="6C94E4FE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75728C37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Birthyear</w:t>
            </w:r>
          </w:p>
        </w:tc>
        <w:tc>
          <w:tcPr>
            <w:tcW w:w="3436" w:type="dxa"/>
            <w:noWrap/>
            <w:hideMark/>
          </w:tcPr>
          <w:p w14:paraId="467A1A8F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18</w:t>
            </w:r>
          </w:p>
        </w:tc>
        <w:tc>
          <w:tcPr>
            <w:tcW w:w="1614" w:type="dxa"/>
            <w:noWrap/>
            <w:hideMark/>
          </w:tcPr>
          <w:p w14:paraId="5559AE19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6C78E03A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43F0787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3110CCFD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597C10C6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2721D15F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5769EEF8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19</w:t>
            </w:r>
          </w:p>
        </w:tc>
        <w:tc>
          <w:tcPr>
            <w:tcW w:w="1614" w:type="dxa"/>
            <w:noWrap/>
            <w:hideMark/>
          </w:tcPr>
          <w:p w14:paraId="1601888C" w14:textId="55BAD5D1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1.</w:t>
            </w:r>
            <w:r w:rsidR="00DA4DF2">
              <w:rPr>
                <w:sz w:val="20"/>
                <w:szCs w:val="20"/>
              </w:rPr>
              <w:t>07</w:t>
            </w:r>
            <w:r w:rsidRPr="00703F0D">
              <w:rPr>
                <w:sz w:val="20"/>
                <w:szCs w:val="20"/>
              </w:rPr>
              <w:t xml:space="preserve"> (0.6</w:t>
            </w:r>
            <w:r w:rsidR="00DA4DF2">
              <w:rPr>
                <w:sz w:val="20"/>
                <w:szCs w:val="20"/>
              </w:rPr>
              <w:t>0</w:t>
            </w:r>
            <w:r w:rsidRPr="00703F0D">
              <w:rPr>
                <w:sz w:val="20"/>
                <w:szCs w:val="20"/>
              </w:rPr>
              <w:t>-</w:t>
            </w:r>
            <w:r w:rsidR="00DA4DF2">
              <w:rPr>
                <w:sz w:val="20"/>
                <w:szCs w:val="20"/>
              </w:rPr>
              <w:t>1.90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53E01E47" w14:textId="7BA986FE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DA4DF2">
              <w:rPr>
                <w:sz w:val="20"/>
                <w:szCs w:val="20"/>
              </w:rPr>
              <w:t>83</w:t>
            </w:r>
          </w:p>
        </w:tc>
        <w:tc>
          <w:tcPr>
            <w:tcW w:w="1700" w:type="dxa"/>
            <w:noWrap/>
            <w:hideMark/>
          </w:tcPr>
          <w:p w14:paraId="57F66534" w14:textId="6E10DBAF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7</w:t>
            </w:r>
            <w:r w:rsidR="00233ECE">
              <w:rPr>
                <w:sz w:val="20"/>
                <w:szCs w:val="20"/>
              </w:rPr>
              <w:t>2</w:t>
            </w:r>
            <w:r w:rsidRPr="00703F0D">
              <w:rPr>
                <w:sz w:val="20"/>
                <w:szCs w:val="20"/>
              </w:rPr>
              <w:t xml:space="preserve"> (0.</w:t>
            </w:r>
            <w:r w:rsidR="00233ECE">
              <w:rPr>
                <w:sz w:val="20"/>
                <w:szCs w:val="20"/>
              </w:rPr>
              <w:t>39</w:t>
            </w:r>
            <w:r w:rsidRPr="00703F0D">
              <w:rPr>
                <w:sz w:val="20"/>
                <w:szCs w:val="20"/>
              </w:rPr>
              <w:t>-1.</w:t>
            </w:r>
            <w:r w:rsidR="00233ECE">
              <w:rPr>
                <w:sz w:val="20"/>
                <w:szCs w:val="20"/>
              </w:rPr>
              <w:t>33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22956CCF" w14:textId="17C8B932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C842EF">
              <w:rPr>
                <w:sz w:val="20"/>
                <w:szCs w:val="20"/>
              </w:rPr>
              <w:t>30</w:t>
            </w:r>
          </w:p>
        </w:tc>
      </w:tr>
      <w:tr w:rsidR="00E66317" w:rsidRPr="00703F0D" w14:paraId="7112F0C2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079C5207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13037EB5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0</w:t>
            </w:r>
          </w:p>
        </w:tc>
        <w:tc>
          <w:tcPr>
            <w:tcW w:w="1614" w:type="dxa"/>
            <w:noWrap/>
            <w:hideMark/>
          </w:tcPr>
          <w:p w14:paraId="0820A705" w14:textId="3A3EDF34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1.</w:t>
            </w:r>
            <w:r w:rsidR="00481830">
              <w:rPr>
                <w:sz w:val="20"/>
                <w:szCs w:val="20"/>
              </w:rPr>
              <w:t>0</w:t>
            </w:r>
            <w:r w:rsidRPr="00703F0D">
              <w:rPr>
                <w:sz w:val="20"/>
                <w:szCs w:val="20"/>
              </w:rPr>
              <w:t>6 (0.6</w:t>
            </w:r>
            <w:r w:rsidR="00481830">
              <w:rPr>
                <w:sz w:val="20"/>
                <w:szCs w:val="20"/>
              </w:rPr>
              <w:t>2</w:t>
            </w:r>
            <w:r w:rsidRPr="00703F0D">
              <w:rPr>
                <w:sz w:val="20"/>
                <w:szCs w:val="20"/>
              </w:rPr>
              <w:t>-</w:t>
            </w:r>
            <w:r w:rsidR="00481830">
              <w:rPr>
                <w:sz w:val="20"/>
                <w:szCs w:val="20"/>
              </w:rPr>
              <w:t>1.83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67B4264F" w14:textId="19059D9E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481830">
              <w:rPr>
                <w:sz w:val="20"/>
                <w:szCs w:val="20"/>
              </w:rPr>
              <w:t>83</w:t>
            </w:r>
          </w:p>
        </w:tc>
        <w:tc>
          <w:tcPr>
            <w:tcW w:w="1700" w:type="dxa"/>
            <w:noWrap/>
            <w:hideMark/>
          </w:tcPr>
          <w:p w14:paraId="052E8715" w14:textId="04364EE2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C842EF">
              <w:rPr>
                <w:sz w:val="20"/>
                <w:szCs w:val="20"/>
              </w:rPr>
              <w:t>79</w:t>
            </w:r>
            <w:r w:rsidRPr="00703F0D">
              <w:rPr>
                <w:sz w:val="20"/>
                <w:szCs w:val="20"/>
              </w:rPr>
              <w:t xml:space="preserve"> (0.4</w:t>
            </w:r>
            <w:r w:rsidR="00C842EF">
              <w:rPr>
                <w:sz w:val="20"/>
                <w:szCs w:val="20"/>
              </w:rPr>
              <w:t>3</w:t>
            </w:r>
            <w:r w:rsidRPr="00703F0D">
              <w:rPr>
                <w:sz w:val="20"/>
                <w:szCs w:val="20"/>
              </w:rPr>
              <w:t>-1.</w:t>
            </w:r>
            <w:r w:rsidR="00C842EF">
              <w:rPr>
                <w:sz w:val="20"/>
                <w:szCs w:val="20"/>
              </w:rPr>
              <w:t>43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6500F70F" w14:textId="327CE88D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C842EF">
              <w:rPr>
                <w:sz w:val="20"/>
                <w:szCs w:val="20"/>
              </w:rPr>
              <w:t>43</w:t>
            </w:r>
          </w:p>
        </w:tc>
      </w:tr>
      <w:tr w:rsidR="00E66317" w:rsidRPr="00703F0D" w14:paraId="71B0796F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7EAB3B68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0A130B95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1</w:t>
            </w:r>
          </w:p>
        </w:tc>
        <w:tc>
          <w:tcPr>
            <w:tcW w:w="1614" w:type="dxa"/>
            <w:noWrap/>
            <w:hideMark/>
          </w:tcPr>
          <w:p w14:paraId="17AFFDEA" w14:textId="61657446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6</w:t>
            </w:r>
            <w:r w:rsidR="00455C76">
              <w:rPr>
                <w:sz w:val="20"/>
                <w:szCs w:val="20"/>
              </w:rPr>
              <w:t>6</w:t>
            </w:r>
            <w:r w:rsidRPr="00703F0D">
              <w:rPr>
                <w:sz w:val="20"/>
                <w:szCs w:val="20"/>
              </w:rPr>
              <w:t xml:space="preserve"> (0.3</w:t>
            </w:r>
            <w:r w:rsidR="00455C76">
              <w:rPr>
                <w:sz w:val="20"/>
                <w:szCs w:val="20"/>
              </w:rPr>
              <w:t>6</w:t>
            </w:r>
            <w:r w:rsidRPr="00703F0D">
              <w:rPr>
                <w:sz w:val="20"/>
                <w:szCs w:val="20"/>
              </w:rPr>
              <w:t>-1.</w:t>
            </w:r>
            <w:r w:rsidR="00455C76">
              <w:rPr>
                <w:sz w:val="20"/>
                <w:szCs w:val="20"/>
              </w:rPr>
              <w:t>19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55ACC8FB" w14:textId="0C2A9A25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1</w:t>
            </w:r>
            <w:r w:rsidR="00455C76">
              <w:rPr>
                <w:sz w:val="20"/>
                <w:szCs w:val="20"/>
              </w:rPr>
              <w:t>7</w:t>
            </w:r>
          </w:p>
        </w:tc>
        <w:tc>
          <w:tcPr>
            <w:tcW w:w="1700" w:type="dxa"/>
            <w:noWrap/>
            <w:hideMark/>
          </w:tcPr>
          <w:p w14:paraId="60A73041" w14:textId="67FF9F7C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DF287E">
              <w:rPr>
                <w:sz w:val="20"/>
                <w:szCs w:val="20"/>
              </w:rPr>
              <w:t>84</w:t>
            </w:r>
            <w:r w:rsidRPr="00703F0D">
              <w:rPr>
                <w:sz w:val="20"/>
                <w:szCs w:val="20"/>
              </w:rPr>
              <w:t xml:space="preserve"> (0.3</w:t>
            </w:r>
            <w:r w:rsidR="00DF287E">
              <w:rPr>
                <w:sz w:val="20"/>
                <w:szCs w:val="20"/>
              </w:rPr>
              <w:t>8</w:t>
            </w:r>
            <w:r w:rsidRPr="00703F0D">
              <w:rPr>
                <w:sz w:val="20"/>
                <w:szCs w:val="20"/>
              </w:rPr>
              <w:t>-1.</w:t>
            </w:r>
            <w:r w:rsidR="00DF287E">
              <w:rPr>
                <w:sz w:val="20"/>
                <w:szCs w:val="20"/>
              </w:rPr>
              <w:t>87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08F31D1C" w14:textId="5496510E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DF287E">
              <w:rPr>
                <w:sz w:val="20"/>
                <w:szCs w:val="20"/>
              </w:rPr>
              <w:t>68</w:t>
            </w:r>
          </w:p>
        </w:tc>
      </w:tr>
      <w:tr w:rsidR="00E66317" w:rsidRPr="00703F0D" w14:paraId="522C45C3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1A2F955B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2E818B9E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2</w:t>
            </w:r>
          </w:p>
        </w:tc>
        <w:tc>
          <w:tcPr>
            <w:tcW w:w="1614" w:type="dxa"/>
            <w:noWrap/>
            <w:hideMark/>
          </w:tcPr>
          <w:p w14:paraId="3AD5F1C8" w14:textId="7230E162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3</w:t>
            </w:r>
            <w:r w:rsidR="00A6628D">
              <w:rPr>
                <w:sz w:val="20"/>
                <w:szCs w:val="20"/>
              </w:rPr>
              <w:t>3</w:t>
            </w:r>
            <w:r w:rsidRPr="00703F0D">
              <w:rPr>
                <w:sz w:val="20"/>
                <w:szCs w:val="20"/>
              </w:rPr>
              <w:t xml:space="preserve"> (0.</w:t>
            </w:r>
            <w:r w:rsidR="00A6628D">
              <w:rPr>
                <w:sz w:val="20"/>
                <w:szCs w:val="20"/>
              </w:rPr>
              <w:t>10</w:t>
            </w:r>
            <w:r w:rsidRPr="00703F0D">
              <w:rPr>
                <w:sz w:val="20"/>
                <w:szCs w:val="20"/>
              </w:rPr>
              <w:t>-1.</w:t>
            </w:r>
            <w:r w:rsidR="00A6628D">
              <w:rPr>
                <w:sz w:val="20"/>
                <w:szCs w:val="20"/>
              </w:rPr>
              <w:t>12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3CA96723" w14:textId="58435786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0</w:t>
            </w:r>
            <w:r w:rsidR="00A6628D">
              <w:rPr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hideMark/>
          </w:tcPr>
          <w:p w14:paraId="49E68F9E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(n/a)</w:t>
            </w:r>
          </w:p>
        </w:tc>
        <w:tc>
          <w:tcPr>
            <w:tcW w:w="808" w:type="dxa"/>
            <w:noWrap/>
            <w:hideMark/>
          </w:tcPr>
          <w:p w14:paraId="2D207B70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1E9E798E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077D2E06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Child immunodeficiency category (CD4% category) at ART start</w:t>
            </w:r>
          </w:p>
        </w:tc>
        <w:tc>
          <w:tcPr>
            <w:tcW w:w="3436" w:type="dxa"/>
            <w:noWrap/>
            <w:hideMark/>
          </w:tcPr>
          <w:p w14:paraId="685B4A09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 xml:space="preserve">Severe/advanced immunodeficiency </w:t>
            </w:r>
          </w:p>
        </w:tc>
        <w:tc>
          <w:tcPr>
            <w:tcW w:w="1614" w:type="dxa"/>
            <w:noWrap/>
            <w:hideMark/>
          </w:tcPr>
          <w:p w14:paraId="11341B68" w14:textId="77777777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170C19FC" w14:textId="77777777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64D8AAD" w14:textId="77777777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27CDD62E" w14:textId="77777777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68278F21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40AA0411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556AE4F4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No/mild immunodeficiency</w:t>
            </w:r>
          </w:p>
        </w:tc>
        <w:tc>
          <w:tcPr>
            <w:tcW w:w="1614" w:type="dxa"/>
            <w:noWrap/>
            <w:hideMark/>
          </w:tcPr>
          <w:p w14:paraId="00DE4A3F" w14:textId="57E6BBED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.0</w:t>
            </w:r>
            <w:r w:rsidR="0036707B">
              <w:rPr>
                <w:sz w:val="20"/>
                <w:szCs w:val="20"/>
              </w:rPr>
              <w:t>3</w:t>
            </w:r>
            <w:r w:rsidRPr="00703F0D">
              <w:rPr>
                <w:sz w:val="20"/>
                <w:szCs w:val="20"/>
              </w:rPr>
              <w:t xml:space="preserve"> (1.3</w:t>
            </w:r>
            <w:r w:rsidR="0036707B">
              <w:rPr>
                <w:sz w:val="20"/>
                <w:szCs w:val="20"/>
              </w:rPr>
              <w:t>7</w:t>
            </w:r>
            <w:r w:rsidRPr="00703F0D">
              <w:rPr>
                <w:sz w:val="20"/>
                <w:szCs w:val="20"/>
              </w:rPr>
              <w:t>-3.</w:t>
            </w:r>
            <w:r w:rsidR="0036707B">
              <w:rPr>
                <w:sz w:val="20"/>
                <w:szCs w:val="20"/>
              </w:rPr>
              <w:t>0</w:t>
            </w:r>
            <w:r w:rsidRPr="00703F0D">
              <w:rPr>
                <w:sz w:val="20"/>
                <w:szCs w:val="20"/>
              </w:rPr>
              <w:t>1)</w:t>
            </w:r>
          </w:p>
        </w:tc>
        <w:tc>
          <w:tcPr>
            <w:tcW w:w="908" w:type="dxa"/>
            <w:noWrap/>
            <w:hideMark/>
          </w:tcPr>
          <w:p w14:paraId="6AD3120D" w14:textId="77777777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noWrap/>
            <w:hideMark/>
          </w:tcPr>
          <w:p w14:paraId="3E685B49" w14:textId="7F371F66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1.</w:t>
            </w:r>
            <w:r w:rsidR="004867D1" w:rsidRPr="006840E0">
              <w:rPr>
                <w:sz w:val="20"/>
                <w:szCs w:val="20"/>
              </w:rPr>
              <w:t>62</w:t>
            </w:r>
            <w:r w:rsidRPr="006840E0">
              <w:rPr>
                <w:sz w:val="20"/>
                <w:szCs w:val="20"/>
              </w:rPr>
              <w:t xml:space="preserve"> (1.0</w:t>
            </w:r>
            <w:r w:rsidR="004867D1" w:rsidRPr="006840E0">
              <w:rPr>
                <w:sz w:val="20"/>
                <w:szCs w:val="20"/>
              </w:rPr>
              <w:t>2</w:t>
            </w:r>
            <w:r w:rsidRPr="006840E0">
              <w:rPr>
                <w:sz w:val="20"/>
                <w:szCs w:val="20"/>
              </w:rPr>
              <w:t>-2.</w:t>
            </w:r>
            <w:r w:rsidR="004867D1" w:rsidRPr="006840E0">
              <w:rPr>
                <w:sz w:val="20"/>
                <w:szCs w:val="20"/>
              </w:rPr>
              <w:t>58</w:t>
            </w:r>
            <w:r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4482C760" w14:textId="00BC964D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</w:t>
            </w:r>
            <w:r w:rsidR="004867D1" w:rsidRPr="006840E0">
              <w:rPr>
                <w:sz w:val="20"/>
                <w:szCs w:val="20"/>
              </w:rPr>
              <w:t>4</w:t>
            </w:r>
          </w:p>
        </w:tc>
      </w:tr>
      <w:tr w:rsidR="00E66317" w:rsidRPr="00703F0D" w14:paraId="262C7B97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50AADC59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 xml:space="preserve">Maternal age at delivery </w:t>
            </w:r>
          </w:p>
        </w:tc>
        <w:tc>
          <w:tcPr>
            <w:tcW w:w="3436" w:type="dxa"/>
            <w:noWrap/>
            <w:hideMark/>
          </w:tcPr>
          <w:p w14:paraId="45D429BC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5 to &lt;35 years</w:t>
            </w:r>
          </w:p>
        </w:tc>
        <w:tc>
          <w:tcPr>
            <w:tcW w:w="1614" w:type="dxa"/>
            <w:noWrap/>
            <w:hideMark/>
          </w:tcPr>
          <w:p w14:paraId="7751DE3F" w14:textId="77777777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1AC805A2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68CDD50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65130826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07432ECB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138E04E8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4A5F02D6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&lt;20 years</w:t>
            </w:r>
          </w:p>
        </w:tc>
        <w:tc>
          <w:tcPr>
            <w:tcW w:w="1614" w:type="dxa"/>
            <w:noWrap/>
            <w:hideMark/>
          </w:tcPr>
          <w:p w14:paraId="39FC9B51" w14:textId="020DF96B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</w:t>
            </w:r>
            <w:r w:rsidR="0036707B">
              <w:rPr>
                <w:sz w:val="20"/>
                <w:szCs w:val="20"/>
              </w:rPr>
              <w:t>80</w:t>
            </w:r>
            <w:r w:rsidRPr="00703F0D">
              <w:rPr>
                <w:sz w:val="20"/>
                <w:szCs w:val="20"/>
              </w:rPr>
              <w:t xml:space="preserve"> (0.3</w:t>
            </w:r>
            <w:r w:rsidR="004B7BF9">
              <w:rPr>
                <w:sz w:val="20"/>
                <w:szCs w:val="20"/>
              </w:rPr>
              <w:t>5</w:t>
            </w:r>
            <w:r w:rsidRPr="00703F0D">
              <w:rPr>
                <w:sz w:val="20"/>
                <w:szCs w:val="20"/>
              </w:rPr>
              <w:t>-1.</w:t>
            </w:r>
            <w:r w:rsidR="004B7BF9">
              <w:rPr>
                <w:sz w:val="20"/>
                <w:szCs w:val="20"/>
              </w:rPr>
              <w:t>81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2ADF4885" w14:textId="6D263671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5</w:t>
            </w:r>
            <w:r w:rsidR="004B7BF9" w:rsidRPr="006840E0">
              <w:rPr>
                <w:sz w:val="20"/>
                <w:szCs w:val="20"/>
              </w:rPr>
              <w:t>9</w:t>
            </w:r>
          </w:p>
        </w:tc>
        <w:tc>
          <w:tcPr>
            <w:tcW w:w="1700" w:type="dxa"/>
            <w:noWrap/>
            <w:hideMark/>
          </w:tcPr>
          <w:p w14:paraId="52EDE4D7" w14:textId="0A8F605F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</w:t>
            </w:r>
            <w:r w:rsidR="004D7520" w:rsidRPr="006840E0">
              <w:rPr>
                <w:sz w:val="20"/>
                <w:szCs w:val="20"/>
              </w:rPr>
              <w:t>55</w:t>
            </w:r>
            <w:r w:rsidRPr="006840E0">
              <w:rPr>
                <w:sz w:val="20"/>
                <w:szCs w:val="20"/>
              </w:rPr>
              <w:t xml:space="preserve"> (0.</w:t>
            </w:r>
            <w:r w:rsidR="004D7520" w:rsidRPr="006840E0">
              <w:rPr>
                <w:sz w:val="20"/>
                <w:szCs w:val="20"/>
              </w:rPr>
              <w:t>19</w:t>
            </w:r>
            <w:r w:rsidRPr="006840E0">
              <w:rPr>
                <w:sz w:val="20"/>
                <w:szCs w:val="20"/>
              </w:rPr>
              <w:t>-1.</w:t>
            </w:r>
            <w:r w:rsidR="004D7520" w:rsidRPr="006840E0">
              <w:rPr>
                <w:sz w:val="20"/>
                <w:szCs w:val="20"/>
              </w:rPr>
              <w:t>6</w:t>
            </w:r>
            <w:r w:rsidRPr="006840E0">
              <w:rPr>
                <w:sz w:val="20"/>
                <w:szCs w:val="20"/>
              </w:rPr>
              <w:t>4)</w:t>
            </w:r>
          </w:p>
        </w:tc>
        <w:tc>
          <w:tcPr>
            <w:tcW w:w="808" w:type="dxa"/>
            <w:noWrap/>
            <w:hideMark/>
          </w:tcPr>
          <w:p w14:paraId="0B70F3BC" w14:textId="3970E2A5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</w:t>
            </w:r>
            <w:r w:rsidR="004D7520" w:rsidRPr="006840E0">
              <w:rPr>
                <w:sz w:val="20"/>
                <w:szCs w:val="20"/>
              </w:rPr>
              <w:t>29</w:t>
            </w:r>
          </w:p>
        </w:tc>
      </w:tr>
      <w:tr w:rsidR="00E66317" w:rsidRPr="00703F0D" w14:paraId="3D3544EC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3766DDC4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00566EA4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 to &lt;25 years</w:t>
            </w:r>
          </w:p>
        </w:tc>
        <w:tc>
          <w:tcPr>
            <w:tcW w:w="1614" w:type="dxa"/>
            <w:noWrap/>
            <w:hideMark/>
          </w:tcPr>
          <w:p w14:paraId="0EDF332B" w14:textId="169FF609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7</w:t>
            </w:r>
            <w:r w:rsidR="004B7BF9">
              <w:rPr>
                <w:sz w:val="20"/>
                <w:szCs w:val="20"/>
              </w:rPr>
              <w:t>9</w:t>
            </w:r>
            <w:r w:rsidRPr="00703F0D">
              <w:rPr>
                <w:sz w:val="20"/>
                <w:szCs w:val="20"/>
              </w:rPr>
              <w:t xml:space="preserve"> (0.4</w:t>
            </w:r>
            <w:r w:rsidR="004B7BF9">
              <w:rPr>
                <w:sz w:val="20"/>
                <w:szCs w:val="20"/>
              </w:rPr>
              <w:t>8</w:t>
            </w:r>
            <w:r w:rsidRPr="00703F0D">
              <w:rPr>
                <w:sz w:val="20"/>
                <w:szCs w:val="20"/>
              </w:rPr>
              <w:t>-1.</w:t>
            </w:r>
            <w:r w:rsidR="002A4290">
              <w:rPr>
                <w:sz w:val="20"/>
                <w:szCs w:val="20"/>
              </w:rPr>
              <w:t>31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23BAA4D5" w14:textId="11AE6222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3</w:t>
            </w:r>
            <w:r w:rsidR="002A4290" w:rsidRPr="006840E0">
              <w:rPr>
                <w:sz w:val="20"/>
                <w:szCs w:val="20"/>
              </w:rPr>
              <w:t>6</w:t>
            </w:r>
          </w:p>
        </w:tc>
        <w:tc>
          <w:tcPr>
            <w:tcW w:w="1700" w:type="dxa"/>
            <w:noWrap/>
            <w:hideMark/>
          </w:tcPr>
          <w:p w14:paraId="4A5247AA" w14:textId="661F8203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9</w:t>
            </w:r>
            <w:r w:rsidR="004D7520" w:rsidRPr="006840E0">
              <w:rPr>
                <w:sz w:val="20"/>
                <w:szCs w:val="20"/>
              </w:rPr>
              <w:t>3</w:t>
            </w:r>
            <w:r w:rsidRPr="006840E0">
              <w:rPr>
                <w:sz w:val="20"/>
                <w:szCs w:val="20"/>
              </w:rPr>
              <w:t xml:space="preserve"> (0.5</w:t>
            </w:r>
            <w:r w:rsidR="0068158A" w:rsidRPr="006840E0">
              <w:rPr>
                <w:sz w:val="20"/>
                <w:szCs w:val="20"/>
              </w:rPr>
              <w:t>1</w:t>
            </w:r>
            <w:r w:rsidRPr="006840E0">
              <w:rPr>
                <w:sz w:val="20"/>
                <w:szCs w:val="20"/>
              </w:rPr>
              <w:t>-1.</w:t>
            </w:r>
            <w:r w:rsidR="0068158A" w:rsidRPr="006840E0">
              <w:rPr>
                <w:sz w:val="20"/>
                <w:szCs w:val="20"/>
              </w:rPr>
              <w:t>72</w:t>
            </w:r>
            <w:r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51943154" w14:textId="61CB8E32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</w:t>
            </w:r>
            <w:r w:rsidR="0068158A" w:rsidRPr="006840E0">
              <w:rPr>
                <w:sz w:val="20"/>
                <w:szCs w:val="20"/>
              </w:rPr>
              <w:t>82</w:t>
            </w:r>
          </w:p>
        </w:tc>
      </w:tr>
      <w:tr w:rsidR="00E66317" w:rsidRPr="00703F0D" w14:paraId="2AEC9B2F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3FA1F0AB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429AAF48" w14:textId="77777777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≥35 years</w:t>
            </w:r>
          </w:p>
        </w:tc>
        <w:tc>
          <w:tcPr>
            <w:tcW w:w="1614" w:type="dxa"/>
            <w:noWrap/>
            <w:hideMark/>
          </w:tcPr>
          <w:p w14:paraId="43432ADB" w14:textId="5EA531EA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6</w:t>
            </w:r>
            <w:r w:rsidR="002A4290">
              <w:rPr>
                <w:sz w:val="20"/>
                <w:szCs w:val="20"/>
              </w:rPr>
              <w:t>4</w:t>
            </w:r>
            <w:r w:rsidRPr="00703F0D">
              <w:rPr>
                <w:sz w:val="20"/>
                <w:szCs w:val="20"/>
              </w:rPr>
              <w:t xml:space="preserve"> (0.3</w:t>
            </w:r>
            <w:r w:rsidR="002A4290">
              <w:rPr>
                <w:sz w:val="20"/>
                <w:szCs w:val="20"/>
              </w:rPr>
              <w:t>5</w:t>
            </w:r>
            <w:r w:rsidRPr="00703F0D">
              <w:rPr>
                <w:sz w:val="20"/>
                <w:szCs w:val="20"/>
              </w:rPr>
              <w:t>-1.1</w:t>
            </w:r>
            <w:r w:rsidR="002A4290">
              <w:rPr>
                <w:sz w:val="20"/>
                <w:szCs w:val="20"/>
              </w:rPr>
              <w:t>5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02CFFB43" w14:textId="0278D3E0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1</w:t>
            </w:r>
            <w:r w:rsidR="002A4290" w:rsidRPr="006840E0">
              <w:rPr>
                <w:sz w:val="20"/>
                <w:szCs w:val="20"/>
              </w:rPr>
              <w:t>3</w:t>
            </w:r>
          </w:p>
        </w:tc>
        <w:tc>
          <w:tcPr>
            <w:tcW w:w="1700" w:type="dxa"/>
            <w:noWrap/>
            <w:hideMark/>
          </w:tcPr>
          <w:p w14:paraId="7FE6FBCC" w14:textId="37829DAD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1.</w:t>
            </w:r>
            <w:r w:rsidR="0068158A" w:rsidRPr="006840E0">
              <w:rPr>
                <w:sz w:val="20"/>
                <w:szCs w:val="20"/>
              </w:rPr>
              <w:t>07</w:t>
            </w:r>
            <w:r w:rsidRPr="006840E0">
              <w:rPr>
                <w:sz w:val="20"/>
                <w:szCs w:val="20"/>
              </w:rPr>
              <w:t xml:space="preserve"> (0.5</w:t>
            </w:r>
            <w:r w:rsidR="0068158A" w:rsidRPr="006840E0">
              <w:rPr>
                <w:sz w:val="20"/>
                <w:szCs w:val="20"/>
              </w:rPr>
              <w:t>3</w:t>
            </w:r>
            <w:r w:rsidRPr="006840E0">
              <w:rPr>
                <w:sz w:val="20"/>
                <w:szCs w:val="20"/>
              </w:rPr>
              <w:t>-2.</w:t>
            </w:r>
            <w:r w:rsidR="0068158A" w:rsidRPr="006840E0">
              <w:rPr>
                <w:sz w:val="20"/>
                <w:szCs w:val="20"/>
              </w:rPr>
              <w:t>18</w:t>
            </w:r>
            <w:r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5B56C5BC" w14:textId="28E7D229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8</w:t>
            </w:r>
            <w:r w:rsidR="0068158A" w:rsidRPr="006840E0">
              <w:rPr>
                <w:sz w:val="20"/>
                <w:szCs w:val="20"/>
              </w:rPr>
              <w:t>5</w:t>
            </w:r>
          </w:p>
        </w:tc>
      </w:tr>
      <w:tr w:rsidR="00E66317" w:rsidRPr="00703F0D" w14:paraId="521151A7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520A2467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 xml:space="preserve">Timing of maternal HIV diagnosis </w:t>
            </w:r>
          </w:p>
        </w:tc>
        <w:tc>
          <w:tcPr>
            <w:tcW w:w="3436" w:type="dxa"/>
            <w:noWrap/>
            <w:hideMark/>
          </w:tcPr>
          <w:p w14:paraId="6A236473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Before the pregnancy</w:t>
            </w:r>
          </w:p>
        </w:tc>
        <w:tc>
          <w:tcPr>
            <w:tcW w:w="1614" w:type="dxa"/>
            <w:noWrap/>
            <w:hideMark/>
          </w:tcPr>
          <w:p w14:paraId="6AD1723B" w14:textId="77777777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00183534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BBDB16E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774CA2E0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7B75B54E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7D764B41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3E3209C7" w14:textId="423E75C2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During the pregnancy</w:t>
            </w:r>
            <w:r w:rsidR="00FF0E9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4" w:type="dxa"/>
            <w:noWrap/>
            <w:hideMark/>
          </w:tcPr>
          <w:p w14:paraId="20ADF93A" w14:textId="17DC20BB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0.8</w:t>
            </w:r>
            <w:r w:rsidR="00481752">
              <w:rPr>
                <w:sz w:val="20"/>
                <w:szCs w:val="20"/>
              </w:rPr>
              <w:t>9</w:t>
            </w:r>
            <w:r w:rsidRPr="00703F0D">
              <w:rPr>
                <w:sz w:val="20"/>
                <w:szCs w:val="20"/>
              </w:rPr>
              <w:t xml:space="preserve"> (0.5</w:t>
            </w:r>
            <w:r w:rsidR="00481752">
              <w:rPr>
                <w:sz w:val="20"/>
                <w:szCs w:val="20"/>
              </w:rPr>
              <w:t>4</w:t>
            </w:r>
            <w:r w:rsidRPr="00703F0D">
              <w:rPr>
                <w:sz w:val="20"/>
                <w:szCs w:val="20"/>
              </w:rPr>
              <w:t>-1.4</w:t>
            </w:r>
            <w:r w:rsidR="00481752">
              <w:rPr>
                <w:sz w:val="20"/>
                <w:szCs w:val="20"/>
              </w:rPr>
              <w:t>7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4D3EE90E" w14:textId="72E0708F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6</w:t>
            </w:r>
            <w:r w:rsidR="00481752" w:rsidRPr="006840E0">
              <w:rPr>
                <w:sz w:val="20"/>
                <w:szCs w:val="20"/>
              </w:rPr>
              <w:t>5</w:t>
            </w:r>
          </w:p>
        </w:tc>
        <w:tc>
          <w:tcPr>
            <w:tcW w:w="1700" w:type="dxa"/>
            <w:noWrap/>
            <w:hideMark/>
          </w:tcPr>
          <w:p w14:paraId="017FA6C4" w14:textId="7313B12C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</w:t>
            </w:r>
            <w:r w:rsidR="0068158A" w:rsidRPr="006840E0">
              <w:rPr>
                <w:sz w:val="20"/>
                <w:szCs w:val="20"/>
              </w:rPr>
              <w:t>83</w:t>
            </w:r>
            <w:r w:rsidRPr="006840E0">
              <w:rPr>
                <w:sz w:val="20"/>
                <w:szCs w:val="20"/>
              </w:rPr>
              <w:t xml:space="preserve"> (0.4</w:t>
            </w:r>
            <w:r w:rsidR="00150701" w:rsidRPr="006840E0">
              <w:rPr>
                <w:sz w:val="20"/>
                <w:szCs w:val="20"/>
              </w:rPr>
              <w:t>6</w:t>
            </w:r>
            <w:r w:rsidRPr="006840E0">
              <w:rPr>
                <w:sz w:val="20"/>
                <w:szCs w:val="20"/>
              </w:rPr>
              <w:t>-1.4</w:t>
            </w:r>
            <w:r w:rsidR="00150701" w:rsidRPr="006840E0">
              <w:rPr>
                <w:sz w:val="20"/>
                <w:szCs w:val="20"/>
              </w:rPr>
              <w:t>7</w:t>
            </w:r>
            <w:r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192D572A" w14:textId="5580EB54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</w:t>
            </w:r>
            <w:r w:rsidR="00150701" w:rsidRPr="006840E0">
              <w:rPr>
                <w:sz w:val="20"/>
                <w:szCs w:val="20"/>
              </w:rPr>
              <w:t>51</w:t>
            </w:r>
          </w:p>
        </w:tc>
      </w:tr>
      <w:tr w:rsidR="00E66317" w:rsidRPr="00703F0D" w14:paraId="24135AB6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6DB96EE0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436" w:type="dxa"/>
            <w:noWrap/>
            <w:hideMark/>
          </w:tcPr>
          <w:p w14:paraId="7DDF816E" w14:textId="71385BA1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After the pregnancy</w:t>
            </w:r>
            <w:r w:rsidR="00FF0E91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Pr="00703F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14" w:type="dxa"/>
            <w:noWrap/>
            <w:hideMark/>
          </w:tcPr>
          <w:p w14:paraId="0275551F" w14:textId="5807500E" w:rsidR="00E66317" w:rsidRPr="00703F0D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1.7</w:t>
            </w:r>
            <w:r w:rsidR="00481752">
              <w:rPr>
                <w:sz w:val="20"/>
                <w:szCs w:val="20"/>
              </w:rPr>
              <w:t>4</w:t>
            </w:r>
            <w:r w:rsidRPr="00703F0D">
              <w:rPr>
                <w:sz w:val="20"/>
                <w:szCs w:val="20"/>
              </w:rPr>
              <w:t xml:space="preserve"> (1.0</w:t>
            </w:r>
            <w:r w:rsidR="0016533C">
              <w:rPr>
                <w:sz w:val="20"/>
                <w:szCs w:val="20"/>
              </w:rPr>
              <w:t>9</w:t>
            </w:r>
            <w:r w:rsidRPr="00703F0D">
              <w:rPr>
                <w:sz w:val="20"/>
                <w:szCs w:val="20"/>
              </w:rPr>
              <w:t>-2.</w:t>
            </w:r>
            <w:r w:rsidR="0016533C">
              <w:rPr>
                <w:sz w:val="20"/>
                <w:szCs w:val="20"/>
              </w:rPr>
              <w:t>80</w:t>
            </w:r>
            <w:r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  <w:hideMark/>
          </w:tcPr>
          <w:p w14:paraId="6A4F38FC" w14:textId="2B970759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</w:t>
            </w:r>
            <w:r w:rsidR="0016533C" w:rsidRPr="006840E0">
              <w:rPr>
                <w:sz w:val="20"/>
                <w:szCs w:val="20"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7C4A1AA0" w14:textId="7256EE31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9</w:t>
            </w:r>
            <w:r w:rsidR="00E005C5" w:rsidRPr="006840E0">
              <w:rPr>
                <w:sz w:val="20"/>
                <w:szCs w:val="20"/>
              </w:rPr>
              <w:t>8</w:t>
            </w:r>
            <w:r w:rsidRPr="006840E0">
              <w:rPr>
                <w:sz w:val="20"/>
                <w:szCs w:val="20"/>
              </w:rPr>
              <w:t xml:space="preserve"> (0.5</w:t>
            </w:r>
            <w:r w:rsidR="00E005C5" w:rsidRPr="006840E0">
              <w:rPr>
                <w:sz w:val="20"/>
                <w:szCs w:val="20"/>
              </w:rPr>
              <w:t>4</w:t>
            </w:r>
            <w:r w:rsidRPr="006840E0">
              <w:rPr>
                <w:sz w:val="20"/>
                <w:szCs w:val="20"/>
              </w:rPr>
              <w:t>-1.</w:t>
            </w:r>
            <w:r w:rsidR="00E005C5" w:rsidRPr="006840E0">
              <w:rPr>
                <w:sz w:val="20"/>
                <w:szCs w:val="20"/>
              </w:rPr>
              <w:t>76</w:t>
            </w:r>
            <w:r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  <w:hideMark/>
          </w:tcPr>
          <w:p w14:paraId="41EC5F5D" w14:textId="0BFCAFF6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</w:t>
            </w:r>
            <w:r w:rsidR="00E005C5" w:rsidRPr="006840E0">
              <w:rPr>
                <w:sz w:val="20"/>
                <w:szCs w:val="20"/>
              </w:rPr>
              <w:t>94</w:t>
            </w:r>
          </w:p>
        </w:tc>
      </w:tr>
      <w:tr w:rsidR="00E66317" w:rsidRPr="00703F0D" w14:paraId="53ADD413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158BCF7D" w14:textId="77777777" w:rsidR="00E66317" w:rsidRPr="00703F0D" w:rsidRDefault="00E66317" w:rsidP="005A7CDC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Maternal viral load at 12 or 24 months after child ART start, respectively</w:t>
            </w:r>
          </w:p>
        </w:tc>
        <w:tc>
          <w:tcPr>
            <w:tcW w:w="3436" w:type="dxa"/>
            <w:noWrap/>
            <w:hideMark/>
          </w:tcPr>
          <w:p w14:paraId="2FA399F2" w14:textId="1A202C9F" w:rsidR="00E66317" w:rsidRPr="00703F0D" w:rsidRDefault="00E66317" w:rsidP="005A7C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≥100 copies/ml</w:t>
            </w:r>
            <w:r w:rsidR="006C5F67">
              <w:rPr>
                <w:sz w:val="20"/>
                <w:szCs w:val="20"/>
              </w:rPr>
              <w:t xml:space="preserve"> or unknown</w:t>
            </w:r>
            <w:r w:rsidR="00FF0E91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14" w:type="dxa"/>
            <w:noWrap/>
            <w:hideMark/>
          </w:tcPr>
          <w:p w14:paraId="3255A0D9" w14:textId="77777777" w:rsidR="00E66317" w:rsidRPr="00703F0D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1A0866B2" w14:textId="77777777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F58878A" w14:textId="77777777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1254A0E9" w14:textId="77777777" w:rsidR="00E66317" w:rsidRPr="006840E0" w:rsidRDefault="00E66317" w:rsidP="005A7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66317" w:rsidRPr="00703F0D" w14:paraId="4799919F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</w:tcPr>
          <w:p w14:paraId="4EADB70A" w14:textId="77777777" w:rsidR="00E66317" w:rsidRPr="00703F0D" w:rsidRDefault="00E66317" w:rsidP="005A7CDC">
            <w:pPr>
              <w:rPr>
                <w:sz w:val="20"/>
                <w:szCs w:val="20"/>
              </w:rPr>
            </w:pPr>
          </w:p>
        </w:tc>
        <w:tc>
          <w:tcPr>
            <w:tcW w:w="3436" w:type="dxa"/>
            <w:noWrap/>
          </w:tcPr>
          <w:p w14:paraId="7953E82D" w14:textId="77777777" w:rsidR="00E66317" w:rsidRPr="00703F0D" w:rsidRDefault="00E66317" w:rsidP="005A7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&lt;100 copies/ml</w:t>
            </w:r>
          </w:p>
        </w:tc>
        <w:tc>
          <w:tcPr>
            <w:tcW w:w="1614" w:type="dxa"/>
            <w:noWrap/>
          </w:tcPr>
          <w:p w14:paraId="22FEF59E" w14:textId="1BE43C3E" w:rsidR="00E66317" w:rsidRPr="00703F0D" w:rsidRDefault="0016533C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  <w:r w:rsidR="00E66317" w:rsidRPr="00703F0D">
              <w:rPr>
                <w:sz w:val="20"/>
                <w:szCs w:val="20"/>
              </w:rPr>
              <w:t xml:space="preserve"> (1.</w:t>
            </w:r>
            <w:r w:rsidR="008A05A2">
              <w:rPr>
                <w:sz w:val="20"/>
                <w:szCs w:val="20"/>
              </w:rPr>
              <w:t>23</w:t>
            </w:r>
            <w:r w:rsidR="00E66317" w:rsidRPr="00703F0D">
              <w:rPr>
                <w:sz w:val="20"/>
                <w:szCs w:val="20"/>
              </w:rPr>
              <w:t>-</w:t>
            </w:r>
            <w:r w:rsidR="008A05A2">
              <w:rPr>
                <w:sz w:val="20"/>
                <w:szCs w:val="20"/>
              </w:rPr>
              <w:t>2.79</w:t>
            </w:r>
            <w:r w:rsidR="00E66317" w:rsidRPr="00703F0D">
              <w:rPr>
                <w:sz w:val="20"/>
                <w:szCs w:val="20"/>
              </w:rPr>
              <w:t>)</w:t>
            </w:r>
          </w:p>
        </w:tc>
        <w:tc>
          <w:tcPr>
            <w:tcW w:w="908" w:type="dxa"/>
            <w:noWrap/>
          </w:tcPr>
          <w:p w14:paraId="2A217E33" w14:textId="64FD1CF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0</w:t>
            </w:r>
            <w:r w:rsidR="008A05A2" w:rsidRPr="006840E0">
              <w:rPr>
                <w:sz w:val="20"/>
                <w:szCs w:val="20"/>
              </w:rPr>
              <w:t>3</w:t>
            </w:r>
          </w:p>
        </w:tc>
        <w:tc>
          <w:tcPr>
            <w:tcW w:w="1700" w:type="dxa"/>
            <w:noWrap/>
          </w:tcPr>
          <w:p w14:paraId="61F32F29" w14:textId="009A15CA" w:rsidR="00E66317" w:rsidRPr="006840E0" w:rsidRDefault="00E005C5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3.01</w:t>
            </w:r>
            <w:r w:rsidR="00E66317" w:rsidRPr="006840E0">
              <w:rPr>
                <w:sz w:val="20"/>
                <w:szCs w:val="20"/>
              </w:rPr>
              <w:t xml:space="preserve"> (</w:t>
            </w:r>
            <w:r w:rsidR="00195370" w:rsidRPr="006840E0">
              <w:rPr>
                <w:sz w:val="20"/>
                <w:szCs w:val="20"/>
              </w:rPr>
              <w:t>1.82</w:t>
            </w:r>
            <w:r w:rsidR="00E66317" w:rsidRPr="006840E0">
              <w:rPr>
                <w:sz w:val="20"/>
                <w:szCs w:val="20"/>
              </w:rPr>
              <w:t>-</w:t>
            </w:r>
            <w:r w:rsidR="00195370" w:rsidRPr="006840E0">
              <w:rPr>
                <w:sz w:val="20"/>
                <w:szCs w:val="20"/>
              </w:rPr>
              <w:t>4.99</w:t>
            </w:r>
            <w:r w:rsidR="00E66317" w:rsidRPr="006840E0">
              <w:rPr>
                <w:sz w:val="20"/>
                <w:szCs w:val="20"/>
              </w:rPr>
              <w:t>)</w:t>
            </w:r>
          </w:p>
        </w:tc>
        <w:tc>
          <w:tcPr>
            <w:tcW w:w="808" w:type="dxa"/>
            <w:noWrap/>
          </w:tcPr>
          <w:p w14:paraId="4965206B" w14:textId="77777777" w:rsidR="00E66317" w:rsidRPr="006840E0" w:rsidRDefault="00E66317" w:rsidP="005A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</w:tr>
      <w:tr w:rsidR="00E66317" w:rsidRPr="00703F0D" w14:paraId="34E5D7F8" w14:textId="77777777" w:rsidTr="005A7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6DF4CB0F" w14:textId="1D9E9DBF" w:rsidR="00E66317" w:rsidRPr="00703F0D" w:rsidRDefault="00E66317" w:rsidP="005A7CDC">
            <w:pPr>
              <w:rPr>
                <w:sz w:val="16"/>
                <w:szCs w:val="16"/>
              </w:rPr>
            </w:pPr>
            <w:r w:rsidRPr="00703F0D">
              <w:rPr>
                <w:b w:val="0"/>
                <w:bCs w:val="0"/>
                <w:sz w:val="16"/>
                <w:szCs w:val="16"/>
              </w:rPr>
              <w:t>Abbreviations: VS viral suppression (viral load &lt;10</w:t>
            </w:r>
            <w:r w:rsidR="00EA559C" w:rsidRPr="00703F0D">
              <w:rPr>
                <w:b w:val="0"/>
                <w:bCs w:val="0"/>
                <w:sz w:val="16"/>
                <w:szCs w:val="16"/>
              </w:rPr>
              <w:t>0</w:t>
            </w:r>
            <w:r w:rsidRPr="00703F0D">
              <w:rPr>
                <w:b w:val="0"/>
                <w:bCs w:val="0"/>
                <w:sz w:val="16"/>
                <w:szCs w:val="16"/>
              </w:rPr>
              <w:t xml:space="preserve"> copies/ml); aOR adjusted Odds Ratio; CI confidence interval, ART antiretroviral therapy</w:t>
            </w:r>
          </w:p>
          <w:p w14:paraId="631EEFE4" w14:textId="6E476D86" w:rsidR="00E66317" w:rsidRPr="00007D5C" w:rsidRDefault="00FF0E91" w:rsidP="005A7CDC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="00E66317" w:rsidRPr="00703F0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="00E66317" w:rsidRPr="00703F0D">
              <w:rPr>
                <w:b w:val="0"/>
                <w:bCs w:val="0"/>
                <w:sz w:val="16"/>
                <w:szCs w:val="16"/>
              </w:rPr>
              <w:t xml:space="preserve">Before delivery date; </w:t>
            </w:r>
            <w:r>
              <w:rPr>
                <w:rFonts w:cstheme="minorHAnsi"/>
                <w:b w:val="0"/>
                <w:bCs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="00E66317" w:rsidRPr="00703F0D">
              <w:rPr>
                <w:rFonts w:cstheme="minorHAnsi"/>
                <w:b w:val="0"/>
                <w:bCs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E66317" w:rsidRPr="00703F0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="00E66317" w:rsidRPr="00703F0D">
              <w:rPr>
                <w:b w:val="0"/>
                <w:bCs w:val="0"/>
                <w:sz w:val="16"/>
                <w:szCs w:val="16"/>
              </w:rPr>
              <w:t>On or after delivery date</w:t>
            </w:r>
            <w:r w:rsidR="002B31A3">
              <w:rPr>
                <w:b w:val="0"/>
                <w:bCs w:val="0"/>
                <w:sz w:val="16"/>
                <w:szCs w:val="16"/>
              </w:rPr>
              <w:t xml:space="preserve">; </w:t>
            </w:r>
            <w: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716B2B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937199" w:rsidRPr="00EC2870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="00834F12" w:rsidRPr="00FF0E91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o</w:t>
            </w:r>
            <w:r w:rsidR="00834F1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mposite category, </w:t>
            </w:r>
            <w:r w:rsidR="00C526E6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ombining</w:t>
            </w:r>
            <w:r w:rsidR="00B67962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 known viral loads ≥100 copies/ml </w:t>
            </w:r>
            <w:r w:rsidR="00C526E6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with </w:t>
            </w:r>
            <w:r w:rsidR="000274BD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unknown </w:t>
            </w:r>
            <w:r w:rsidR="00A639ED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viral loads</w:t>
            </w:r>
          </w:p>
        </w:tc>
      </w:tr>
    </w:tbl>
    <w:p w14:paraId="11EA6365" w14:textId="77777777" w:rsidR="003D3428" w:rsidRDefault="003D3428" w:rsidP="00E07537"/>
    <w:p w14:paraId="52FA6133" w14:textId="550EB87A" w:rsidR="00A639ED" w:rsidRPr="00007D5C" w:rsidRDefault="00A639ED" w:rsidP="00A639ED">
      <w:pPr>
        <w:spacing w:after="0" w:line="240" w:lineRule="auto"/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</w:pP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Table S</w:t>
      </w:r>
      <w:r w:rsidR="009D6FDF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5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: Multivariate logistic regression analys</w:t>
      </w:r>
      <w:r w:rsidR="004E17DA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e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s of factors associated with child viral suppression at 12 and 24 months after antiretroviral therapy start: sensitivity analys</w:t>
      </w:r>
      <w:r w:rsidR="004E17DA"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>e</w:t>
      </w:r>
      <w:r w:rsidRPr="00007D5C">
        <w:rPr>
          <w:rFonts w:eastAsia="Times New Roman" w:cs="Calibri"/>
          <w:b/>
          <w:bCs/>
          <w:color w:val="000000"/>
          <w:kern w:val="0"/>
          <w:sz w:val="20"/>
          <w:szCs w:val="20"/>
          <w:lang w:eastAsia="en-ZA"/>
          <w14:ligatures w14:val="none"/>
        </w:rPr>
        <w:t xml:space="preserve">s assuming missing maternal viral loads are &lt;100 copies/ml </w:t>
      </w:r>
    </w:p>
    <w:p w14:paraId="6A6FBD17" w14:textId="77777777" w:rsidR="00A639ED" w:rsidRPr="00703F0D" w:rsidRDefault="00A639ED" w:rsidP="00A639ED">
      <w:pPr>
        <w:spacing w:after="0" w:line="240" w:lineRule="auto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932"/>
        <w:gridCol w:w="3436"/>
        <w:gridCol w:w="1614"/>
        <w:gridCol w:w="908"/>
        <w:gridCol w:w="1700"/>
        <w:gridCol w:w="808"/>
      </w:tblGrid>
      <w:tr w:rsidR="00A639ED" w:rsidRPr="00703F0D" w14:paraId="6CC9F4D0" w14:textId="77777777" w:rsidTr="00333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top w:val="single" w:sz="4" w:space="0" w:color="auto"/>
            </w:tcBorders>
            <w:noWrap/>
            <w:hideMark/>
          </w:tcPr>
          <w:p w14:paraId="5BB5FF4F" w14:textId="77777777" w:rsidR="00A639ED" w:rsidRPr="00703F0D" w:rsidRDefault="00A639ED" w:rsidP="003334BA">
            <w:pPr>
              <w:rPr>
                <w:sz w:val="20"/>
                <w:szCs w:val="20"/>
              </w:rPr>
            </w:pPr>
          </w:p>
        </w:tc>
        <w:tc>
          <w:tcPr>
            <w:tcW w:w="3436" w:type="dxa"/>
            <w:tcBorders>
              <w:top w:val="single" w:sz="4" w:space="0" w:color="auto"/>
            </w:tcBorders>
            <w:noWrap/>
            <w:hideMark/>
          </w:tcPr>
          <w:p w14:paraId="70105F60" w14:textId="77777777" w:rsidR="00A639ED" w:rsidRPr="00703F0D" w:rsidRDefault="00A639ED" w:rsidP="0033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</w:tcBorders>
            <w:noWrap/>
            <w:hideMark/>
          </w:tcPr>
          <w:p w14:paraId="3F27D25F" w14:textId="77777777" w:rsidR="00A639ED" w:rsidRPr="00703F0D" w:rsidRDefault="00A639ED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VS at 12 months (n=490)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</w:tcBorders>
            <w:noWrap/>
            <w:hideMark/>
          </w:tcPr>
          <w:p w14:paraId="75BE60F2" w14:textId="77777777" w:rsidR="00A639ED" w:rsidRPr="00703F0D" w:rsidRDefault="00A639ED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VS at 24 months (n= 342)</w:t>
            </w:r>
          </w:p>
          <w:p w14:paraId="239A2D56" w14:textId="77777777" w:rsidR="00A639ED" w:rsidRPr="00703F0D" w:rsidRDefault="00A639ED" w:rsidP="00333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5D0EE3D4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C1AEB9" w14:textId="77777777" w:rsidR="00A639ED" w:rsidRPr="00703F0D" w:rsidRDefault="00A639ED" w:rsidP="003334BA">
            <w:pPr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8BD10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9B7B9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A14CA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2C6864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ADAA75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03F0D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A639ED" w:rsidRPr="00703F0D" w14:paraId="1591BEF6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491C51B4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Female sex (vs male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E774BC4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</w:tcPr>
          <w:p w14:paraId="21A29531" w14:textId="192106D1" w:rsidR="00A639ED" w:rsidRPr="00703F0D" w:rsidRDefault="00AE13D7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</w:t>
            </w:r>
            <w:r w:rsidR="00F65CD6">
              <w:rPr>
                <w:sz w:val="20"/>
                <w:szCs w:val="20"/>
              </w:rPr>
              <w:t>0.87-1.92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</w:tcPr>
          <w:p w14:paraId="75423D5B" w14:textId="784C3C2E" w:rsidR="00A639ED" w:rsidRPr="00703F0D" w:rsidRDefault="00F65CD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</w:tcPr>
          <w:p w14:paraId="0938D3FB" w14:textId="77E8C09D" w:rsidR="00A639ED" w:rsidRPr="00703F0D" w:rsidRDefault="00DC0465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0-</w:t>
            </w:r>
            <w:r w:rsidR="00180192">
              <w:rPr>
                <w:sz w:val="20"/>
                <w:szCs w:val="20"/>
              </w:rPr>
              <w:t>1.27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</w:tcPr>
          <w:p w14:paraId="64290AD7" w14:textId="15E47504" w:rsidR="00A639ED" w:rsidRPr="00703F0D" w:rsidRDefault="0018019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A639ED" w:rsidRPr="00703F0D" w14:paraId="6A6BE9F4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1357A994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Birthyear</w:t>
            </w:r>
          </w:p>
        </w:tc>
        <w:tc>
          <w:tcPr>
            <w:tcW w:w="3436" w:type="dxa"/>
            <w:noWrap/>
            <w:hideMark/>
          </w:tcPr>
          <w:p w14:paraId="25114DD0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18</w:t>
            </w:r>
          </w:p>
        </w:tc>
        <w:tc>
          <w:tcPr>
            <w:tcW w:w="1614" w:type="dxa"/>
            <w:noWrap/>
            <w:hideMark/>
          </w:tcPr>
          <w:p w14:paraId="23E2DD23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514A4082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899AF4B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2AE69196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359AC472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FB13E6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3374BB9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19</w:t>
            </w:r>
          </w:p>
        </w:tc>
        <w:tc>
          <w:tcPr>
            <w:tcW w:w="0" w:type="dxa"/>
            <w:noWrap/>
          </w:tcPr>
          <w:p w14:paraId="5B60EAFF" w14:textId="23536ECD" w:rsidR="00A639ED" w:rsidRPr="00703F0D" w:rsidRDefault="00F65CD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</w:t>
            </w:r>
            <w:r w:rsidR="00075420">
              <w:rPr>
                <w:sz w:val="20"/>
                <w:szCs w:val="20"/>
              </w:rPr>
              <w:t>0.62-2.00)</w:t>
            </w:r>
          </w:p>
        </w:tc>
        <w:tc>
          <w:tcPr>
            <w:tcW w:w="0" w:type="dxa"/>
            <w:noWrap/>
          </w:tcPr>
          <w:p w14:paraId="30241CF8" w14:textId="5D17118A" w:rsidR="00A639ED" w:rsidRPr="00703F0D" w:rsidRDefault="00075420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0" w:type="dxa"/>
            <w:noWrap/>
          </w:tcPr>
          <w:p w14:paraId="747811E2" w14:textId="7EFFC961" w:rsidR="00A639ED" w:rsidRPr="00703F0D" w:rsidRDefault="0018019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4-1.49)</w:t>
            </w:r>
          </w:p>
        </w:tc>
        <w:tc>
          <w:tcPr>
            <w:tcW w:w="0" w:type="dxa"/>
            <w:noWrap/>
          </w:tcPr>
          <w:p w14:paraId="3D53095B" w14:textId="73A481FE" w:rsidR="00A639ED" w:rsidRPr="00703F0D" w:rsidRDefault="0018019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A639ED" w:rsidRPr="00703F0D" w14:paraId="4925A724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6F21D5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B71A8BD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0</w:t>
            </w:r>
          </w:p>
        </w:tc>
        <w:tc>
          <w:tcPr>
            <w:tcW w:w="0" w:type="dxa"/>
            <w:noWrap/>
          </w:tcPr>
          <w:p w14:paraId="52635BFC" w14:textId="302064D4" w:rsidR="00A639ED" w:rsidRPr="00703F0D" w:rsidRDefault="00075420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67-2.01)</w:t>
            </w:r>
          </w:p>
        </w:tc>
        <w:tc>
          <w:tcPr>
            <w:tcW w:w="0" w:type="dxa"/>
            <w:noWrap/>
          </w:tcPr>
          <w:p w14:paraId="48CCC02B" w14:textId="3FA4A433" w:rsidR="00A639ED" w:rsidRPr="00703F0D" w:rsidRDefault="005A6241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0" w:type="dxa"/>
            <w:noWrap/>
          </w:tcPr>
          <w:p w14:paraId="71F5017E" w14:textId="022E593A" w:rsidR="00A639ED" w:rsidRPr="00703F0D" w:rsidRDefault="0018019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48-</w:t>
            </w:r>
            <w:r w:rsidR="006F4922">
              <w:rPr>
                <w:sz w:val="20"/>
                <w:szCs w:val="20"/>
              </w:rPr>
              <w:t>1.57)</w:t>
            </w:r>
          </w:p>
        </w:tc>
        <w:tc>
          <w:tcPr>
            <w:tcW w:w="0" w:type="dxa"/>
            <w:noWrap/>
          </w:tcPr>
          <w:p w14:paraId="5F4730BD" w14:textId="647B4388" w:rsidR="00A639ED" w:rsidRPr="00703F0D" w:rsidRDefault="006F4922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A639ED" w:rsidRPr="00703F0D" w14:paraId="4CE55927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89D9CF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775A9D8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1</w:t>
            </w:r>
          </w:p>
        </w:tc>
        <w:tc>
          <w:tcPr>
            <w:tcW w:w="0" w:type="dxa"/>
            <w:noWrap/>
          </w:tcPr>
          <w:p w14:paraId="7801C6E4" w14:textId="66643D26" w:rsidR="00A639ED" w:rsidRPr="00703F0D" w:rsidRDefault="005A6241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38-1.22)</w:t>
            </w:r>
          </w:p>
        </w:tc>
        <w:tc>
          <w:tcPr>
            <w:tcW w:w="0" w:type="dxa"/>
            <w:noWrap/>
          </w:tcPr>
          <w:p w14:paraId="773809BE" w14:textId="6E5B925C" w:rsidR="00A639ED" w:rsidRPr="00703F0D" w:rsidRDefault="008A2FEE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0" w:type="dxa"/>
            <w:noWrap/>
          </w:tcPr>
          <w:p w14:paraId="3BDAB409" w14:textId="5EC4EABE" w:rsidR="00A639ED" w:rsidRPr="00703F0D" w:rsidRDefault="006F4922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9-1.37)</w:t>
            </w:r>
          </w:p>
        </w:tc>
        <w:tc>
          <w:tcPr>
            <w:tcW w:w="0" w:type="dxa"/>
            <w:noWrap/>
          </w:tcPr>
          <w:p w14:paraId="50399A68" w14:textId="073CE22C" w:rsidR="00A639ED" w:rsidRPr="00703F0D" w:rsidRDefault="00171A5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A639ED" w:rsidRPr="00703F0D" w14:paraId="189DD34F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9A110D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28CD811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22</w:t>
            </w:r>
          </w:p>
        </w:tc>
        <w:tc>
          <w:tcPr>
            <w:tcW w:w="0" w:type="dxa"/>
            <w:noWrap/>
          </w:tcPr>
          <w:p w14:paraId="0049F4CC" w14:textId="1BF67B28" w:rsidR="00A639ED" w:rsidRPr="00703F0D" w:rsidRDefault="008A2FEE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09-0.95)</w:t>
            </w:r>
          </w:p>
        </w:tc>
        <w:tc>
          <w:tcPr>
            <w:tcW w:w="0" w:type="dxa"/>
            <w:noWrap/>
          </w:tcPr>
          <w:p w14:paraId="3040E9D0" w14:textId="2367E196" w:rsidR="00A639ED" w:rsidRPr="00703F0D" w:rsidRDefault="008A2FEE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0" w:type="dxa"/>
            <w:noWrap/>
            <w:hideMark/>
          </w:tcPr>
          <w:p w14:paraId="455690C7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(n/a)</w:t>
            </w:r>
          </w:p>
        </w:tc>
        <w:tc>
          <w:tcPr>
            <w:tcW w:w="0" w:type="dxa"/>
            <w:noWrap/>
            <w:hideMark/>
          </w:tcPr>
          <w:p w14:paraId="24FCFDB5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71F3B714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79C04D45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Child immunodeficiency category (CD4% category) at ART start</w:t>
            </w:r>
          </w:p>
        </w:tc>
        <w:tc>
          <w:tcPr>
            <w:tcW w:w="3436" w:type="dxa"/>
            <w:noWrap/>
            <w:hideMark/>
          </w:tcPr>
          <w:p w14:paraId="61614C85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 xml:space="preserve">Severe/advanced immunodeficiency </w:t>
            </w:r>
          </w:p>
        </w:tc>
        <w:tc>
          <w:tcPr>
            <w:tcW w:w="1614" w:type="dxa"/>
            <w:noWrap/>
            <w:hideMark/>
          </w:tcPr>
          <w:p w14:paraId="6CC17F47" w14:textId="77777777" w:rsidR="00A639ED" w:rsidRPr="00703F0D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563CB563" w14:textId="77777777" w:rsidR="00A639ED" w:rsidRPr="00703F0D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20774B3" w14:textId="77777777" w:rsidR="00A639ED" w:rsidRPr="00703F0D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2314D9C9" w14:textId="77777777" w:rsidR="00A639ED" w:rsidRPr="00703F0D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07A621A5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C369E9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CC2DBFF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No/mild immunodeficiency</w:t>
            </w:r>
          </w:p>
        </w:tc>
        <w:tc>
          <w:tcPr>
            <w:tcW w:w="0" w:type="dxa"/>
            <w:noWrap/>
          </w:tcPr>
          <w:p w14:paraId="1A7EA300" w14:textId="4521FF9B" w:rsidR="00A639ED" w:rsidRPr="00703F0D" w:rsidRDefault="00AA0E8C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1.44-3.20</w:t>
            </w:r>
            <w:r w:rsidR="00C05038">
              <w:rPr>
                <w:sz w:val="20"/>
                <w:szCs w:val="20"/>
              </w:rPr>
              <w:t>)</w:t>
            </w:r>
          </w:p>
        </w:tc>
        <w:tc>
          <w:tcPr>
            <w:tcW w:w="0" w:type="dxa"/>
            <w:noWrap/>
          </w:tcPr>
          <w:p w14:paraId="073FF6EB" w14:textId="298BE6CE" w:rsidR="00A639ED" w:rsidRPr="006840E0" w:rsidRDefault="00C05038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  <w:tc>
          <w:tcPr>
            <w:tcW w:w="0" w:type="dxa"/>
            <w:noWrap/>
          </w:tcPr>
          <w:p w14:paraId="3BF04686" w14:textId="6F0C3C70" w:rsidR="00A639ED" w:rsidRPr="006840E0" w:rsidRDefault="00171A5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1.84 (1.15-2.92)</w:t>
            </w:r>
          </w:p>
        </w:tc>
        <w:tc>
          <w:tcPr>
            <w:tcW w:w="0" w:type="dxa"/>
            <w:noWrap/>
          </w:tcPr>
          <w:p w14:paraId="0BCE6284" w14:textId="328E8490" w:rsidR="00A639ED" w:rsidRPr="006840E0" w:rsidRDefault="00171A5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1</w:t>
            </w:r>
          </w:p>
        </w:tc>
      </w:tr>
      <w:tr w:rsidR="00A639ED" w:rsidRPr="00703F0D" w14:paraId="5B27FBE5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0B65798E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 xml:space="preserve">Maternal age at delivery </w:t>
            </w:r>
          </w:p>
        </w:tc>
        <w:tc>
          <w:tcPr>
            <w:tcW w:w="3436" w:type="dxa"/>
            <w:noWrap/>
            <w:hideMark/>
          </w:tcPr>
          <w:p w14:paraId="4EF5026B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5 to &lt;35 years</w:t>
            </w:r>
          </w:p>
        </w:tc>
        <w:tc>
          <w:tcPr>
            <w:tcW w:w="1614" w:type="dxa"/>
            <w:noWrap/>
            <w:hideMark/>
          </w:tcPr>
          <w:p w14:paraId="286AA7CD" w14:textId="77777777" w:rsidR="00A639ED" w:rsidRPr="00703F0D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1EB430A7" w14:textId="77777777" w:rsidR="00A639ED" w:rsidRPr="006840E0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1BB2D98" w14:textId="77777777" w:rsidR="00A639ED" w:rsidRPr="006840E0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04D0D92B" w14:textId="77777777" w:rsidR="00A639ED" w:rsidRPr="006840E0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10B71CEC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F776A5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B8F692A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&lt;20 years</w:t>
            </w:r>
          </w:p>
        </w:tc>
        <w:tc>
          <w:tcPr>
            <w:tcW w:w="0" w:type="dxa"/>
            <w:noWrap/>
          </w:tcPr>
          <w:p w14:paraId="27C24634" w14:textId="210C2C2B" w:rsidR="00A639ED" w:rsidRPr="00703F0D" w:rsidRDefault="00C05038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33-1.67)</w:t>
            </w:r>
          </w:p>
        </w:tc>
        <w:tc>
          <w:tcPr>
            <w:tcW w:w="0" w:type="dxa"/>
            <w:noWrap/>
          </w:tcPr>
          <w:p w14:paraId="630BF97A" w14:textId="4C245BD2" w:rsidR="00A639ED" w:rsidRPr="006840E0" w:rsidRDefault="00BF752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47</w:t>
            </w:r>
          </w:p>
        </w:tc>
        <w:tc>
          <w:tcPr>
            <w:tcW w:w="0" w:type="dxa"/>
            <w:noWrap/>
          </w:tcPr>
          <w:p w14:paraId="5D6EAD30" w14:textId="691F274C" w:rsidR="00A639ED" w:rsidRPr="006840E0" w:rsidRDefault="00171A5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60 (0.21-1.68)</w:t>
            </w:r>
          </w:p>
        </w:tc>
        <w:tc>
          <w:tcPr>
            <w:tcW w:w="0" w:type="dxa"/>
            <w:noWrap/>
          </w:tcPr>
          <w:p w14:paraId="79F6EB8B" w14:textId="508206DE" w:rsidR="00A639ED" w:rsidRPr="006840E0" w:rsidRDefault="00171A56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33</w:t>
            </w:r>
          </w:p>
        </w:tc>
      </w:tr>
      <w:tr w:rsidR="00A639ED" w:rsidRPr="00703F0D" w14:paraId="1EE30F9F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DD5316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4C96C86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20 to &lt;25 years</w:t>
            </w:r>
          </w:p>
        </w:tc>
        <w:tc>
          <w:tcPr>
            <w:tcW w:w="0" w:type="dxa"/>
            <w:noWrap/>
          </w:tcPr>
          <w:p w14:paraId="4E554258" w14:textId="224B9CF8" w:rsidR="00A639ED" w:rsidRPr="00703F0D" w:rsidRDefault="00BF752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44-1.25)</w:t>
            </w:r>
          </w:p>
        </w:tc>
        <w:tc>
          <w:tcPr>
            <w:tcW w:w="0" w:type="dxa"/>
            <w:noWrap/>
          </w:tcPr>
          <w:p w14:paraId="37DF18DD" w14:textId="06564CC2" w:rsidR="00A639ED" w:rsidRPr="006840E0" w:rsidRDefault="00BF752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27</w:t>
            </w:r>
          </w:p>
        </w:tc>
        <w:tc>
          <w:tcPr>
            <w:tcW w:w="0" w:type="dxa"/>
            <w:noWrap/>
          </w:tcPr>
          <w:p w14:paraId="04C9A989" w14:textId="282CFFF5" w:rsidR="00A639ED" w:rsidRPr="006840E0" w:rsidRDefault="0015021B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98 (0.54-1.78)</w:t>
            </w:r>
          </w:p>
        </w:tc>
        <w:tc>
          <w:tcPr>
            <w:tcW w:w="0" w:type="dxa"/>
            <w:noWrap/>
          </w:tcPr>
          <w:p w14:paraId="477998AD" w14:textId="4859EB59" w:rsidR="00A639ED" w:rsidRPr="006840E0" w:rsidRDefault="0015021B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95</w:t>
            </w:r>
          </w:p>
        </w:tc>
      </w:tr>
      <w:tr w:rsidR="00A639ED" w:rsidRPr="00703F0D" w14:paraId="4196AADF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DB1A63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B8FF059" w14:textId="77777777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≥35 years</w:t>
            </w:r>
          </w:p>
        </w:tc>
        <w:tc>
          <w:tcPr>
            <w:tcW w:w="0" w:type="dxa"/>
            <w:noWrap/>
          </w:tcPr>
          <w:p w14:paraId="5C0482DD" w14:textId="3A44E761" w:rsidR="00A639ED" w:rsidRPr="00703F0D" w:rsidRDefault="00BF752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</w:t>
            </w:r>
            <w:r w:rsidR="000976F8">
              <w:rPr>
                <w:sz w:val="20"/>
                <w:szCs w:val="20"/>
              </w:rPr>
              <w:t>0.35-1.11)</w:t>
            </w:r>
          </w:p>
        </w:tc>
        <w:tc>
          <w:tcPr>
            <w:tcW w:w="0" w:type="dxa"/>
            <w:noWrap/>
          </w:tcPr>
          <w:p w14:paraId="341D2DEE" w14:textId="6D8C6846" w:rsidR="00A639ED" w:rsidRPr="006840E0" w:rsidRDefault="000976F8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11</w:t>
            </w:r>
          </w:p>
        </w:tc>
        <w:tc>
          <w:tcPr>
            <w:tcW w:w="0" w:type="dxa"/>
            <w:noWrap/>
          </w:tcPr>
          <w:p w14:paraId="5E77CE8A" w14:textId="4ED823F9" w:rsidR="00A639ED" w:rsidRPr="006840E0" w:rsidRDefault="0015021B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1.23 (0.61-</w:t>
            </w:r>
            <w:r w:rsidR="005172CE" w:rsidRPr="006840E0">
              <w:rPr>
                <w:sz w:val="20"/>
                <w:szCs w:val="20"/>
              </w:rPr>
              <w:t>2.49)</w:t>
            </w:r>
          </w:p>
        </w:tc>
        <w:tc>
          <w:tcPr>
            <w:tcW w:w="0" w:type="dxa"/>
            <w:noWrap/>
          </w:tcPr>
          <w:p w14:paraId="353B5E1F" w14:textId="29D2BE0E" w:rsidR="00A639ED" w:rsidRPr="006840E0" w:rsidRDefault="005172CE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57</w:t>
            </w:r>
          </w:p>
        </w:tc>
      </w:tr>
      <w:tr w:rsidR="00A639ED" w:rsidRPr="00703F0D" w14:paraId="02F5C19F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4C25FE29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 xml:space="preserve">Timing of maternal HIV diagnosis </w:t>
            </w:r>
          </w:p>
        </w:tc>
        <w:tc>
          <w:tcPr>
            <w:tcW w:w="3436" w:type="dxa"/>
            <w:noWrap/>
            <w:hideMark/>
          </w:tcPr>
          <w:p w14:paraId="689439DE" w14:textId="77777777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Before the pregnancy</w:t>
            </w:r>
          </w:p>
        </w:tc>
        <w:tc>
          <w:tcPr>
            <w:tcW w:w="1614" w:type="dxa"/>
            <w:noWrap/>
            <w:hideMark/>
          </w:tcPr>
          <w:p w14:paraId="197CE4B9" w14:textId="77777777" w:rsidR="00A639ED" w:rsidRPr="00703F0D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675F5656" w14:textId="77777777" w:rsidR="00A639ED" w:rsidRPr="006840E0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F8005DF" w14:textId="77777777" w:rsidR="00A639ED" w:rsidRPr="006840E0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7D6E13AD" w14:textId="77777777" w:rsidR="00A639ED" w:rsidRPr="006840E0" w:rsidRDefault="00A639E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5CF170D3" w14:textId="77777777" w:rsidTr="00007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11A849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571C2DA" w14:textId="4541978E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During the pregnancy</w:t>
            </w:r>
            <w:r w:rsidR="00FF0E9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dxa"/>
            <w:noWrap/>
          </w:tcPr>
          <w:p w14:paraId="184CF6DF" w14:textId="1162890B" w:rsidR="00A639ED" w:rsidRPr="00703F0D" w:rsidRDefault="000976F8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 w:rsidR="006A3F7D">
              <w:rPr>
                <w:sz w:val="20"/>
                <w:szCs w:val="20"/>
              </w:rPr>
              <w:t xml:space="preserve"> (0.56-1.52)</w:t>
            </w:r>
          </w:p>
        </w:tc>
        <w:tc>
          <w:tcPr>
            <w:tcW w:w="0" w:type="dxa"/>
            <w:noWrap/>
          </w:tcPr>
          <w:p w14:paraId="5BA77C09" w14:textId="591D0B74" w:rsidR="00A639ED" w:rsidRPr="006840E0" w:rsidRDefault="006A3F7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74</w:t>
            </w:r>
          </w:p>
        </w:tc>
        <w:tc>
          <w:tcPr>
            <w:tcW w:w="0" w:type="dxa"/>
            <w:noWrap/>
          </w:tcPr>
          <w:p w14:paraId="434E59DC" w14:textId="4F8CBBCE" w:rsidR="00A639ED" w:rsidRPr="006840E0" w:rsidRDefault="005172CE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81 (0.46-1.42)</w:t>
            </w:r>
          </w:p>
        </w:tc>
        <w:tc>
          <w:tcPr>
            <w:tcW w:w="0" w:type="dxa"/>
            <w:noWrap/>
          </w:tcPr>
          <w:p w14:paraId="2FDA18AD" w14:textId="402309A3" w:rsidR="00A639ED" w:rsidRPr="006840E0" w:rsidRDefault="005172CE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47</w:t>
            </w:r>
          </w:p>
        </w:tc>
      </w:tr>
      <w:tr w:rsidR="00A639ED" w:rsidRPr="00703F0D" w14:paraId="4983EB12" w14:textId="77777777" w:rsidTr="00007D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822F89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E666F4A" w14:textId="005FEF64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After the pregnancy</w:t>
            </w:r>
            <w:r w:rsidR="00FF0E91">
              <w:rPr>
                <w:rFonts w:cstheme="minorHAnsi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Pr="00703F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noWrap/>
          </w:tcPr>
          <w:p w14:paraId="1AC83F87" w14:textId="1ACEE242" w:rsidR="00A639ED" w:rsidRPr="00703F0D" w:rsidRDefault="006A3F7D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1.16-2.</w:t>
            </w:r>
            <w:r w:rsidR="00250D28">
              <w:rPr>
                <w:sz w:val="20"/>
                <w:szCs w:val="20"/>
              </w:rPr>
              <w:t>96)</w:t>
            </w:r>
          </w:p>
        </w:tc>
        <w:tc>
          <w:tcPr>
            <w:tcW w:w="0" w:type="dxa"/>
            <w:noWrap/>
          </w:tcPr>
          <w:p w14:paraId="0F39E920" w14:textId="02910112" w:rsidR="00A639ED" w:rsidRPr="006840E0" w:rsidRDefault="00250D28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01</w:t>
            </w:r>
          </w:p>
        </w:tc>
        <w:tc>
          <w:tcPr>
            <w:tcW w:w="0" w:type="dxa"/>
            <w:noWrap/>
          </w:tcPr>
          <w:p w14:paraId="3BB12440" w14:textId="347EBF18" w:rsidR="00A639ED" w:rsidRPr="006840E0" w:rsidRDefault="005172CE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1.04 (</w:t>
            </w:r>
            <w:r w:rsidR="000D0B71" w:rsidRPr="006840E0">
              <w:rPr>
                <w:sz w:val="20"/>
                <w:szCs w:val="20"/>
              </w:rPr>
              <w:t>0.59-1.85)</w:t>
            </w:r>
          </w:p>
        </w:tc>
        <w:tc>
          <w:tcPr>
            <w:tcW w:w="0" w:type="dxa"/>
            <w:noWrap/>
          </w:tcPr>
          <w:p w14:paraId="15C88ADD" w14:textId="77DA9086" w:rsidR="00A639ED" w:rsidRPr="006840E0" w:rsidRDefault="000D0B71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0.89</w:t>
            </w:r>
          </w:p>
        </w:tc>
      </w:tr>
      <w:tr w:rsidR="00A639ED" w:rsidRPr="00703F0D" w14:paraId="21A86837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  <w:hideMark/>
          </w:tcPr>
          <w:p w14:paraId="64DDE083" w14:textId="77777777" w:rsidR="00A639ED" w:rsidRPr="00703F0D" w:rsidRDefault="00A639ED" w:rsidP="003334BA">
            <w:pPr>
              <w:rPr>
                <w:b w:val="0"/>
                <w:bCs w:val="0"/>
                <w:sz w:val="20"/>
                <w:szCs w:val="20"/>
              </w:rPr>
            </w:pPr>
            <w:r w:rsidRPr="00703F0D">
              <w:rPr>
                <w:b w:val="0"/>
                <w:bCs w:val="0"/>
                <w:sz w:val="20"/>
                <w:szCs w:val="20"/>
              </w:rPr>
              <w:t>Maternal viral load at 12 or 24 months after child ART start, respectively</w:t>
            </w:r>
          </w:p>
        </w:tc>
        <w:tc>
          <w:tcPr>
            <w:tcW w:w="3436" w:type="dxa"/>
            <w:noWrap/>
            <w:hideMark/>
          </w:tcPr>
          <w:p w14:paraId="2EFAECAA" w14:textId="747E1CF3" w:rsidR="00A639ED" w:rsidRPr="00703F0D" w:rsidRDefault="00A639ED" w:rsidP="0033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≥100 copies/ml</w:t>
            </w:r>
            <w:r>
              <w:rPr>
                <w:sz w:val="20"/>
                <w:szCs w:val="20"/>
              </w:rPr>
              <w:t xml:space="preserve"> or unknown</w:t>
            </w:r>
          </w:p>
        </w:tc>
        <w:tc>
          <w:tcPr>
            <w:tcW w:w="1614" w:type="dxa"/>
            <w:noWrap/>
            <w:hideMark/>
          </w:tcPr>
          <w:p w14:paraId="6B55FEE3" w14:textId="77777777" w:rsidR="00A639ED" w:rsidRPr="00703F0D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Ref</w:t>
            </w:r>
          </w:p>
        </w:tc>
        <w:tc>
          <w:tcPr>
            <w:tcW w:w="908" w:type="dxa"/>
            <w:noWrap/>
            <w:hideMark/>
          </w:tcPr>
          <w:p w14:paraId="5D202F18" w14:textId="77777777" w:rsidR="00A639ED" w:rsidRPr="006840E0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6BB8376" w14:textId="77777777" w:rsidR="00A639ED" w:rsidRPr="006840E0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Ref</w:t>
            </w:r>
          </w:p>
        </w:tc>
        <w:tc>
          <w:tcPr>
            <w:tcW w:w="808" w:type="dxa"/>
            <w:noWrap/>
            <w:hideMark/>
          </w:tcPr>
          <w:p w14:paraId="52AF143E" w14:textId="77777777" w:rsidR="00A639ED" w:rsidRPr="006840E0" w:rsidRDefault="00A639ED" w:rsidP="00333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9ED" w:rsidRPr="00703F0D" w14:paraId="12561631" w14:textId="77777777" w:rsidTr="003334B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2" w:type="dxa"/>
            <w:noWrap/>
          </w:tcPr>
          <w:p w14:paraId="54B2C9B7" w14:textId="77777777" w:rsidR="00A639ED" w:rsidRPr="00703F0D" w:rsidRDefault="00A639ED" w:rsidP="003334BA">
            <w:pPr>
              <w:rPr>
                <w:sz w:val="20"/>
                <w:szCs w:val="20"/>
              </w:rPr>
            </w:pPr>
          </w:p>
        </w:tc>
        <w:tc>
          <w:tcPr>
            <w:tcW w:w="3436" w:type="dxa"/>
            <w:noWrap/>
          </w:tcPr>
          <w:p w14:paraId="69F1531C" w14:textId="7B6F89C5" w:rsidR="00A639ED" w:rsidRPr="00703F0D" w:rsidRDefault="00A639ED" w:rsidP="0033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03F0D">
              <w:rPr>
                <w:sz w:val="20"/>
                <w:szCs w:val="20"/>
              </w:rPr>
              <w:t>&lt;100 copies/ml</w:t>
            </w:r>
            <w:r w:rsidR="00FF0E91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14" w:type="dxa"/>
            <w:noWrap/>
          </w:tcPr>
          <w:p w14:paraId="6A0E4D02" w14:textId="75922604" w:rsidR="00A639ED" w:rsidRPr="00703F0D" w:rsidRDefault="00250D28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1.59-4.45)</w:t>
            </w:r>
          </w:p>
        </w:tc>
        <w:tc>
          <w:tcPr>
            <w:tcW w:w="908" w:type="dxa"/>
            <w:noWrap/>
          </w:tcPr>
          <w:p w14:paraId="41AD3EE3" w14:textId="432B93C5" w:rsidR="00A639ED" w:rsidRPr="006840E0" w:rsidRDefault="00250D28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  <w:tc>
          <w:tcPr>
            <w:tcW w:w="1700" w:type="dxa"/>
            <w:noWrap/>
          </w:tcPr>
          <w:p w14:paraId="2E52594A" w14:textId="2651D16A" w:rsidR="00A639ED" w:rsidRPr="006840E0" w:rsidRDefault="00551196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 xml:space="preserve">3.12 </w:t>
            </w:r>
            <w:r w:rsidR="00394969" w:rsidRPr="006840E0">
              <w:rPr>
                <w:sz w:val="20"/>
                <w:szCs w:val="20"/>
              </w:rPr>
              <w:t>(1.66-5.86)</w:t>
            </w:r>
          </w:p>
        </w:tc>
        <w:tc>
          <w:tcPr>
            <w:tcW w:w="808" w:type="dxa"/>
            <w:noWrap/>
          </w:tcPr>
          <w:p w14:paraId="28384905" w14:textId="76A82538" w:rsidR="00A639ED" w:rsidRPr="006840E0" w:rsidRDefault="00394969" w:rsidP="00333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0E0">
              <w:rPr>
                <w:sz w:val="20"/>
                <w:szCs w:val="20"/>
              </w:rPr>
              <w:t>&lt;0.001</w:t>
            </w:r>
          </w:p>
        </w:tc>
      </w:tr>
      <w:tr w:rsidR="00A639ED" w:rsidRPr="00703F0D" w14:paraId="2997ADF8" w14:textId="77777777" w:rsidTr="0033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0B9E1352" w14:textId="77777777" w:rsidR="00A639ED" w:rsidRPr="00703F0D" w:rsidRDefault="00A639ED" w:rsidP="003334BA">
            <w:pPr>
              <w:rPr>
                <w:sz w:val="16"/>
                <w:szCs w:val="16"/>
              </w:rPr>
            </w:pPr>
            <w:r w:rsidRPr="00703F0D">
              <w:rPr>
                <w:b w:val="0"/>
                <w:bCs w:val="0"/>
                <w:sz w:val="16"/>
                <w:szCs w:val="16"/>
              </w:rPr>
              <w:t>Abbreviations: VS viral suppression (viral load &lt;100 copies/ml); aOR adjusted Odds Ratio; CI confidence interval, ART antiretroviral therapy</w:t>
            </w:r>
          </w:p>
          <w:p w14:paraId="4A57E923" w14:textId="0A39A387" w:rsidR="00A639ED" w:rsidRPr="003334BA" w:rsidRDefault="00EC2870" w:rsidP="003334BA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="00A639ED" w:rsidRPr="00703F0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="00A639ED" w:rsidRPr="00703F0D">
              <w:rPr>
                <w:b w:val="0"/>
                <w:bCs w:val="0"/>
                <w:sz w:val="16"/>
                <w:szCs w:val="16"/>
              </w:rPr>
              <w:t xml:space="preserve">Before delivery date; </w:t>
            </w:r>
            <w:r>
              <w:rPr>
                <w:rFonts w:cstheme="minorHAnsi"/>
                <w:b w:val="0"/>
                <w:bCs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b</w:t>
            </w:r>
            <w:r w:rsidR="00A639ED" w:rsidRPr="00703F0D">
              <w:rPr>
                <w:rFonts w:cstheme="minorHAnsi"/>
                <w:b w:val="0"/>
                <w:bCs w:val="0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A639ED" w:rsidRPr="00703F0D">
              <w:rPr>
                <w:b w:val="0"/>
                <w:bCs w:val="0"/>
                <w:sz w:val="16"/>
                <w:szCs w:val="16"/>
                <w:vertAlign w:val="superscript"/>
              </w:rPr>
              <w:t xml:space="preserve"> </w:t>
            </w:r>
            <w:r w:rsidR="00A639ED" w:rsidRPr="00703F0D">
              <w:rPr>
                <w:b w:val="0"/>
                <w:bCs w:val="0"/>
                <w:sz w:val="16"/>
                <w:szCs w:val="16"/>
              </w:rPr>
              <w:t>On or after delivery date</w:t>
            </w:r>
            <w:r w:rsidR="00A639ED">
              <w:rPr>
                <w:b w:val="0"/>
                <w:bCs w:val="0"/>
                <w:sz w:val="16"/>
                <w:szCs w:val="16"/>
              </w:rPr>
              <w:t xml:space="preserve">; </w:t>
            </w:r>
            <w:r w:rsidR="003F4E1C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A639ED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A639ED" w:rsidRPr="003334BA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="00A639ED" w:rsidRPr="00C526E6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o</w:t>
            </w:r>
            <w:r w:rsidR="00A639ED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</w:rPr>
              <w:t>mposite category, combining known viral loads &lt;100 copies/ml with unknown viral loads</w:t>
            </w:r>
          </w:p>
        </w:tc>
      </w:tr>
    </w:tbl>
    <w:p w14:paraId="3AF9DD28" w14:textId="77777777" w:rsidR="00A639ED" w:rsidRPr="00703F0D" w:rsidRDefault="00A639ED" w:rsidP="00A639ED"/>
    <w:p w14:paraId="2DABBDBE" w14:textId="77777777" w:rsidR="00A639ED" w:rsidRPr="00703F0D" w:rsidRDefault="00A639ED" w:rsidP="00E07537"/>
    <w:sectPr w:rsidR="00A639ED" w:rsidRPr="00703F0D" w:rsidSect="00E66317">
      <w:pgSz w:w="16838" w:h="11906" w:orient="landscape"/>
      <w:pgMar w:top="720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17"/>
    <w:rsid w:val="00007D5C"/>
    <w:rsid w:val="00021A6E"/>
    <w:rsid w:val="000274BD"/>
    <w:rsid w:val="0006785B"/>
    <w:rsid w:val="00075420"/>
    <w:rsid w:val="000976F8"/>
    <w:rsid w:val="000C6343"/>
    <w:rsid w:val="000D0B71"/>
    <w:rsid w:val="000D2AAE"/>
    <w:rsid w:val="000E30E6"/>
    <w:rsid w:val="001135DE"/>
    <w:rsid w:val="00125B05"/>
    <w:rsid w:val="0015021B"/>
    <w:rsid w:val="00150701"/>
    <w:rsid w:val="0016533C"/>
    <w:rsid w:val="001660B5"/>
    <w:rsid w:val="00171A56"/>
    <w:rsid w:val="001768D9"/>
    <w:rsid w:val="00180192"/>
    <w:rsid w:val="00193418"/>
    <w:rsid w:val="00195370"/>
    <w:rsid w:val="001A7EBE"/>
    <w:rsid w:val="001B44AE"/>
    <w:rsid w:val="001C0EEE"/>
    <w:rsid w:val="001E5F55"/>
    <w:rsid w:val="00200928"/>
    <w:rsid w:val="002022F7"/>
    <w:rsid w:val="002060BE"/>
    <w:rsid w:val="00233ECE"/>
    <w:rsid w:val="00243FF3"/>
    <w:rsid w:val="00244061"/>
    <w:rsid w:val="00246049"/>
    <w:rsid w:val="00250D28"/>
    <w:rsid w:val="00252FA0"/>
    <w:rsid w:val="0025446E"/>
    <w:rsid w:val="00254DCA"/>
    <w:rsid w:val="00257844"/>
    <w:rsid w:val="00276D39"/>
    <w:rsid w:val="00287279"/>
    <w:rsid w:val="002937EE"/>
    <w:rsid w:val="002A4290"/>
    <w:rsid w:val="002B31A3"/>
    <w:rsid w:val="002B35F5"/>
    <w:rsid w:val="002C2AB8"/>
    <w:rsid w:val="0033037B"/>
    <w:rsid w:val="00361FA2"/>
    <w:rsid w:val="00363795"/>
    <w:rsid w:val="0036707B"/>
    <w:rsid w:val="00380643"/>
    <w:rsid w:val="00384E5D"/>
    <w:rsid w:val="00386644"/>
    <w:rsid w:val="00394969"/>
    <w:rsid w:val="00397FBD"/>
    <w:rsid w:val="003C07DD"/>
    <w:rsid w:val="003D3428"/>
    <w:rsid w:val="003E29D4"/>
    <w:rsid w:val="003F4E1C"/>
    <w:rsid w:val="00413D55"/>
    <w:rsid w:val="00430D75"/>
    <w:rsid w:val="004327F0"/>
    <w:rsid w:val="00447776"/>
    <w:rsid w:val="00447EFA"/>
    <w:rsid w:val="00455C76"/>
    <w:rsid w:val="00465364"/>
    <w:rsid w:val="004813DA"/>
    <w:rsid w:val="00481752"/>
    <w:rsid w:val="00481830"/>
    <w:rsid w:val="004867D1"/>
    <w:rsid w:val="004B05F6"/>
    <w:rsid w:val="004B7BF9"/>
    <w:rsid w:val="004D0554"/>
    <w:rsid w:val="004D7520"/>
    <w:rsid w:val="004E17DA"/>
    <w:rsid w:val="0050097B"/>
    <w:rsid w:val="00511843"/>
    <w:rsid w:val="00514A92"/>
    <w:rsid w:val="005172CE"/>
    <w:rsid w:val="00517365"/>
    <w:rsid w:val="00525ACD"/>
    <w:rsid w:val="00530F41"/>
    <w:rsid w:val="00551196"/>
    <w:rsid w:val="00565402"/>
    <w:rsid w:val="00571D6A"/>
    <w:rsid w:val="005879A6"/>
    <w:rsid w:val="00587A08"/>
    <w:rsid w:val="005A6241"/>
    <w:rsid w:val="005A64B0"/>
    <w:rsid w:val="005B417F"/>
    <w:rsid w:val="005B66ED"/>
    <w:rsid w:val="005E571C"/>
    <w:rsid w:val="005F648C"/>
    <w:rsid w:val="00602316"/>
    <w:rsid w:val="00607564"/>
    <w:rsid w:val="00633E38"/>
    <w:rsid w:val="006469B8"/>
    <w:rsid w:val="00655C52"/>
    <w:rsid w:val="0068158A"/>
    <w:rsid w:val="006840E0"/>
    <w:rsid w:val="00690559"/>
    <w:rsid w:val="006A3F7D"/>
    <w:rsid w:val="006C5F67"/>
    <w:rsid w:val="006D045C"/>
    <w:rsid w:val="006D4681"/>
    <w:rsid w:val="006F2C89"/>
    <w:rsid w:val="006F4922"/>
    <w:rsid w:val="00703F0D"/>
    <w:rsid w:val="00716B2B"/>
    <w:rsid w:val="007416DF"/>
    <w:rsid w:val="00744796"/>
    <w:rsid w:val="00773911"/>
    <w:rsid w:val="00786E34"/>
    <w:rsid w:val="007C543B"/>
    <w:rsid w:val="007D20EF"/>
    <w:rsid w:val="007E5B68"/>
    <w:rsid w:val="007F1A5E"/>
    <w:rsid w:val="007F2415"/>
    <w:rsid w:val="007F41B6"/>
    <w:rsid w:val="00826F75"/>
    <w:rsid w:val="00831CA6"/>
    <w:rsid w:val="00834F12"/>
    <w:rsid w:val="00837133"/>
    <w:rsid w:val="00850499"/>
    <w:rsid w:val="0085725D"/>
    <w:rsid w:val="00876FF1"/>
    <w:rsid w:val="008859F4"/>
    <w:rsid w:val="00897E60"/>
    <w:rsid w:val="008A05A2"/>
    <w:rsid w:val="008A2FEE"/>
    <w:rsid w:val="0090546B"/>
    <w:rsid w:val="00912752"/>
    <w:rsid w:val="009205E1"/>
    <w:rsid w:val="009259AA"/>
    <w:rsid w:val="009320B9"/>
    <w:rsid w:val="0093654B"/>
    <w:rsid w:val="00937199"/>
    <w:rsid w:val="00946CB3"/>
    <w:rsid w:val="00956A1E"/>
    <w:rsid w:val="009645E3"/>
    <w:rsid w:val="009837BB"/>
    <w:rsid w:val="00987A0F"/>
    <w:rsid w:val="009D404F"/>
    <w:rsid w:val="009D6FDF"/>
    <w:rsid w:val="009F7A4E"/>
    <w:rsid w:val="00A049F8"/>
    <w:rsid w:val="00A44EC9"/>
    <w:rsid w:val="00A45ECC"/>
    <w:rsid w:val="00A61679"/>
    <w:rsid w:val="00A639ED"/>
    <w:rsid w:val="00A6628D"/>
    <w:rsid w:val="00A676FF"/>
    <w:rsid w:val="00A71CD7"/>
    <w:rsid w:val="00A94800"/>
    <w:rsid w:val="00AA0E8C"/>
    <w:rsid w:val="00AA2DAC"/>
    <w:rsid w:val="00AA6622"/>
    <w:rsid w:val="00AC235D"/>
    <w:rsid w:val="00AC522D"/>
    <w:rsid w:val="00AE13D7"/>
    <w:rsid w:val="00AE1495"/>
    <w:rsid w:val="00B14E67"/>
    <w:rsid w:val="00B24849"/>
    <w:rsid w:val="00B24BEC"/>
    <w:rsid w:val="00B504C5"/>
    <w:rsid w:val="00B67962"/>
    <w:rsid w:val="00B9581F"/>
    <w:rsid w:val="00BB0F33"/>
    <w:rsid w:val="00BB52AE"/>
    <w:rsid w:val="00BF752D"/>
    <w:rsid w:val="00C05038"/>
    <w:rsid w:val="00C2772D"/>
    <w:rsid w:val="00C526E6"/>
    <w:rsid w:val="00C77F7F"/>
    <w:rsid w:val="00C842EF"/>
    <w:rsid w:val="00C901B6"/>
    <w:rsid w:val="00C96221"/>
    <w:rsid w:val="00C97196"/>
    <w:rsid w:val="00CB58F9"/>
    <w:rsid w:val="00CD10F9"/>
    <w:rsid w:val="00CF0727"/>
    <w:rsid w:val="00D022DE"/>
    <w:rsid w:val="00D20D71"/>
    <w:rsid w:val="00D242F6"/>
    <w:rsid w:val="00D25145"/>
    <w:rsid w:val="00D253EB"/>
    <w:rsid w:val="00D27FBB"/>
    <w:rsid w:val="00D3487B"/>
    <w:rsid w:val="00D437DD"/>
    <w:rsid w:val="00D52769"/>
    <w:rsid w:val="00D70707"/>
    <w:rsid w:val="00D87CD6"/>
    <w:rsid w:val="00DA4DF2"/>
    <w:rsid w:val="00DA53E5"/>
    <w:rsid w:val="00DB7BD4"/>
    <w:rsid w:val="00DC0465"/>
    <w:rsid w:val="00DC2E25"/>
    <w:rsid w:val="00DC31CB"/>
    <w:rsid w:val="00DE5CA0"/>
    <w:rsid w:val="00DF287E"/>
    <w:rsid w:val="00E005C5"/>
    <w:rsid w:val="00E07537"/>
    <w:rsid w:val="00E173AD"/>
    <w:rsid w:val="00E222A2"/>
    <w:rsid w:val="00E34853"/>
    <w:rsid w:val="00E44FC8"/>
    <w:rsid w:val="00E50172"/>
    <w:rsid w:val="00E66317"/>
    <w:rsid w:val="00E87557"/>
    <w:rsid w:val="00E90664"/>
    <w:rsid w:val="00EA559C"/>
    <w:rsid w:val="00EC2870"/>
    <w:rsid w:val="00EE387D"/>
    <w:rsid w:val="00EE49F2"/>
    <w:rsid w:val="00EE7F9D"/>
    <w:rsid w:val="00F06B4E"/>
    <w:rsid w:val="00F22E43"/>
    <w:rsid w:val="00F359E2"/>
    <w:rsid w:val="00F42344"/>
    <w:rsid w:val="00F50535"/>
    <w:rsid w:val="00F50A51"/>
    <w:rsid w:val="00F65CD6"/>
    <w:rsid w:val="00F801F3"/>
    <w:rsid w:val="00F819A0"/>
    <w:rsid w:val="00FA7FDF"/>
    <w:rsid w:val="00FD4B4F"/>
    <w:rsid w:val="00FF0E91"/>
    <w:rsid w:val="00FF59EE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3A766F"/>
  <w15:chartTrackingRefBased/>
  <w15:docId w15:val="{ABBF8795-9254-4E00-9AC1-67EACC0C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317"/>
  </w:style>
  <w:style w:type="paragraph" w:styleId="Heading1">
    <w:name w:val="heading 1"/>
    <w:basedOn w:val="Normal"/>
    <w:next w:val="Normal"/>
    <w:link w:val="Heading1Char"/>
    <w:uiPriority w:val="9"/>
    <w:qFormat/>
    <w:rsid w:val="00E66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31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66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423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6</Words>
  <Characters>6876</Characters>
  <Application>Microsoft Office Word</Application>
  <DocSecurity>0</DocSecurity>
  <Lines>57</Lines>
  <Paragraphs>16</Paragraphs>
  <ScaleCrop>false</ScaleCrop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nderson</dc:creator>
  <cp:keywords/>
  <dc:description/>
  <cp:lastModifiedBy>Kim Anderson</cp:lastModifiedBy>
  <cp:revision>7</cp:revision>
  <dcterms:created xsi:type="dcterms:W3CDTF">2025-01-29T14:03:00Z</dcterms:created>
  <dcterms:modified xsi:type="dcterms:W3CDTF">2025-01-29T14:11:00Z</dcterms:modified>
</cp:coreProperties>
</file>